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40BD" w:rsidRPr="00685B38" w:rsidRDefault="002E0504" w:rsidP="000840BD">
      <w:pPr>
        <w:spacing w:line="480" w:lineRule="auto"/>
        <w:ind w:left="720" w:hanging="72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</w:t>
      </w:r>
      <w:r w:rsidR="000840BD" w:rsidRPr="00685B38">
        <w:rPr>
          <w:rFonts w:ascii="Times New Roman" w:hAnsi="Times New Roman"/>
          <w:b/>
        </w:rPr>
        <w:t xml:space="preserve">able </w:t>
      </w:r>
      <w:r w:rsidR="007441EE">
        <w:rPr>
          <w:rFonts w:ascii="Times New Roman" w:hAnsi="Times New Roman"/>
          <w:b/>
        </w:rPr>
        <w:t>S</w:t>
      </w:r>
      <w:r w:rsidR="00A11107">
        <w:rPr>
          <w:rFonts w:ascii="Times New Roman" w:hAnsi="Times New Roman"/>
          <w:b/>
        </w:rPr>
        <w:t>1</w:t>
      </w:r>
      <w:r w:rsidR="000840BD" w:rsidRPr="00685B38">
        <w:rPr>
          <w:rFonts w:ascii="Times New Roman" w:hAnsi="Times New Roman"/>
          <w:b/>
        </w:rPr>
        <w:t xml:space="preserve">. </w:t>
      </w:r>
      <w:r w:rsidR="000840BD" w:rsidRPr="00685B38">
        <w:rPr>
          <w:rFonts w:ascii="Times New Roman" w:hAnsi="Times New Roman"/>
        </w:rPr>
        <w:t xml:space="preserve">Nucleotide substitution trends in control and treatment </w:t>
      </w:r>
      <w:proofErr w:type="spellStart"/>
      <w:r w:rsidR="000840BD" w:rsidRPr="00685B38">
        <w:rPr>
          <w:rFonts w:ascii="Times New Roman" w:hAnsi="Times New Roman"/>
        </w:rPr>
        <w:t>groups</w:t>
      </w:r>
      <w:r w:rsidR="000840BD" w:rsidRPr="00685B38">
        <w:rPr>
          <w:rFonts w:ascii="Times New Roman" w:hAnsi="Times New Roman"/>
          <w:vertAlign w:val="superscript"/>
        </w:rPr>
        <w:t>a</w:t>
      </w:r>
      <w:proofErr w:type="spellEnd"/>
      <w:r w:rsidR="000840BD" w:rsidRPr="00685B38">
        <w:rPr>
          <w:rFonts w:ascii="Times New Roman" w:hAnsi="Times New Roman"/>
          <w:b/>
        </w:rPr>
        <w:t xml:space="preserve">   </w:t>
      </w:r>
    </w:p>
    <w:tbl>
      <w:tblPr>
        <w:tblW w:w="0" w:type="auto"/>
        <w:tblLook w:val="04A0"/>
      </w:tblPr>
      <w:tblGrid>
        <w:gridCol w:w="1771"/>
        <w:gridCol w:w="1771"/>
        <w:gridCol w:w="1771"/>
        <w:gridCol w:w="1771"/>
        <w:gridCol w:w="1772"/>
      </w:tblGrid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Nt. substitution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Control</w:t>
            </w:r>
            <w:r w:rsidRPr="00685B38">
              <w:rPr>
                <w:rFonts w:ascii="Times New Roman" w:hAnsi="Times New Roman"/>
                <w:vertAlign w:val="superscript"/>
              </w:rPr>
              <w:t xml:space="preserve"> 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Ethanol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BSO</w:t>
            </w:r>
          </w:p>
        </w:tc>
        <w:tc>
          <w:tcPr>
            <w:tcW w:w="1772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Database</w:t>
            </w:r>
            <w:r w:rsidRPr="00685B38">
              <w:rPr>
                <w:rFonts w:ascii="Times New Roman" w:hAnsi="Times New Roman"/>
                <w:vertAlign w:val="superscript"/>
              </w:rPr>
              <w:t xml:space="preserve"> b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U→C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8.18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9.87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9.49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3.57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A→G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8.18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5.97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4.36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9.62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C→U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7.37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8.18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8.97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7.58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G→A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5.15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2.99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6.67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2.7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A→C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6.06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.3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.28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.54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A→U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3.03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.6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.56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.97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G→C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6.49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3.85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3.95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G→U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.6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3.85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2.08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U→A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3.01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U→G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3.03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.46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C→A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6.06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3.85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.73</w:t>
            </w:r>
          </w:p>
        </w:tc>
      </w:tr>
      <w:tr w:rsidR="000840BD" w:rsidRPr="00685B38" w:rsidTr="00462FC0"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rPr>
                <w:rFonts w:ascii="Times New Roman" w:hAnsi="Times New Roman"/>
                <w:b/>
              </w:rPr>
            </w:pPr>
            <w:r w:rsidRPr="00685B38">
              <w:rPr>
                <w:rFonts w:ascii="Times New Roman" w:hAnsi="Times New Roman"/>
              </w:rPr>
              <w:t>C→G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86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3.03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57"/>
              <w:jc w:val="both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0</w:t>
            </w:r>
          </w:p>
        </w:tc>
        <w:tc>
          <w:tcPr>
            <w:tcW w:w="1771" w:type="dxa"/>
            <w:shd w:val="clear" w:color="auto" w:fill="auto"/>
          </w:tcPr>
          <w:p w:rsidR="000840BD" w:rsidRPr="00685B38" w:rsidRDefault="000840BD" w:rsidP="00462FC0">
            <w:pPr>
              <w:ind w:right="28"/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5.13</w:t>
            </w:r>
          </w:p>
        </w:tc>
        <w:tc>
          <w:tcPr>
            <w:tcW w:w="1772" w:type="dxa"/>
            <w:shd w:val="clear" w:color="auto" w:fill="auto"/>
            <w:vAlign w:val="bottom"/>
          </w:tcPr>
          <w:p w:rsidR="000840BD" w:rsidRPr="00685B38" w:rsidRDefault="000840BD" w:rsidP="00462FC0">
            <w:pPr>
              <w:rPr>
                <w:rFonts w:ascii="Times New Roman" w:hAnsi="Times New Roman"/>
              </w:rPr>
            </w:pPr>
            <w:r w:rsidRPr="00685B38">
              <w:rPr>
                <w:rFonts w:ascii="Times New Roman" w:hAnsi="Times New Roman"/>
              </w:rPr>
              <w:t>1.77</w:t>
            </w:r>
          </w:p>
        </w:tc>
      </w:tr>
    </w:tbl>
    <w:p w:rsidR="000840BD" w:rsidRPr="00685B38" w:rsidRDefault="000840BD" w:rsidP="000840BD">
      <w:pPr>
        <w:rPr>
          <w:rFonts w:ascii="Times New Roman" w:hAnsi="Times New Roman"/>
          <w:vertAlign w:val="superscript"/>
        </w:rPr>
      </w:pPr>
    </w:p>
    <w:p w:rsidR="000840BD" w:rsidRPr="00685B38" w:rsidRDefault="000840BD" w:rsidP="000840BD">
      <w:pPr>
        <w:tabs>
          <w:tab w:val="left" w:pos="180"/>
        </w:tabs>
        <w:ind w:right="1166"/>
        <w:rPr>
          <w:rFonts w:ascii="Times New Roman" w:hAnsi="Times New Roman"/>
        </w:rPr>
      </w:pPr>
      <w:proofErr w:type="gramStart"/>
      <w:r w:rsidRPr="00685B38">
        <w:rPr>
          <w:rFonts w:ascii="Times New Roman" w:hAnsi="Times New Roman"/>
          <w:vertAlign w:val="superscript"/>
        </w:rPr>
        <w:t xml:space="preserve">a </w:t>
      </w:r>
      <w:r w:rsidRPr="00685B38">
        <w:rPr>
          <w:rFonts w:ascii="Times New Roman" w:hAnsi="Times New Roman"/>
        </w:rPr>
        <w:t xml:space="preserve"> Data</w:t>
      </w:r>
      <w:proofErr w:type="gramEnd"/>
      <w:r w:rsidRPr="00685B38">
        <w:rPr>
          <w:rFonts w:ascii="Times New Roman" w:hAnsi="Times New Roman"/>
        </w:rPr>
        <w:t xml:space="preserve"> represent percentage of each type of nucleotide substitutions in each group.  </w:t>
      </w:r>
      <w:r w:rsidRPr="00685B38">
        <w:rPr>
          <w:rFonts w:ascii="Times New Roman" w:hAnsi="Times New Roman"/>
        </w:rPr>
        <w:tab/>
        <w:t xml:space="preserve">Transition mutations are shown in the first four rows.  </w:t>
      </w:r>
    </w:p>
    <w:p w:rsidR="000840BD" w:rsidRPr="00685B38" w:rsidRDefault="000840BD" w:rsidP="000840BD">
      <w:pPr>
        <w:tabs>
          <w:tab w:val="left" w:pos="180"/>
        </w:tabs>
        <w:ind w:right="1166"/>
        <w:rPr>
          <w:rFonts w:ascii="Times New Roman" w:hAnsi="Times New Roman"/>
        </w:rPr>
      </w:pPr>
      <w:proofErr w:type="gramStart"/>
      <w:r w:rsidRPr="00685B38">
        <w:rPr>
          <w:rFonts w:ascii="Times New Roman" w:hAnsi="Times New Roman"/>
          <w:vertAlign w:val="superscript"/>
        </w:rPr>
        <w:t xml:space="preserve">b  </w:t>
      </w:r>
      <w:r w:rsidRPr="00685B38">
        <w:rPr>
          <w:rFonts w:ascii="Times New Roman" w:hAnsi="Times New Roman"/>
        </w:rPr>
        <w:t>Percentage</w:t>
      </w:r>
      <w:proofErr w:type="gramEnd"/>
      <w:r w:rsidRPr="00685B38">
        <w:rPr>
          <w:rFonts w:ascii="Times New Roman" w:hAnsi="Times New Roman"/>
        </w:rPr>
        <w:t xml:space="preserve"> of each type of nucleotide substitutions in the genotype 1b HCV </w:t>
      </w:r>
      <w:r w:rsidRPr="00685B38">
        <w:rPr>
          <w:rFonts w:ascii="Times New Roman" w:hAnsi="Times New Roman"/>
        </w:rPr>
        <w:tab/>
        <w:t xml:space="preserve">sequences in the database compared to Con1 sequence used in the study.     </w:t>
      </w:r>
    </w:p>
    <w:p w:rsidR="000840BD" w:rsidRPr="00685B38" w:rsidRDefault="000840BD" w:rsidP="000840BD"/>
    <w:p w:rsidR="000840BD" w:rsidRPr="00685B38" w:rsidRDefault="000840BD">
      <w:pPr>
        <w:autoSpaceDE/>
        <w:autoSpaceDN/>
        <w:rPr>
          <w:rFonts w:ascii="Times New Roman" w:hAnsi="Times New Roman"/>
          <w:b/>
        </w:rPr>
      </w:pPr>
    </w:p>
    <w:sectPr w:rsidR="000840BD" w:rsidRPr="00685B38" w:rsidSect="008078D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7A0E" w:rsidRDefault="00B37A0E" w:rsidP="003C2937">
      <w:r>
        <w:separator/>
      </w:r>
    </w:p>
  </w:endnote>
  <w:endnote w:type="continuationSeparator" w:id="0">
    <w:p w:rsidR="00B37A0E" w:rsidRDefault="00B37A0E" w:rsidP="003C293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8698459"/>
      <w:docPartObj>
        <w:docPartGallery w:val="Page Numbers (Bottom of Page)"/>
        <w:docPartUnique/>
      </w:docPartObj>
    </w:sdtPr>
    <w:sdtContent>
      <w:p w:rsidR="00991A06" w:rsidRDefault="00D07F09">
        <w:pPr>
          <w:pStyle w:val="Footer"/>
          <w:jc w:val="right"/>
        </w:pPr>
        <w:fldSimple w:instr=" PAGE   \* MERGEFORMAT ">
          <w:r w:rsidR="002E0504">
            <w:rPr>
              <w:noProof/>
            </w:rPr>
            <w:t>1</w:t>
          </w:r>
        </w:fldSimple>
      </w:p>
    </w:sdtContent>
  </w:sdt>
  <w:p w:rsidR="00991A06" w:rsidRDefault="00991A0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7A0E" w:rsidRDefault="00B37A0E" w:rsidP="003C2937">
      <w:r>
        <w:separator/>
      </w:r>
    </w:p>
  </w:footnote>
  <w:footnote w:type="continuationSeparator" w:id="0">
    <w:p w:rsidR="00B37A0E" w:rsidRDefault="00B37A0E" w:rsidP="003C293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 Bi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Dissertation Copy.enl&lt;/item&gt;&lt;item&gt;HCV.enl&lt;/item&gt;&lt;/Libraries&gt;&lt;/ENLibraries&gt;"/>
  </w:docVars>
  <w:rsids>
    <w:rsidRoot w:val="005D530A"/>
    <w:rsid w:val="000000D8"/>
    <w:rsid w:val="00000A14"/>
    <w:rsid w:val="00000BAC"/>
    <w:rsid w:val="00000DB9"/>
    <w:rsid w:val="00000FC4"/>
    <w:rsid w:val="00000FC5"/>
    <w:rsid w:val="000015D4"/>
    <w:rsid w:val="00001A48"/>
    <w:rsid w:val="0000208A"/>
    <w:rsid w:val="000021BE"/>
    <w:rsid w:val="0000223F"/>
    <w:rsid w:val="00002323"/>
    <w:rsid w:val="0000232B"/>
    <w:rsid w:val="0000276D"/>
    <w:rsid w:val="0000288A"/>
    <w:rsid w:val="000028D2"/>
    <w:rsid w:val="00002B54"/>
    <w:rsid w:val="00002BEE"/>
    <w:rsid w:val="00002EF5"/>
    <w:rsid w:val="00003198"/>
    <w:rsid w:val="0000336B"/>
    <w:rsid w:val="00003546"/>
    <w:rsid w:val="000043B9"/>
    <w:rsid w:val="00004741"/>
    <w:rsid w:val="00004858"/>
    <w:rsid w:val="00004CD2"/>
    <w:rsid w:val="00004D3A"/>
    <w:rsid w:val="000050ED"/>
    <w:rsid w:val="00005300"/>
    <w:rsid w:val="000056D3"/>
    <w:rsid w:val="00005811"/>
    <w:rsid w:val="00005C87"/>
    <w:rsid w:val="000066F9"/>
    <w:rsid w:val="00006C89"/>
    <w:rsid w:val="00006ED9"/>
    <w:rsid w:val="00007213"/>
    <w:rsid w:val="00007572"/>
    <w:rsid w:val="00007A1D"/>
    <w:rsid w:val="00007EAE"/>
    <w:rsid w:val="00007F02"/>
    <w:rsid w:val="00010162"/>
    <w:rsid w:val="000113B7"/>
    <w:rsid w:val="00011944"/>
    <w:rsid w:val="00011B18"/>
    <w:rsid w:val="0001225E"/>
    <w:rsid w:val="00012694"/>
    <w:rsid w:val="00013105"/>
    <w:rsid w:val="000135EC"/>
    <w:rsid w:val="00013655"/>
    <w:rsid w:val="000138EC"/>
    <w:rsid w:val="00013AB1"/>
    <w:rsid w:val="0001404B"/>
    <w:rsid w:val="00014439"/>
    <w:rsid w:val="00014809"/>
    <w:rsid w:val="00014BF6"/>
    <w:rsid w:val="00015254"/>
    <w:rsid w:val="000157B4"/>
    <w:rsid w:val="00015868"/>
    <w:rsid w:val="00016264"/>
    <w:rsid w:val="000163E9"/>
    <w:rsid w:val="00016541"/>
    <w:rsid w:val="00017354"/>
    <w:rsid w:val="0001744B"/>
    <w:rsid w:val="000176E7"/>
    <w:rsid w:val="000202A0"/>
    <w:rsid w:val="000208DC"/>
    <w:rsid w:val="00020FE6"/>
    <w:rsid w:val="000210D2"/>
    <w:rsid w:val="00021D43"/>
    <w:rsid w:val="00021DB4"/>
    <w:rsid w:val="00021E71"/>
    <w:rsid w:val="00022129"/>
    <w:rsid w:val="0002226D"/>
    <w:rsid w:val="000224C3"/>
    <w:rsid w:val="0002436F"/>
    <w:rsid w:val="00024B26"/>
    <w:rsid w:val="00025151"/>
    <w:rsid w:val="000252D3"/>
    <w:rsid w:val="0002581B"/>
    <w:rsid w:val="000258CB"/>
    <w:rsid w:val="000259FA"/>
    <w:rsid w:val="00025D05"/>
    <w:rsid w:val="00026893"/>
    <w:rsid w:val="00026D4A"/>
    <w:rsid w:val="00027CF1"/>
    <w:rsid w:val="00030CB0"/>
    <w:rsid w:val="00031A83"/>
    <w:rsid w:val="00032393"/>
    <w:rsid w:val="00033B4D"/>
    <w:rsid w:val="00033B97"/>
    <w:rsid w:val="00033D8D"/>
    <w:rsid w:val="00033EBC"/>
    <w:rsid w:val="00034011"/>
    <w:rsid w:val="00034801"/>
    <w:rsid w:val="00034854"/>
    <w:rsid w:val="00035353"/>
    <w:rsid w:val="000356C7"/>
    <w:rsid w:val="0003629C"/>
    <w:rsid w:val="0003643A"/>
    <w:rsid w:val="00036915"/>
    <w:rsid w:val="00036A24"/>
    <w:rsid w:val="00036DAD"/>
    <w:rsid w:val="00037594"/>
    <w:rsid w:val="00037698"/>
    <w:rsid w:val="0004065A"/>
    <w:rsid w:val="00040D8D"/>
    <w:rsid w:val="0004138A"/>
    <w:rsid w:val="0004141C"/>
    <w:rsid w:val="000414E4"/>
    <w:rsid w:val="00041B03"/>
    <w:rsid w:val="00042640"/>
    <w:rsid w:val="0004342F"/>
    <w:rsid w:val="00043927"/>
    <w:rsid w:val="000439CE"/>
    <w:rsid w:val="00043C8C"/>
    <w:rsid w:val="0004490C"/>
    <w:rsid w:val="00044961"/>
    <w:rsid w:val="00044C07"/>
    <w:rsid w:val="00044EB5"/>
    <w:rsid w:val="000455CB"/>
    <w:rsid w:val="000459B1"/>
    <w:rsid w:val="00045BEF"/>
    <w:rsid w:val="00045E45"/>
    <w:rsid w:val="000464AE"/>
    <w:rsid w:val="00046633"/>
    <w:rsid w:val="00046AB3"/>
    <w:rsid w:val="00046AB8"/>
    <w:rsid w:val="00046B62"/>
    <w:rsid w:val="00046E29"/>
    <w:rsid w:val="00046F7C"/>
    <w:rsid w:val="00047255"/>
    <w:rsid w:val="00047F5F"/>
    <w:rsid w:val="00050322"/>
    <w:rsid w:val="00050953"/>
    <w:rsid w:val="000514AA"/>
    <w:rsid w:val="000517F2"/>
    <w:rsid w:val="00051D75"/>
    <w:rsid w:val="0005220F"/>
    <w:rsid w:val="00052B40"/>
    <w:rsid w:val="00052E31"/>
    <w:rsid w:val="000533B7"/>
    <w:rsid w:val="000538FD"/>
    <w:rsid w:val="00054734"/>
    <w:rsid w:val="00054B1D"/>
    <w:rsid w:val="00054C6E"/>
    <w:rsid w:val="00054CD6"/>
    <w:rsid w:val="000552C1"/>
    <w:rsid w:val="00055CE8"/>
    <w:rsid w:val="000568A2"/>
    <w:rsid w:val="00056C7C"/>
    <w:rsid w:val="00056CA8"/>
    <w:rsid w:val="00056E0D"/>
    <w:rsid w:val="00056FB1"/>
    <w:rsid w:val="000571B7"/>
    <w:rsid w:val="00057762"/>
    <w:rsid w:val="00060E86"/>
    <w:rsid w:val="00060F5F"/>
    <w:rsid w:val="00061109"/>
    <w:rsid w:val="000619DE"/>
    <w:rsid w:val="00061D7D"/>
    <w:rsid w:val="00062126"/>
    <w:rsid w:val="00062544"/>
    <w:rsid w:val="00062555"/>
    <w:rsid w:val="00062C9B"/>
    <w:rsid w:val="00062D4D"/>
    <w:rsid w:val="0006308F"/>
    <w:rsid w:val="00063925"/>
    <w:rsid w:val="0006393E"/>
    <w:rsid w:val="00063BFB"/>
    <w:rsid w:val="00064375"/>
    <w:rsid w:val="000646A7"/>
    <w:rsid w:val="000647A3"/>
    <w:rsid w:val="000649F8"/>
    <w:rsid w:val="00064A00"/>
    <w:rsid w:val="00066442"/>
    <w:rsid w:val="000664F2"/>
    <w:rsid w:val="00066814"/>
    <w:rsid w:val="000671F0"/>
    <w:rsid w:val="0006773A"/>
    <w:rsid w:val="00067EEF"/>
    <w:rsid w:val="0007048B"/>
    <w:rsid w:val="000706A9"/>
    <w:rsid w:val="00070F5E"/>
    <w:rsid w:val="00071CE0"/>
    <w:rsid w:val="000729B7"/>
    <w:rsid w:val="0007331E"/>
    <w:rsid w:val="00073760"/>
    <w:rsid w:val="0007387C"/>
    <w:rsid w:val="00073C89"/>
    <w:rsid w:val="000742CB"/>
    <w:rsid w:val="000745DE"/>
    <w:rsid w:val="00075425"/>
    <w:rsid w:val="000758FA"/>
    <w:rsid w:val="00076A14"/>
    <w:rsid w:val="00076E97"/>
    <w:rsid w:val="000770DF"/>
    <w:rsid w:val="0007710F"/>
    <w:rsid w:val="00077291"/>
    <w:rsid w:val="00077766"/>
    <w:rsid w:val="0007797F"/>
    <w:rsid w:val="00077A81"/>
    <w:rsid w:val="00077B94"/>
    <w:rsid w:val="00077FAB"/>
    <w:rsid w:val="00080A47"/>
    <w:rsid w:val="00080ADB"/>
    <w:rsid w:val="00080DFE"/>
    <w:rsid w:val="0008118D"/>
    <w:rsid w:val="00081922"/>
    <w:rsid w:val="00081C52"/>
    <w:rsid w:val="000823D5"/>
    <w:rsid w:val="00082B53"/>
    <w:rsid w:val="00082B58"/>
    <w:rsid w:val="00083032"/>
    <w:rsid w:val="0008332A"/>
    <w:rsid w:val="000840BD"/>
    <w:rsid w:val="000841BC"/>
    <w:rsid w:val="00084385"/>
    <w:rsid w:val="00084F23"/>
    <w:rsid w:val="00085620"/>
    <w:rsid w:val="00085CA0"/>
    <w:rsid w:val="00085E28"/>
    <w:rsid w:val="00086BC6"/>
    <w:rsid w:val="000870A8"/>
    <w:rsid w:val="00087121"/>
    <w:rsid w:val="000874EC"/>
    <w:rsid w:val="000875B9"/>
    <w:rsid w:val="000876E6"/>
    <w:rsid w:val="00087E6F"/>
    <w:rsid w:val="00087EAB"/>
    <w:rsid w:val="00087FF4"/>
    <w:rsid w:val="00090426"/>
    <w:rsid w:val="00090540"/>
    <w:rsid w:val="00091FEB"/>
    <w:rsid w:val="000926D0"/>
    <w:rsid w:val="000929E8"/>
    <w:rsid w:val="000937B3"/>
    <w:rsid w:val="000949D3"/>
    <w:rsid w:val="0009533B"/>
    <w:rsid w:val="000956D0"/>
    <w:rsid w:val="00095E71"/>
    <w:rsid w:val="00096917"/>
    <w:rsid w:val="00096DBB"/>
    <w:rsid w:val="00097477"/>
    <w:rsid w:val="00097728"/>
    <w:rsid w:val="00097B61"/>
    <w:rsid w:val="00097C45"/>
    <w:rsid w:val="00097F13"/>
    <w:rsid w:val="00097FE4"/>
    <w:rsid w:val="000A01F4"/>
    <w:rsid w:val="000A034E"/>
    <w:rsid w:val="000A03B9"/>
    <w:rsid w:val="000A0527"/>
    <w:rsid w:val="000A0AA8"/>
    <w:rsid w:val="000A0B6C"/>
    <w:rsid w:val="000A1016"/>
    <w:rsid w:val="000A29B9"/>
    <w:rsid w:val="000A2F58"/>
    <w:rsid w:val="000A357A"/>
    <w:rsid w:val="000A3683"/>
    <w:rsid w:val="000A3838"/>
    <w:rsid w:val="000A38A4"/>
    <w:rsid w:val="000A3962"/>
    <w:rsid w:val="000A39F8"/>
    <w:rsid w:val="000A3DA2"/>
    <w:rsid w:val="000A4498"/>
    <w:rsid w:val="000A4730"/>
    <w:rsid w:val="000A55A7"/>
    <w:rsid w:val="000A55B0"/>
    <w:rsid w:val="000A5ACB"/>
    <w:rsid w:val="000A6BE2"/>
    <w:rsid w:val="000A6EA9"/>
    <w:rsid w:val="000A6F0D"/>
    <w:rsid w:val="000A71E5"/>
    <w:rsid w:val="000B0153"/>
    <w:rsid w:val="000B072A"/>
    <w:rsid w:val="000B0C1B"/>
    <w:rsid w:val="000B102B"/>
    <w:rsid w:val="000B1193"/>
    <w:rsid w:val="000B1ADA"/>
    <w:rsid w:val="000B2152"/>
    <w:rsid w:val="000B23DA"/>
    <w:rsid w:val="000B2711"/>
    <w:rsid w:val="000B2A85"/>
    <w:rsid w:val="000B2C7A"/>
    <w:rsid w:val="000B2CD2"/>
    <w:rsid w:val="000B39A7"/>
    <w:rsid w:val="000B4266"/>
    <w:rsid w:val="000B4586"/>
    <w:rsid w:val="000B45F8"/>
    <w:rsid w:val="000B47AC"/>
    <w:rsid w:val="000B4A95"/>
    <w:rsid w:val="000B4D08"/>
    <w:rsid w:val="000B4F25"/>
    <w:rsid w:val="000B5165"/>
    <w:rsid w:val="000B5398"/>
    <w:rsid w:val="000B5BE6"/>
    <w:rsid w:val="000B5DC7"/>
    <w:rsid w:val="000B6912"/>
    <w:rsid w:val="000B6EA2"/>
    <w:rsid w:val="000B6F0B"/>
    <w:rsid w:val="000B72BA"/>
    <w:rsid w:val="000C094A"/>
    <w:rsid w:val="000C0C7B"/>
    <w:rsid w:val="000C0E46"/>
    <w:rsid w:val="000C23F9"/>
    <w:rsid w:val="000C2733"/>
    <w:rsid w:val="000C29BB"/>
    <w:rsid w:val="000C2AF8"/>
    <w:rsid w:val="000C2EC5"/>
    <w:rsid w:val="000C319B"/>
    <w:rsid w:val="000C33E0"/>
    <w:rsid w:val="000C3644"/>
    <w:rsid w:val="000C4109"/>
    <w:rsid w:val="000C41C8"/>
    <w:rsid w:val="000C428B"/>
    <w:rsid w:val="000C48B4"/>
    <w:rsid w:val="000C5720"/>
    <w:rsid w:val="000C61E5"/>
    <w:rsid w:val="000C6B84"/>
    <w:rsid w:val="000C7063"/>
    <w:rsid w:val="000D0172"/>
    <w:rsid w:val="000D059D"/>
    <w:rsid w:val="000D0B65"/>
    <w:rsid w:val="000D0E75"/>
    <w:rsid w:val="000D1366"/>
    <w:rsid w:val="000D1BBF"/>
    <w:rsid w:val="000D35C1"/>
    <w:rsid w:val="000D37CD"/>
    <w:rsid w:val="000D41E5"/>
    <w:rsid w:val="000D45A5"/>
    <w:rsid w:val="000D48B8"/>
    <w:rsid w:val="000D4E92"/>
    <w:rsid w:val="000D4FA0"/>
    <w:rsid w:val="000D55AE"/>
    <w:rsid w:val="000D57BC"/>
    <w:rsid w:val="000D645A"/>
    <w:rsid w:val="000D6AD0"/>
    <w:rsid w:val="000D74FF"/>
    <w:rsid w:val="000D7967"/>
    <w:rsid w:val="000D7C73"/>
    <w:rsid w:val="000E00BB"/>
    <w:rsid w:val="000E046A"/>
    <w:rsid w:val="000E1223"/>
    <w:rsid w:val="000E1287"/>
    <w:rsid w:val="000E146E"/>
    <w:rsid w:val="000E1696"/>
    <w:rsid w:val="000E171F"/>
    <w:rsid w:val="000E1728"/>
    <w:rsid w:val="000E194B"/>
    <w:rsid w:val="000E1B69"/>
    <w:rsid w:val="000E1C12"/>
    <w:rsid w:val="000E21FF"/>
    <w:rsid w:val="000E3198"/>
    <w:rsid w:val="000E34C3"/>
    <w:rsid w:val="000E3DC8"/>
    <w:rsid w:val="000E4D1C"/>
    <w:rsid w:val="000E50E9"/>
    <w:rsid w:val="000E61B1"/>
    <w:rsid w:val="000E653F"/>
    <w:rsid w:val="000E65D1"/>
    <w:rsid w:val="000E6806"/>
    <w:rsid w:val="000E6F2E"/>
    <w:rsid w:val="000E71A5"/>
    <w:rsid w:val="000E7535"/>
    <w:rsid w:val="000E7963"/>
    <w:rsid w:val="000E7C47"/>
    <w:rsid w:val="000F03B1"/>
    <w:rsid w:val="000F2184"/>
    <w:rsid w:val="000F2410"/>
    <w:rsid w:val="000F27D4"/>
    <w:rsid w:val="000F2A1D"/>
    <w:rsid w:val="000F34B2"/>
    <w:rsid w:val="000F3A5A"/>
    <w:rsid w:val="000F467B"/>
    <w:rsid w:val="000F4FAB"/>
    <w:rsid w:val="000F5C27"/>
    <w:rsid w:val="000F6746"/>
    <w:rsid w:val="000F6A18"/>
    <w:rsid w:val="000F6DEA"/>
    <w:rsid w:val="000F6F01"/>
    <w:rsid w:val="000F7167"/>
    <w:rsid w:val="000F73D3"/>
    <w:rsid w:val="000F750B"/>
    <w:rsid w:val="000F7635"/>
    <w:rsid w:val="000F7CE6"/>
    <w:rsid w:val="0010008C"/>
    <w:rsid w:val="00100C31"/>
    <w:rsid w:val="0010115E"/>
    <w:rsid w:val="001011A5"/>
    <w:rsid w:val="001017D4"/>
    <w:rsid w:val="00101D29"/>
    <w:rsid w:val="00101E22"/>
    <w:rsid w:val="0010227B"/>
    <w:rsid w:val="0010316B"/>
    <w:rsid w:val="001036D4"/>
    <w:rsid w:val="001040DD"/>
    <w:rsid w:val="0010430A"/>
    <w:rsid w:val="001049A3"/>
    <w:rsid w:val="00104BAF"/>
    <w:rsid w:val="001052D9"/>
    <w:rsid w:val="00106078"/>
    <w:rsid w:val="0010623F"/>
    <w:rsid w:val="0010686F"/>
    <w:rsid w:val="001077B3"/>
    <w:rsid w:val="00107FDD"/>
    <w:rsid w:val="00110128"/>
    <w:rsid w:val="00110AC5"/>
    <w:rsid w:val="00110B31"/>
    <w:rsid w:val="00110E4A"/>
    <w:rsid w:val="001113B7"/>
    <w:rsid w:val="001114ED"/>
    <w:rsid w:val="00111E64"/>
    <w:rsid w:val="00111FA0"/>
    <w:rsid w:val="00111FA6"/>
    <w:rsid w:val="00112035"/>
    <w:rsid w:val="0011203C"/>
    <w:rsid w:val="001122DD"/>
    <w:rsid w:val="001125F5"/>
    <w:rsid w:val="00112762"/>
    <w:rsid w:val="00112DBF"/>
    <w:rsid w:val="0011307C"/>
    <w:rsid w:val="001131F6"/>
    <w:rsid w:val="0011336D"/>
    <w:rsid w:val="00114A63"/>
    <w:rsid w:val="0011569C"/>
    <w:rsid w:val="00116DA6"/>
    <w:rsid w:val="0011715C"/>
    <w:rsid w:val="0011780F"/>
    <w:rsid w:val="00117A73"/>
    <w:rsid w:val="00120B0B"/>
    <w:rsid w:val="00121335"/>
    <w:rsid w:val="00121369"/>
    <w:rsid w:val="00121753"/>
    <w:rsid w:val="0012197B"/>
    <w:rsid w:val="00121B49"/>
    <w:rsid w:val="00122160"/>
    <w:rsid w:val="0012229B"/>
    <w:rsid w:val="00122994"/>
    <w:rsid w:val="00122B09"/>
    <w:rsid w:val="00122C59"/>
    <w:rsid w:val="00123993"/>
    <w:rsid w:val="00123D5B"/>
    <w:rsid w:val="0012427A"/>
    <w:rsid w:val="00124520"/>
    <w:rsid w:val="00125438"/>
    <w:rsid w:val="001255D4"/>
    <w:rsid w:val="00126B79"/>
    <w:rsid w:val="00126E9A"/>
    <w:rsid w:val="00127378"/>
    <w:rsid w:val="00127457"/>
    <w:rsid w:val="0012761D"/>
    <w:rsid w:val="001304C9"/>
    <w:rsid w:val="00130C54"/>
    <w:rsid w:val="00131187"/>
    <w:rsid w:val="001312B3"/>
    <w:rsid w:val="00131545"/>
    <w:rsid w:val="00131AA2"/>
    <w:rsid w:val="001328EB"/>
    <w:rsid w:val="00132AC8"/>
    <w:rsid w:val="00132BD7"/>
    <w:rsid w:val="001340C5"/>
    <w:rsid w:val="00135B55"/>
    <w:rsid w:val="00135D72"/>
    <w:rsid w:val="00136192"/>
    <w:rsid w:val="001374F6"/>
    <w:rsid w:val="00137680"/>
    <w:rsid w:val="001378A0"/>
    <w:rsid w:val="0014019B"/>
    <w:rsid w:val="00141268"/>
    <w:rsid w:val="001414CE"/>
    <w:rsid w:val="00141A49"/>
    <w:rsid w:val="00141E1C"/>
    <w:rsid w:val="00141EDE"/>
    <w:rsid w:val="0014227D"/>
    <w:rsid w:val="001426A8"/>
    <w:rsid w:val="001430B3"/>
    <w:rsid w:val="0014329A"/>
    <w:rsid w:val="0014356B"/>
    <w:rsid w:val="00143F78"/>
    <w:rsid w:val="00144355"/>
    <w:rsid w:val="00145161"/>
    <w:rsid w:val="00145C68"/>
    <w:rsid w:val="00145CF5"/>
    <w:rsid w:val="00145D55"/>
    <w:rsid w:val="0014605B"/>
    <w:rsid w:val="00146170"/>
    <w:rsid w:val="001469C7"/>
    <w:rsid w:val="00146ADB"/>
    <w:rsid w:val="00146B82"/>
    <w:rsid w:val="001470F6"/>
    <w:rsid w:val="0014722D"/>
    <w:rsid w:val="00147317"/>
    <w:rsid w:val="001479AF"/>
    <w:rsid w:val="00147CF9"/>
    <w:rsid w:val="00147D74"/>
    <w:rsid w:val="00147E88"/>
    <w:rsid w:val="00147F75"/>
    <w:rsid w:val="0015062D"/>
    <w:rsid w:val="00150ED3"/>
    <w:rsid w:val="0015133D"/>
    <w:rsid w:val="00151696"/>
    <w:rsid w:val="00153596"/>
    <w:rsid w:val="0015364D"/>
    <w:rsid w:val="0015430E"/>
    <w:rsid w:val="00154491"/>
    <w:rsid w:val="00154690"/>
    <w:rsid w:val="00154922"/>
    <w:rsid w:val="001549CF"/>
    <w:rsid w:val="00154AB3"/>
    <w:rsid w:val="00155A8F"/>
    <w:rsid w:val="00156376"/>
    <w:rsid w:val="00156598"/>
    <w:rsid w:val="001577A4"/>
    <w:rsid w:val="00157806"/>
    <w:rsid w:val="001579E8"/>
    <w:rsid w:val="00157A91"/>
    <w:rsid w:val="00160543"/>
    <w:rsid w:val="00160A7D"/>
    <w:rsid w:val="00160FF6"/>
    <w:rsid w:val="0016192C"/>
    <w:rsid w:val="00161AB5"/>
    <w:rsid w:val="00161D23"/>
    <w:rsid w:val="00161ECF"/>
    <w:rsid w:val="00163E00"/>
    <w:rsid w:val="001641A2"/>
    <w:rsid w:val="0016422F"/>
    <w:rsid w:val="001644C7"/>
    <w:rsid w:val="001645D6"/>
    <w:rsid w:val="001647E9"/>
    <w:rsid w:val="00164BDE"/>
    <w:rsid w:val="0016524E"/>
    <w:rsid w:val="00165772"/>
    <w:rsid w:val="001669DF"/>
    <w:rsid w:val="00167584"/>
    <w:rsid w:val="00167946"/>
    <w:rsid w:val="00167CE9"/>
    <w:rsid w:val="0017018B"/>
    <w:rsid w:val="0017050E"/>
    <w:rsid w:val="001709B5"/>
    <w:rsid w:val="00170BD2"/>
    <w:rsid w:val="00170C06"/>
    <w:rsid w:val="00170D4E"/>
    <w:rsid w:val="00170DFE"/>
    <w:rsid w:val="00171031"/>
    <w:rsid w:val="00171098"/>
    <w:rsid w:val="00171409"/>
    <w:rsid w:val="0017194C"/>
    <w:rsid w:val="00171CC4"/>
    <w:rsid w:val="0017240A"/>
    <w:rsid w:val="0017277D"/>
    <w:rsid w:val="001729B6"/>
    <w:rsid w:val="00173028"/>
    <w:rsid w:val="0017303D"/>
    <w:rsid w:val="001731EA"/>
    <w:rsid w:val="0017397D"/>
    <w:rsid w:val="00173ABB"/>
    <w:rsid w:val="0017408D"/>
    <w:rsid w:val="00174374"/>
    <w:rsid w:val="001744CE"/>
    <w:rsid w:val="001745FD"/>
    <w:rsid w:val="00174F30"/>
    <w:rsid w:val="0017554F"/>
    <w:rsid w:val="0017556D"/>
    <w:rsid w:val="00175F5B"/>
    <w:rsid w:val="00175FE6"/>
    <w:rsid w:val="0017688B"/>
    <w:rsid w:val="00177265"/>
    <w:rsid w:val="00177361"/>
    <w:rsid w:val="001773FD"/>
    <w:rsid w:val="0017781B"/>
    <w:rsid w:val="00180060"/>
    <w:rsid w:val="001800E9"/>
    <w:rsid w:val="0018016B"/>
    <w:rsid w:val="00180BED"/>
    <w:rsid w:val="00180C38"/>
    <w:rsid w:val="001813FC"/>
    <w:rsid w:val="00181400"/>
    <w:rsid w:val="00181490"/>
    <w:rsid w:val="00181AB5"/>
    <w:rsid w:val="00181ACC"/>
    <w:rsid w:val="00181F50"/>
    <w:rsid w:val="001822B9"/>
    <w:rsid w:val="00182781"/>
    <w:rsid w:val="00183301"/>
    <w:rsid w:val="00183CAD"/>
    <w:rsid w:val="00184490"/>
    <w:rsid w:val="00184690"/>
    <w:rsid w:val="00184DA1"/>
    <w:rsid w:val="00184E6C"/>
    <w:rsid w:val="00184E81"/>
    <w:rsid w:val="00186059"/>
    <w:rsid w:val="00186563"/>
    <w:rsid w:val="00186801"/>
    <w:rsid w:val="00186B41"/>
    <w:rsid w:val="00186C7B"/>
    <w:rsid w:val="001872AF"/>
    <w:rsid w:val="001901EB"/>
    <w:rsid w:val="001919AE"/>
    <w:rsid w:val="00191C1D"/>
    <w:rsid w:val="00191E75"/>
    <w:rsid w:val="00191F81"/>
    <w:rsid w:val="001920F3"/>
    <w:rsid w:val="00192391"/>
    <w:rsid w:val="00192748"/>
    <w:rsid w:val="001931C1"/>
    <w:rsid w:val="00193886"/>
    <w:rsid w:val="00194042"/>
    <w:rsid w:val="0019445F"/>
    <w:rsid w:val="001945AF"/>
    <w:rsid w:val="0019492A"/>
    <w:rsid w:val="00194C87"/>
    <w:rsid w:val="00194DC4"/>
    <w:rsid w:val="00195300"/>
    <w:rsid w:val="00195FB1"/>
    <w:rsid w:val="001962A9"/>
    <w:rsid w:val="00196D6D"/>
    <w:rsid w:val="001978B6"/>
    <w:rsid w:val="001A05E7"/>
    <w:rsid w:val="001A0BFE"/>
    <w:rsid w:val="001A0D72"/>
    <w:rsid w:val="001A0F91"/>
    <w:rsid w:val="001A1E2B"/>
    <w:rsid w:val="001A20A5"/>
    <w:rsid w:val="001A3667"/>
    <w:rsid w:val="001A3AA2"/>
    <w:rsid w:val="001A4105"/>
    <w:rsid w:val="001A4267"/>
    <w:rsid w:val="001A4461"/>
    <w:rsid w:val="001A48ED"/>
    <w:rsid w:val="001A501B"/>
    <w:rsid w:val="001A52EC"/>
    <w:rsid w:val="001A5F4A"/>
    <w:rsid w:val="001A6473"/>
    <w:rsid w:val="001A6806"/>
    <w:rsid w:val="001A6B28"/>
    <w:rsid w:val="001A7137"/>
    <w:rsid w:val="001A73A1"/>
    <w:rsid w:val="001A7534"/>
    <w:rsid w:val="001A77BD"/>
    <w:rsid w:val="001A7B25"/>
    <w:rsid w:val="001A7B69"/>
    <w:rsid w:val="001B0076"/>
    <w:rsid w:val="001B0A62"/>
    <w:rsid w:val="001B0F68"/>
    <w:rsid w:val="001B1061"/>
    <w:rsid w:val="001B1A35"/>
    <w:rsid w:val="001B1FEE"/>
    <w:rsid w:val="001B20A8"/>
    <w:rsid w:val="001B22F6"/>
    <w:rsid w:val="001B305C"/>
    <w:rsid w:val="001B3132"/>
    <w:rsid w:val="001B32C9"/>
    <w:rsid w:val="001B32D5"/>
    <w:rsid w:val="001B3429"/>
    <w:rsid w:val="001B37DE"/>
    <w:rsid w:val="001B3ADA"/>
    <w:rsid w:val="001B3C67"/>
    <w:rsid w:val="001B3DCA"/>
    <w:rsid w:val="001B4219"/>
    <w:rsid w:val="001B4347"/>
    <w:rsid w:val="001B490E"/>
    <w:rsid w:val="001B4BA1"/>
    <w:rsid w:val="001B4C4B"/>
    <w:rsid w:val="001B4DA8"/>
    <w:rsid w:val="001B4E92"/>
    <w:rsid w:val="001B4F8C"/>
    <w:rsid w:val="001B50FE"/>
    <w:rsid w:val="001B5DE7"/>
    <w:rsid w:val="001B6891"/>
    <w:rsid w:val="001B776E"/>
    <w:rsid w:val="001C04E4"/>
    <w:rsid w:val="001C090A"/>
    <w:rsid w:val="001C0A8B"/>
    <w:rsid w:val="001C0A98"/>
    <w:rsid w:val="001C0C54"/>
    <w:rsid w:val="001C19E7"/>
    <w:rsid w:val="001C20AD"/>
    <w:rsid w:val="001C2BB7"/>
    <w:rsid w:val="001C2D8D"/>
    <w:rsid w:val="001C3C99"/>
    <w:rsid w:val="001C3CBA"/>
    <w:rsid w:val="001C3F08"/>
    <w:rsid w:val="001C413B"/>
    <w:rsid w:val="001C41F3"/>
    <w:rsid w:val="001C4656"/>
    <w:rsid w:val="001C4674"/>
    <w:rsid w:val="001C4BB0"/>
    <w:rsid w:val="001C5319"/>
    <w:rsid w:val="001C697E"/>
    <w:rsid w:val="001C6D16"/>
    <w:rsid w:val="001C7198"/>
    <w:rsid w:val="001C7D92"/>
    <w:rsid w:val="001C7F3D"/>
    <w:rsid w:val="001D0B80"/>
    <w:rsid w:val="001D1264"/>
    <w:rsid w:val="001D1906"/>
    <w:rsid w:val="001D1B93"/>
    <w:rsid w:val="001D3A5C"/>
    <w:rsid w:val="001D3A67"/>
    <w:rsid w:val="001D3DB5"/>
    <w:rsid w:val="001D4744"/>
    <w:rsid w:val="001D4889"/>
    <w:rsid w:val="001D49CA"/>
    <w:rsid w:val="001D4A52"/>
    <w:rsid w:val="001D52CF"/>
    <w:rsid w:val="001D543E"/>
    <w:rsid w:val="001D5691"/>
    <w:rsid w:val="001D5C38"/>
    <w:rsid w:val="001D5D50"/>
    <w:rsid w:val="001D5EF5"/>
    <w:rsid w:val="001D60CC"/>
    <w:rsid w:val="001D62D4"/>
    <w:rsid w:val="001D6DFF"/>
    <w:rsid w:val="001D6E1D"/>
    <w:rsid w:val="001D6F4E"/>
    <w:rsid w:val="001D7162"/>
    <w:rsid w:val="001E0CEC"/>
    <w:rsid w:val="001E117E"/>
    <w:rsid w:val="001E1605"/>
    <w:rsid w:val="001E18E5"/>
    <w:rsid w:val="001E195F"/>
    <w:rsid w:val="001E1DD0"/>
    <w:rsid w:val="001E1E8C"/>
    <w:rsid w:val="001E1FB9"/>
    <w:rsid w:val="001E20D8"/>
    <w:rsid w:val="001E2125"/>
    <w:rsid w:val="001E2745"/>
    <w:rsid w:val="001E2888"/>
    <w:rsid w:val="001E2CC6"/>
    <w:rsid w:val="001E2CD3"/>
    <w:rsid w:val="001E302A"/>
    <w:rsid w:val="001E322E"/>
    <w:rsid w:val="001E363B"/>
    <w:rsid w:val="001E37DC"/>
    <w:rsid w:val="001E3B58"/>
    <w:rsid w:val="001E47D3"/>
    <w:rsid w:val="001E483F"/>
    <w:rsid w:val="001E4CA5"/>
    <w:rsid w:val="001E5149"/>
    <w:rsid w:val="001E52B3"/>
    <w:rsid w:val="001E5352"/>
    <w:rsid w:val="001E5A4F"/>
    <w:rsid w:val="001E5DFB"/>
    <w:rsid w:val="001E62E8"/>
    <w:rsid w:val="001E690F"/>
    <w:rsid w:val="001E69AD"/>
    <w:rsid w:val="001E6D4D"/>
    <w:rsid w:val="001E7546"/>
    <w:rsid w:val="001E756E"/>
    <w:rsid w:val="001E7836"/>
    <w:rsid w:val="001F0258"/>
    <w:rsid w:val="001F0D97"/>
    <w:rsid w:val="001F1E26"/>
    <w:rsid w:val="001F20A0"/>
    <w:rsid w:val="001F2916"/>
    <w:rsid w:val="001F3276"/>
    <w:rsid w:val="001F36CA"/>
    <w:rsid w:val="001F3D54"/>
    <w:rsid w:val="001F45EE"/>
    <w:rsid w:val="001F4C77"/>
    <w:rsid w:val="001F5093"/>
    <w:rsid w:val="001F5883"/>
    <w:rsid w:val="001F5AF2"/>
    <w:rsid w:val="001F5D57"/>
    <w:rsid w:val="001F5D7C"/>
    <w:rsid w:val="001F61FC"/>
    <w:rsid w:val="001F631D"/>
    <w:rsid w:val="001F6412"/>
    <w:rsid w:val="001F67AA"/>
    <w:rsid w:val="001F6CC2"/>
    <w:rsid w:val="001F6F65"/>
    <w:rsid w:val="001F7E89"/>
    <w:rsid w:val="00200295"/>
    <w:rsid w:val="0020062A"/>
    <w:rsid w:val="002010DC"/>
    <w:rsid w:val="00201DE6"/>
    <w:rsid w:val="00201F25"/>
    <w:rsid w:val="00201FC0"/>
    <w:rsid w:val="002024AC"/>
    <w:rsid w:val="0020272C"/>
    <w:rsid w:val="00202A47"/>
    <w:rsid w:val="00202C27"/>
    <w:rsid w:val="00203284"/>
    <w:rsid w:val="00203A5D"/>
    <w:rsid w:val="00203C3B"/>
    <w:rsid w:val="00204C27"/>
    <w:rsid w:val="00204FC4"/>
    <w:rsid w:val="002060DB"/>
    <w:rsid w:val="002065C2"/>
    <w:rsid w:val="00206C47"/>
    <w:rsid w:val="00206F09"/>
    <w:rsid w:val="00207120"/>
    <w:rsid w:val="0020797A"/>
    <w:rsid w:val="002105AB"/>
    <w:rsid w:val="00210FE4"/>
    <w:rsid w:val="00211448"/>
    <w:rsid w:val="0021198D"/>
    <w:rsid w:val="00211BFC"/>
    <w:rsid w:val="00211CCB"/>
    <w:rsid w:val="00211FC2"/>
    <w:rsid w:val="00212017"/>
    <w:rsid w:val="0021271D"/>
    <w:rsid w:val="00212BFA"/>
    <w:rsid w:val="00213528"/>
    <w:rsid w:val="00213924"/>
    <w:rsid w:val="00214366"/>
    <w:rsid w:val="0021449B"/>
    <w:rsid w:val="002144AB"/>
    <w:rsid w:val="0021458D"/>
    <w:rsid w:val="002148FD"/>
    <w:rsid w:val="002155DE"/>
    <w:rsid w:val="0021588D"/>
    <w:rsid w:val="00215CBB"/>
    <w:rsid w:val="002165EF"/>
    <w:rsid w:val="0021669C"/>
    <w:rsid w:val="0021686D"/>
    <w:rsid w:val="00216896"/>
    <w:rsid w:val="00216C12"/>
    <w:rsid w:val="00217289"/>
    <w:rsid w:val="002175A3"/>
    <w:rsid w:val="002179A4"/>
    <w:rsid w:val="00217A61"/>
    <w:rsid w:val="00217C21"/>
    <w:rsid w:val="00220051"/>
    <w:rsid w:val="0022009E"/>
    <w:rsid w:val="0022057B"/>
    <w:rsid w:val="002206B8"/>
    <w:rsid w:val="002208CE"/>
    <w:rsid w:val="0022129E"/>
    <w:rsid w:val="00221AE1"/>
    <w:rsid w:val="00221EA4"/>
    <w:rsid w:val="00221ED3"/>
    <w:rsid w:val="00222498"/>
    <w:rsid w:val="002224FB"/>
    <w:rsid w:val="00222E4F"/>
    <w:rsid w:val="002235D7"/>
    <w:rsid w:val="002236B7"/>
    <w:rsid w:val="0022374B"/>
    <w:rsid w:val="00223925"/>
    <w:rsid w:val="00223E65"/>
    <w:rsid w:val="0022439B"/>
    <w:rsid w:val="00224B4C"/>
    <w:rsid w:val="00224B98"/>
    <w:rsid w:val="00224F6D"/>
    <w:rsid w:val="002258BF"/>
    <w:rsid w:val="00225D5E"/>
    <w:rsid w:val="002262F9"/>
    <w:rsid w:val="00226542"/>
    <w:rsid w:val="00226AA1"/>
    <w:rsid w:val="00227092"/>
    <w:rsid w:val="0023005A"/>
    <w:rsid w:val="0023008F"/>
    <w:rsid w:val="002321A2"/>
    <w:rsid w:val="00232E69"/>
    <w:rsid w:val="00233409"/>
    <w:rsid w:val="00233944"/>
    <w:rsid w:val="00233ABD"/>
    <w:rsid w:val="002346A0"/>
    <w:rsid w:val="00234794"/>
    <w:rsid w:val="00234889"/>
    <w:rsid w:val="002349E9"/>
    <w:rsid w:val="00234E5C"/>
    <w:rsid w:val="0023529B"/>
    <w:rsid w:val="002355F2"/>
    <w:rsid w:val="00235889"/>
    <w:rsid w:val="0023638C"/>
    <w:rsid w:val="00236BA4"/>
    <w:rsid w:val="00236CEF"/>
    <w:rsid w:val="00237804"/>
    <w:rsid w:val="0024028F"/>
    <w:rsid w:val="002403A4"/>
    <w:rsid w:val="00240A57"/>
    <w:rsid w:val="00240FFE"/>
    <w:rsid w:val="002412EF"/>
    <w:rsid w:val="00241A3A"/>
    <w:rsid w:val="00241AE9"/>
    <w:rsid w:val="00242A70"/>
    <w:rsid w:val="002436A8"/>
    <w:rsid w:val="002437A8"/>
    <w:rsid w:val="00243F41"/>
    <w:rsid w:val="00244237"/>
    <w:rsid w:val="002443E4"/>
    <w:rsid w:val="002446D2"/>
    <w:rsid w:val="00244FC1"/>
    <w:rsid w:val="002456FB"/>
    <w:rsid w:val="0024586A"/>
    <w:rsid w:val="00245C15"/>
    <w:rsid w:val="00245F33"/>
    <w:rsid w:val="002462AC"/>
    <w:rsid w:val="0024630A"/>
    <w:rsid w:val="002465D8"/>
    <w:rsid w:val="00246F78"/>
    <w:rsid w:val="00247016"/>
    <w:rsid w:val="00247F3A"/>
    <w:rsid w:val="002502F1"/>
    <w:rsid w:val="0025085F"/>
    <w:rsid w:val="00250C6E"/>
    <w:rsid w:val="00250D56"/>
    <w:rsid w:val="00250F7C"/>
    <w:rsid w:val="002512AB"/>
    <w:rsid w:val="002513AB"/>
    <w:rsid w:val="0025144A"/>
    <w:rsid w:val="002514D4"/>
    <w:rsid w:val="002514EC"/>
    <w:rsid w:val="00251681"/>
    <w:rsid w:val="00251C5C"/>
    <w:rsid w:val="00251D37"/>
    <w:rsid w:val="00251DD9"/>
    <w:rsid w:val="00252FBD"/>
    <w:rsid w:val="00253CB1"/>
    <w:rsid w:val="00254F8D"/>
    <w:rsid w:val="002564B7"/>
    <w:rsid w:val="002569A8"/>
    <w:rsid w:val="0025754B"/>
    <w:rsid w:val="00257561"/>
    <w:rsid w:val="002579CF"/>
    <w:rsid w:val="00257E50"/>
    <w:rsid w:val="002606A0"/>
    <w:rsid w:val="00260E19"/>
    <w:rsid w:val="00260E64"/>
    <w:rsid w:val="00260F58"/>
    <w:rsid w:val="0026153F"/>
    <w:rsid w:val="002616AB"/>
    <w:rsid w:val="00261DFA"/>
    <w:rsid w:val="00261FFF"/>
    <w:rsid w:val="00262157"/>
    <w:rsid w:val="00262372"/>
    <w:rsid w:val="002629A1"/>
    <w:rsid w:val="00262EB8"/>
    <w:rsid w:val="002637A3"/>
    <w:rsid w:val="002642E5"/>
    <w:rsid w:val="00264520"/>
    <w:rsid w:val="00264DF7"/>
    <w:rsid w:val="002651D4"/>
    <w:rsid w:val="0026528B"/>
    <w:rsid w:val="002659B5"/>
    <w:rsid w:val="00265C07"/>
    <w:rsid w:val="00266365"/>
    <w:rsid w:val="002667AB"/>
    <w:rsid w:val="00266827"/>
    <w:rsid w:val="002669AE"/>
    <w:rsid w:val="002670AA"/>
    <w:rsid w:val="0026776E"/>
    <w:rsid w:val="002701A5"/>
    <w:rsid w:val="0027059B"/>
    <w:rsid w:val="0027071B"/>
    <w:rsid w:val="002713E2"/>
    <w:rsid w:val="0027184C"/>
    <w:rsid w:val="002736E0"/>
    <w:rsid w:val="002737BE"/>
    <w:rsid w:val="00273A09"/>
    <w:rsid w:val="00273D5B"/>
    <w:rsid w:val="00273E7F"/>
    <w:rsid w:val="00273F37"/>
    <w:rsid w:val="00274115"/>
    <w:rsid w:val="00274AD3"/>
    <w:rsid w:val="00275834"/>
    <w:rsid w:val="00275E42"/>
    <w:rsid w:val="00275F45"/>
    <w:rsid w:val="00276046"/>
    <w:rsid w:val="002765DC"/>
    <w:rsid w:val="00276944"/>
    <w:rsid w:val="0027781A"/>
    <w:rsid w:val="002779BF"/>
    <w:rsid w:val="00277DA7"/>
    <w:rsid w:val="00281004"/>
    <w:rsid w:val="00281230"/>
    <w:rsid w:val="0028137B"/>
    <w:rsid w:val="00281F0A"/>
    <w:rsid w:val="002827AA"/>
    <w:rsid w:val="0028487B"/>
    <w:rsid w:val="00284D99"/>
    <w:rsid w:val="002850B8"/>
    <w:rsid w:val="002850E0"/>
    <w:rsid w:val="0028615C"/>
    <w:rsid w:val="00286777"/>
    <w:rsid w:val="00286B99"/>
    <w:rsid w:val="002873F6"/>
    <w:rsid w:val="00290C1A"/>
    <w:rsid w:val="00290FCF"/>
    <w:rsid w:val="00290FF1"/>
    <w:rsid w:val="0029169E"/>
    <w:rsid w:val="002925F4"/>
    <w:rsid w:val="00293110"/>
    <w:rsid w:val="002939F2"/>
    <w:rsid w:val="00293CAC"/>
    <w:rsid w:val="0029467F"/>
    <w:rsid w:val="002953A3"/>
    <w:rsid w:val="0029651D"/>
    <w:rsid w:val="002969F5"/>
    <w:rsid w:val="00296B7D"/>
    <w:rsid w:val="00297196"/>
    <w:rsid w:val="002977B4"/>
    <w:rsid w:val="00297CFE"/>
    <w:rsid w:val="002A00E4"/>
    <w:rsid w:val="002A0B2E"/>
    <w:rsid w:val="002A0C64"/>
    <w:rsid w:val="002A13E1"/>
    <w:rsid w:val="002A1F18"/>
    <w:rsid w:val="002A2375"/>
    <w:rsid w:val="002A2491"/>
    <w:rsid w:val="002A31A9"/>
    <w:rsid w:val="002A3544"/>
    <w:rsid w:val="002A3E7B"/>
    <w:rsid w:val="002A4232"/>
    <w:rsid w:val="002A4892"/>
    <w:rsid w:val="002A4DFA"/>
    <w:rsid w:val="002A5F8D"/>
    <w:rsid w:val="002A62AE"/>
    <w:rsid w:val="002A72B9"/>
    <w:rsid w:val="002A769E"/>
    <w:rsid w:val="002A77EA"/>
    <w:rsid w:val="002A787C"/>
    <w:rsid w:val="002A7CBF"/>
    <w:rsid w:val="002B213D"/>
    <w:rsid w:val="002B23DA"/>
    <w:rsid w:val="002B262D"/>
    <w:rsid w:val="002B2827"/>
    <w:rsid w:val="002B2852"/>
    <w:rsid w:val="002B2973"/>
    <w:rsid w:val="002B32B7"/>
    <w:rsid w:val="002B34C9"/>
    <w:rsid w:val="002B470A"/>
    <w:rsid w:val="002B47C4"/>
    <w:rsid w:val="002B4EEC"/>
    <w:rsid w:val="002B529D"/>
    <w:rsid w:val="002B57F2"/>
    <w:rsid w:val="002B57FF"/>
    <w:rsid w:val="002B590B"/>
    <w:rsid w:val="002B6491"/>
    <w:rsid w:val="002B65E2"/>
    <w:rsid w:val="002B6829"/>
    <w:rsid w:val="002B6AB4"/>
    <w:rsid w:val="002B6D5E"/>
    <w:rsid w:val="002B6F0F"/>
    <w:rsid w:val="002B79E6"/>
    <w:rsid w:val="002B7B83"/>
    <w:rsid w:val="002B7E0A"/>
    <w:rsid w:val="002B7FE5"/>
    <w:rsid w:val="002C0FAA"/>
    <w:rsid w:val="002C0FB2"/>
    <w:rsid w:val="002C1F48"/>
    <w:rsid w:val="002C2666"/>
    <w:rsid w:val="002C2824"/>
    <w:rsid w:val="002C2BE0"/>
    <w:rsid w:val="002C3309"/>
    <w:rsid w:val="002C33EF"/>
    <w:rsid w:val="002C36E1"/>
    <w:rsid w:val="002C435B"/>
    <w:rsid w:val="002C43E9"/>
    <w:rsid w:val="002C50E2"/>
    <w:rsid w:val="002C5807"/>
    <w:rsid w:val="002C589B"/>
    <w:rsid w:val="002C708C"/>
    <w:rsid w:val="002C7379"/>
    <w:rsid w:val="002C77B2"/>
    <w:rsid w:val="002D0069"/>
    <w:rsid w:val="002D063A"/>
    <w:rsid w:val="002D0B5E"/>
    <w:rsid w:val="002D11D6"/>
    <w:rsid w:val="002D13EB"/>
    <w:rsid w:val="002D188F"/>
    <w:rsid w:val="002D1B35"/>
    <w:rsid w:val="002D2601"/>
    <w:rsid w:val="002D28D8"/>
    <w:rsid w:val="002D2E68"/>
    <w:rsid w:val="002D3BC1"/>
    <w:rsid w:val="002D3C3B"/>
    <w:rsid w:val="002D3DB9"/>
    <w:rsid w:val="002D3F31"/>
    <w:rsid w:val="002D498D"/>
    <w:rsid w:val="002D5FD8"/>
    <w:rsid w:val="002D6137"/>
    <w:rsid w:val="002D6D66"/>
    <w:rsid w:val="002D6F70"/>
    <w:rsid w:val="002D7799"/>
    <w:rsid w:val="002E0504"/>
    <w:rsid w:val="002E083E"/>
    <w:rsid w:val="002E0B69"/>
    <w:rsid w:val="002E0B73"/>
    <w:rsid w:val="002E0FB8"/>
    <w:rsid w:val="002E1205"/>
    <w:rsid w:val="002E13FA"/>
    <w:rsid w:val="002E15A8"/>
    <w:rsid w:val="002E1617"/>
    <w:rsid w:val="002E1935"/>
    <w:rsid w:val="002E1AC1"/>
    <w:rsid w:val="002E213A"/>
    <w:rsid w:val="002E2288"/>
    <w:rsid w:val="002E24AD"/>
    <w:rsid w:val="002E27B9"/>
    <w:rsid w:val="002E2C55"/>
    <w:rsid w:val="002E3185"/>
    <w:rsid w:val="002E38F5"/>
    <w:rsid w:val="002E4398"/>
    <w:rsid w:val="002E4771"/>
    <w:rsid w:val="002E479F"/>
    <w:rsid w:val="002E4A92"/>
    <w:rsid w:val="002E4AB0"/>
    <w:rsid w:val="002E67A2"/>
    <w:rsid w:val="002E6D1C"/>
    <w:rsid w:val="002E7B37"/>
    <w:rsid w:val="002F0198"/>
    <w:rsid w:val="002F0372"/>
    <w:rsid w:val="002F152B"/>
    <w:rsid w:val="002F15CB"/>
    <w:rsid w:val="002F1705"/>
    <w:rsid w:val="002F1E17"/>
    <w:rsid w:val="002F2674"/>
    <w:rsid w:val="002F2B6B"/>
    <w:rsid w:val="002F32FD"/>
    <w:rsid w:val="002F3426"/>
    <w:rsid w:val="002F356D"/>
    <w:rsid w:val="002F486D"/>
    <w:rsid w:val="002F5191"/>
    <w:rsid w:val="002F5601"/>
    <w:rsid w:val="002F5A2C"/>
    <w:rsid w:val="002F5C42"/>
    <w:rsid w:val="002F5DCD"/>
    <w:rsid w:val="002F5E20"/>
    <w:rsid w:val="002F61A6"/>
    <w:rsid w:val="002F6DFB"/>
    <w:rsid w:val="002F7190"/>
    <w:rsid w:val="002F7CA9"/>
    <w:rsid w:val="002F7CCD"/>
    <w:rsid w:val="003002E1"/>
    <w:rsid w:val="0030140D"/>
    <w:rsid w:val="00301E6C"/>
    <w:rsid w:val="00302F2A"/>
    <w:rsid w:val="003037DB"/>
    <w:rsid w:val="00303803"/>
    <w:rsid w:val="00303AFA"/>
    <w:rsid w:val="003040EC"/>
    <w:rsid w:val="003042FB"/>
    <w:rsid w:val="00304DE8"/>
    <w:rsid w:val="003054CB"/>
    <w:rsid w:val="00305838"/>
    <w:rsid w:val="00305EC1"/>
    <w:rsid w:val="00306199"/>
    <w:rsid w:val="003061BA"/>
    <w:rsid w:val="00306785"/>
    <w:rsid w:val="00306A52"/>
    <w:rsid w:val="00306B07"/>
    <w:rsid w:val="00306B74"/>
    <w:rsid w:val="00306F21"/>
    <w:rsid w:val="003076F9"/>
    <w:rsid w:val="00307A0E"/>
    <w:rsid w:val="00307B8E"/>
    <w:rsid w:val="00307E01"/>
    <w:rsid w:val="00307E12"/>
    <w:rsid w:val="003101A0"/>
    <w:rsid w:val="00310365"/>
    <w:rsid w:val="00310649"/>
    <w:rsid w:val="00310B06"/>
    <w:rsid w:val="00310E5E"/>
    <w:rsid w:val="0031111B"/>
    <w:rsid w:val="00311D03"/>
    <w:rsid w:val="00311EC0"/>
    <w:rsid w:val="00312845"/>
    <w:rsid w:val="00312A8A"/>
    <w:rsid w:val="00312F0A"/>
    <w:rsid w:val="003130C2"/>
    <w:rsid w:val="00313205"/>
    <w:rsid w:val="00313393"/>
    <w:rsid w:val="003133B3"/>
    <w:rsid w:val="0031372F"/>
    <w:rsid w:val="00313E6D"/>
    <w:rsid w:val="00314212"/>
    <w:rsid w:val="003147EF"/>
    <w:rsid w:val="003159D2"/>
    <w:rsid w:val="00316262"/>
    <w:rsid w:val="003178F9"/>
    <w:rsid w:val="003200D0"/>
    <w:rsid w:val="00320A4D"/>
    <w:rsid w:val="003214E1"/>
    <w:rsid w:val="0032185F"/>
    <w:rsid w:val="00321A0C"/>
    <w:rsid w:val="0032211D"/>
    <w:rsid w:val="003226EF"/>
    <w:rsid w:val="00322C5B"/>
    <w:rsid w:val="00322E10"/>
    <w:rsid w:val="00323212"/>
    <w:rsid w:val="00323514"/>
    <w:rsid w:val="00323A38"/>
    <w:rsid w:val="00324C8B"/>
    <w:rsid w:val="0032524F"/>
    <w:rsid w:val="003253CD"/>
    <w:rsid w:val="00325469"/>
    <w:rsid w:val="00325980"/>
    <w:rsid w:val="00325B38"/>
    <w:rsid w:val="00325E6D"/>
    <w:rsid w:val="00326200"/>
    <w:rsid w:val="0032633E"/>
    <w:rsid w:val="00326540"/>
    <w:rsid w:val="0032655F"/>
    <w:rsid w:val="003269AC"/>
    <w:rsid w:val="00326B17"/>
    <w:rsid w:val="003270F4"/>
    <w:rsid w:val="00327F61"/>
    <w:rsid w:val="00330562"/>
    <w:rsid w:val="00330B54"/>
    <w:rsid w:val="00331222"/>
    <w:rsid w:val="00331A9C"/>
    <w:rsid w:val="00331C0B"/>
    <w:rsid w:val="00332107"/>
    <w:rsid w:val="003321EC"/>
    <w:rsid w:val="0033233D"/>
    <w:rsid w:val="0033267C"/>
    <w:rsid w:val="00332E62"/>
    <w:rsid w:val="00333704"/>
    <w:rsid w:val="00333D05"/>
    <w:rsid w:val="003347F4"/>
    <w:rsid w:val="0033486E"/>
    <w:rsid w:val="00334D64"/>
    <w:rsid w:val="00335506"/>
    <w:rsid w:val="003357CD"/>
    <w:rsid w:val="00335B49"/>
    <w:rsid w:val="0033646C"/>
    <w:rsid w:val="00336CBF"/>
    <w:rsid w:val="003400F0"/>
    <w:rsid w:val="00340609"/>
    <w:rsid w:val="00340741"/>
    <w:rsid w:val="00341094"/>
    <w:rsid w:val="00341301"/>
    <w:rsid w:val="00341C07"/>
    <w:rsid w:val="003425F4"/>
    <w:rsid w:val="003432AC"/>
    <w:rsid w:val="00343912"/>
    <w:rsid w:val="0034392D"/>
    <w:rsid w:val="00343D2C"/>
    <w:rsid w:val="003440D3"/>
    <w:rsid w:val="00344D94"/>
    <w:rsid w:val="0034576C"/>
    <w:rsid w:val="00345C5E"/>
    <w:rsid w:val="00345CDE"/>
    <w:rsid w:val="00345DD1"/>
    <w:rsid w:val="00345F51"/>
    <w:rsid w:val="00346EB7"/>
    <w:rsid w:val="00347A4B"/>
    <w:rsid w:val="00347FDD"/>
    <w:rsid w:val="003504B2"/>
    <w:rsid w:val="00350740"/>
    <w:rsid w:val="00350B4B"/>
    <w:rsid w:val="00350B88"/>
    <w:rsid w:val="00350D32"/>
    <w:rsid w:val="003517D4"/>
    <w:rsid w:val="00351851"/>
    <w:rsid w:val="00351C85"/>
    <w:rsid w:val="00351D2B"/>
    <w:rsid w:val="00351E1C"/>
    <w:rsid w:val="00351EDE"/>
    <w:rsid w:val="00352AD0"/>
    <w:rsid w:val="00352B21"/>
    <w:rsid w:val="00352B6B"/>
    <w:rsid w:val="00352FB7"/>
    <w:rsid w:val="00353025"/>
    <w:rsid w:val="0035310B"/>
    <w:rsid w:val="003534F1"/>
    <w:rsid w:val="003539EC"/>
    <w:rsid w:val="00353B1E"/>
    <w:rsid w:val="00353FC9"/>
    <w:rsid w:val="00354378"/>
    <w:rsid w:val="00354D61"/>
    <w:rsid w:val="0035537E"/>
    <w:rsid w:val="00355B30"/>
    <w:rsid w:val="003567F7"/>
    <w:rsid w:val="00356D30"/>
    <w:rsid w:val="00356D5F"/>
    <w:rsid w:val="00356F8D"/>
    <w:rsid w:val="00357879"/>
    <w:rsid w:val="00357CAE"/>
    <w:rsid w:val="00360338"/>
    <w:rsid w:val="00360416"/>
    <w:rsid w:val="0036073A"/>
    <w:rsid w:val="00360775"/>
    <w:rsid w:val="00360807"/>
    <w:rsid w:val="003612C4"/>
    <w:rsid w:val="00361D4B"/>
    <w:rsid w:val="0036210C"/>
    <w:rsid w:val="003624DB"/>
    <w:rsid w:val="00362AC8"/>
    <w:rsid w:val="00362CF4"/>
    <w:rsid w:val="00362E8C"/>
    <w:rsid w:val="00363203"/>
    <w:rsid w:val="00363219"/>
    <w:rsid w:val="00363444"/>
    <w:rsid w:val="003634D2"/>
    <w:rsid w:val="00364215"/>
    <w:rsid w:val="0036457E"/>
    <w:rsid w:val="0036487E"/>
    <w:rsid w:val="00364D17"/>
    <w:rsid w:val="00365274"/>
    <w:rsid w:val="003659CE"/>
    <w:rsid w:val="00365D51"/>
    <w:rsid w:val="00365EC1"/>
    <w:rsid w:val="00365EE1"/>
    <w:rsid w:val="003662A6"/>
    <w:rsid w:val="00366B36"/>
    <w:rsid w:val="0036735B"/>
    <w:rsid w:val="00367DD9"/>
    <w:rsid w:val="00370271"/>
    <w:rsid w:val="00370586"/>
    <w:rsid w:val="00370812"/>
    <w:rsid w:val="00370E4F"/>
    <w:rsid w:val="00370E6B"/>
    <w:rsid w:val="0037178D"/>
    <w:rsid w:val="00371852"/>
    <w:rsid w:val="00371D9F"/>
    <w:rsid w:val="003722B1"/>
    <w:rsid w:val="003724F8"/>
    <w:rsid w:val="0037280E"/>
    <w:rsid w:val="00372F00"/>
    <w:rsid w:val="0037449E"/>
    <w:rsid w:val="00374802"/>
    <w:rsid w:val="00375F60"/>
    <w:rsid w:val="00377374"/>
    <w:rsid w:val="00377589"/>
    <w:rsid w:val="003775E0"/>
    <w:rsid w:val="00377C9E"/>
    <w:rsid w:val="00380AB0"/>
    <w:rsid w:val="003814BA"/>
    <w:rsid w:val="0038152D"/>
    <w:rsid w:val="00381703"/>
    <w:rsid w:val="00381E22"/>
    <w:rsid w:val="00383581"/>
    <w:rsid w:val="00383ADB"/>
    <w:rsid w:val="0038421F"/>
    <w:rsid w:val="003843E6"/>
    <w:rsid w:val="00384B0D"/>
    <w:rsid w:val="00384EE9"/>
    <w:rsid w:val="00385A6D"/>
    <w:rsid w:val="00386032"/>
    <w:rsid w:val="003870F8"/>
    <w:rsid w:val="00387490"/>
    <w:rsid w:val="00387734"/>
    <w:rsid w:val="00387A96"/>
    <w:rsid w:val="00387BF6"/>
    <w:rsid w:val="00390B10"/>
    <w:rsid w:val="003912E2"/>
    <w:rsid w:val="0039166A"/>
    <w:rsid w:val="00391C40"/>
    <w:rsid w:val="00392455"/>
    <w:rsid w:val="00392AD8"/>
    <w:rsid w:val="00392D20"/>
    <w:rsid w:val="00393567"/>
    <w:rsid w:val="003935F0"/>
    <w:rsid w:val="003938EB"/>
    <w:rsid w:val="003947E3"/>
    <w:rsid w:val="00394CB3"/>
    <w:rsid w:val="003951C1"/>
    <w:rsid w:val="00395387"/>
    <w:rsid w:val="00396447"/>
    <w:rsid w:val="00396793"/>
    <w:rsid w:val="0039693C"/>
    <w:rsid w:val="00397264"/>
    <w:rsid w:val="003979C5"/>
    <w:rsid w:val="003A035F"/>
    <w:rsid w:val="003A0993"/>
    <w:rsid w:val="003A0A7D"/>
    <w:rsid w:val="003A1258"/>
    <w:rsid w:val="003A142F"/>
    <w:rsid w:val="003A17A7"/>
    <w:rsid w:val="003A1B29"/>
    <w:rsid w:val="003A20E2"/>
    <w:rsid w:val="003A2416"/>
    <w:rsid w:val="003A2A18"/>
    <w:rsid w:val="003A2A97"/>
    <w:rsid w:val="003A2D64"/>
    <w:rsid w:val="003A2EB2"/>
    <w:rsid w:val="003A382E"/>
    <w:rsid w:val="003A4706"/>
    <w:rsid w:val="003A4CBC"/>
    <w:rsid w:val="003A571B"/>
    <w:rsid w:val="003A579B"/>
    <w:rsid w:val="003A588F"/>
    <w:rsid w:val="003A5B7D"/>
    <w:rsid w:val="003A62B9"/>
    <w:rsid w:val="003A6494"/>
    <w:rsid w:val="003A661C"/>
    <w:rsid w:val="003A6804"/>
    <w:rsid w:val="003A6A76"/>
    <w:rsid w:val="003A71CE"/>
    <w:rsid w:val="003A729B"/>
    <w:rsid w:val="003A75EA"/>
    <w:rsid w:val="003A7F43"/>
    <w:rsid w:val="003B057C"/>
    <w:rsid w:val="003B0CFF"/>
    <w:rsid w:val="003B0F80"/>
    <w:rsid w:val="003B10AA"/>
    <w:rsid w:val="003B1568"/>
    <w:rsid w:val="003B212A"/>
    <w:rsid w:val="003B2165"/>
    <w:rsid w:val="003B2184"/>
    <w:rsid w:val="003B2FBD"/>
    <w:rsid w:val="003B3092"/>
    <w:rsid w:val="003B3150"/>
    <w:rsid w:val="003B31BF"/>
    <w:rsid w:val="003B31E8"/>
    <w:rsid w:val="003B3238"/>
    <w:rsid w:val="003B3EB9"/>
    <w:rsid w:val="003B3F97"/>
    <w:rsid w:val="003B3FE5"/>
    <w:rsid w:val="003B460A"/>
    <w:rsid w:val="003B4776"/>
    <w:rsid w:val="003B48C2"/>
    <w:rsid w:val="003B4B6A"/>
    <w:rsid w:val="003B5028"/>
    <w:rsid w:val="003B523D"/>
    <w:rsid w:val="003B531D"/>
    <w:rsid w:val="003B57E4"/>
    <w:rsid w:val="003B61A8"/>
    <w:rsid w:val="003B63C3"/>
    <w:rsid w:val="003B66ED"/>
    <w:rsid w:val="003B72DC"/>
    <w:rsid w:val="003B75F2"/>
    <w:rsid w:val="003B7708"/>
    <w:rsid w:val="003C017A"/>
    <w:rsid w:val="003C053F"/>
    <w:rsid w:val="003C13E1"/>
    <w:rsid w:val="003C158E"/>
    <w:rsid w:val="003C1B08"/>
    <w:rsid w:val="003C1C6F"/>
    <w:rsid w:val="003C2148"/>
    <w:rsid w:val="003C254A"/>
    <w:rsid w:val="003C289D"/>
    <w:rsid w:val="003C2937"/>
    <w:rsid w:val="003C2B9C"/>
    <w:rsid w:val="003C30C4"/>
    <w:rsid w:val="003C3408"/>
    <w:rsid w:val="003C3441"/>
    <w:rsid w:val="003C45A3"/>
    <w:rsid w:val="003C4C4F"/>
    <w:rsid w:val="003C507A"/>
    <w:rsid w:val="003C50EE"/>
    <w:rsid w:val="003C5409"/>
    <w:rsid w:val="003C66DB"/>
    <w:rsid w:val="003C6D1D"/>
    <w:rsid w:val="003C6F49"/>
    <w:rsid w:val="003C71D5"/>
    <w:rsid w:val="003C7472"/>
    <w:rsid w:val="003D0326"/>
    <w:rsid w:val="003D0562"/>
    <w:rsid w:val="003D078A"/>
    <w:rsid w:val="003D1310"/>
    <w:rsid w:val="003D140D"/>
    <w:rsid w:val="003D16FD"/>
    <w:rsid w:val="003D1811"/>
    <w:rsid w:val="003D1EAB"/>
    <w:rsid w:val="003D22CC"/>
    <w:rsid w:val="003D2560"/>
    <w:rsid w:val="003D2749"/>
    <w:rsid w:val="003D2978"/>
    <w:rsid w:val="003D32BA"/>
    <w:rsid w:val="003D339D"/>
    <w:rsid w:val="003D39E5"/>
    <w:rsid w:val="003D4477"/>
    <w:rsid w:val="003D45E1"/>
    <w:rsid w:val="003D4818"/>
    <w:rsid w:val="003D4ACB"/>
    <w:rsid w:val="003D5CB7"/>
    <w:rsid w:val="003D6C5D"/>
    <w:rsid w:val="003D6D60"/>
    <w:rsid w:val="003D6EDA"/>
    <w:rsid w:val="003E08B1"/>
    <w:rsid w:val="003E1565"/>
    <w:rsid w:val="003E15D7"/>
    <w:rsid w:val="003E2360"/>
    <w:rsid w:val="003E2604"/>
    <w:rsid w:val="003E2936"/>
    <w:rsid w:val="003E2A78"/>
    <w:rsid w:val="003E2A9F"/>
    <w:rsid w:val="003E2CB7"/>
    <w:rsid w:val="003E2F8C"/>
    <w:rsid w:val="003E3110"/>
    <w:rsid w:val="003E313D"/>
    <w:rsid w:val="003E32F9"/>
    <w:rsid w:val="003E3989"/>
    <w:rsid w:val="003E39A7"/>
    <w:rsid w:val="003E3E30"/>
    <w:rsid w:val="003E441F"/>
    <w:rsid w:val="003E4E8A"/>
    <w:rsid w:val="003E4EB6"/>
    <w:rsid w:val="003E4F39"/>
    <w:rsid w:val="003E54AD"/>
    <w:rsid w:val="003E56E1"/>
    <w:rsid w:val="003E5ABD"/>
    <w:rsid w:val="003E5BF9"/>
    <w:rsid w:val="003E6928"/>
    <w:rsid w:val="003E6C6F"/>
    <w:rsid w:val="003E6E38"/>
    <w:rsid w:val="003E74D1"/>
    <w:rsid w:val="003E7969"/>
    <w:rsid w:val="003E7DCB"/>
    <w:rsid w:val="003E7EC0"/>
    <w:rsid w:val="003F0621"/>
    <w:rsid w:val="003F1422"/>
    <w:rsid w:val="003F1E4C"/>
    <w:rsid w:val="003F22CC"/>
    <w:rsid w:val="003F2361"/>
    <w:rsid w:val="003F2A07"/>
    <w:rsid w:val="003F3644"/>
    <w:rsid w:val="003F3E08"/>
    <w:rsid w:val="003F43BD"/>
    <w:rsid w:val="003F43F3"/>
    <w:rsid w:val="003F467D"/>
    <w:rsid w:val="003F5017"/>
    <w:rsid w:val="003F5EF1"/>
    <w:rsid w:val="003F5F8D"/>
    <w:rsid w:val="003F6DF5"/>
    <w:rsid w:val="003F70AC"/>
    <w:rsid w:val="003F7239"/>
    <w:rsid w:val="003F7F5E"/>
    <w:rsid w:val="00400259"/>
    <w:rsid w:val="00400B59"/>
    <w:rsid w:val="00401030"/>
    <w:rsid w:val="0040175D"/>
    <w:rsid w:val="0040184D"/>
    <w:rsid w:val="0040194A"/>
    <w:rsid w:val="00401F9E"/>
    <w:rsid w:val="0040233C"/>
    <w:rsid w:val="00402F73"/>
    <w:rsid w:val="00403172"/>
    <w:rsid w:val="00403370"/>
    <w:rsid w:val="004034FD"/>
    <w:rsid w:val="00404A0F"/>
    <w:rsid w:val="00406341"/>
    <w:rsid w:val="00406481"/>
    <w:rsid w:val="004066D6"/>
    <w:rsid w:val="00406B4F"/>
    <w:rsid w:val="00406C0E"/>
    <w:rsid w:val="00406F81"/>
    <w:rsid w:val="00407720"/>
    <w:rsid w:val="00410305"/>
    <w:rsid w:val="00410A3E"/>
    <w:rsid w:val="00410EAF"/>
    <w:rsid w:val="004111A4"/>
    <w:rsid w:val="00411308"/>
    <w:rsid w:val="00411AE2"/>
    <w:rsid w:val="0041209B"/>
    <w:rsid w:val="004127B7"/>
    <w:rsid w:val="00412C46"/>
    <w:rsid w:val="00412EFC"/>
    <w:rsid w:val="0041304D"/>
    <w:rsid w:val="00413E3A"/>
    <w:rsid w:val="00413F47"/>
    <w:rsid w:val="0041434F"/>
    <w:rsid w:val="00414A80"/>
    <w:rsid w:val="00414A9D"/>
    <w:rsid w:val="00414CF8"/>
    <w:rsid w:val="00415011"/>
    <w:rsid w:val="00415180"/>
    <w:rsid w:val="00415B3C"/>
    <w:rsid w:val="00415C2D"/>
    <w:rsid w:val="0041657D"/>
    <w:rsid w:val="004165BE"/>
    <w:rsid w:val="004168E6"/>
    <w:rsid w:val="0041694B"/>
    <w:rsid w:val="00416D3E"/>
    <w:rsid w:val="00416EAC"/>
    <w:rsid w:val="004176A8"/>
    <w:rsid w:val="004177E0"/>
    <w:rsid w:val="00417AF7"/>
    <w:rsid w:val="00417D55"/>
    <w:rsid w:val="00417F7F"/>
    <w:rsid w:val="004201AB"/>
    <w:rsid w:val="004205F9"/>
    <w:rsid w:val="00421013"/>
    <w:rsid w:val="0042132D"/>
    <w:rsid w:val="00421394"/>
    <w:rsid w:val="00421430"/>
    <w:rsid w:val="00421E90"/>
    <w:rsid w:val="00421F1A"/>
    <w:rsid w:val="00422144"/>
    <w:rsid w:val="004221E7"/>
    <w:rsid w:val="00422217"/>
    <w:rsid w:val="00422B2C"/>
    <w:rsid w:val="00422D4F"/>
    <w:rsid w:val="004236BB"/>
    <w:rsid w:val="00423B8E"/>
    <w:rsid w:val="00423BEA"/>
    <w:rsid w:val="00423C0E"/>
    <w:rsid w:val="00423FBF"/>
    <w:rsid w:val="004248DA"/>
    <w:rsid w:val="00424D3F"/>
    <w:rsid w:val="0042518E"/>
    <w:rsid w:val="004258DA"/>
    <w:rsid w:val="00426098"/>
    <w:rsid w:val="00426522"/>
    <w:rsid w:val="00426589"/>
    <w:rsid w:val="00426834"/>
    <w:rsid w:val="004268B8"/>
    <w:rsid w:val="00426E80"/>
    <w:rsid w:val="0042725F"/>
    <w:rsid w:val="0043023F"/>
    <w:rsid w:val="00430496"/>
    <w:rsid w:val="004306D9"/>
    <w:rsid w:val="004306DF"/>
    <w:rsid w:val="00430791"/>
    <w:rsid w:val="00430820"/>
    <w:rsid w:val="00430DD9"/>
    <w:rsid w:val="00430FD2"/>
    <w:rsid w:val="004312CD"/>
    <w:rsid w:val="004317A9"/>
    <w:rsid w:val="00432004"/>
    <w:rsid w:val="004320E4"/>
    <w:rsid w:val="00432833"/>
    <w:rsid w:val="00432921"/>
    <w:rsid w:val="004330D5"/>
    <w:rsid w:val="00433357"/>
    <w:rsid w:val="00433A81"/>
    <w:rsid w:val="00433E46"/>
    <w:rsid w:val="004341CD"/>
    <w:rsid w:val="0043436F"/>
    <w:rsid w:val="00434577"/>
    <w:rsid w:val="004349BF"/>
    <w:rsid w:val="00435D4D"/>
    <w:rsid w:val="00435F73"/>
    <w:rsid w:val="00436938"/>
    <w:rsid w:val="00436BFE"/>
    <w:rsid w:val="00436E2A"/>
    <w:rsid w:val="004379AC"/>
    <w:rsid w:val="00437A08"/>
    <w:rsid w:val="00437C6B"/>
    <w:rsid w:val="00437E02"/>
    <w:rsid w:val="00437F4C"/>
    <w:rsid w:val="004403C5"/>
    <w:rsid w:val="004404E3"/>
    <w:rsid w:val="00440791"/>
    <w:rsid w:val="00440D74"/>
    <w:rsid w:val="00441E4B"/>
    <w:rsid w:val="00441FAF"/>
    <w:rsid w:val="00442751"/>
    <w:rsid w:val="004429B7"/>
    <w:rsid w:val="00442F77"/>
    <w:rsid w:val="00443185"/>
    <w:rsid w:val="004431F2"/>
    <w:rsid w:val="0044362B"/>
    <w:rsid w:val="0044368B"/>
    <w:rsid w:val="00443BD7"/>
    <w:rsid w:val="00445164"/>
    <w:rsid w:val="00445A34"/>
    <w:rsid w:val="00445BDE"/>
    <w:rsid w:val="00446008"/>
    <w:rsid w:val="004460FA"/>
    <w:rsid w:val="0044619A"/>
    <w:rsid w:val="004463BD"/>
    <w:rsid w:val="004463DA"/>
    <w:rsid w:val="004464FB"/>
    <w:rsid w:val="00446C40"/>
    <w:rsid w:val="00446FA7"/>
    <w:rsid w:val="004472AF"/>
    <w:rsid w:val="004474FD"/>
    <w:rsid w:val="00447829"/>
    <w:rsid w:val="0044786C"/>
    <w:rsid w:val="00447A3D"/>
    <w:rsid w:val="0045012E"/>
    <w:rsid w:val="00450B19"/>
    <w:rsid w:val="00450B86"/>
    <w:rsid w:val="0045147B"/>
    <w:rsid w:val="004518B5"/>
    <w:rsid w:val="00451F74"/>
    <w:rsid w:val="00452321"/>
    <w:rsid w:val="00452DBE"/>
    <w:rsid w:val="00453EA4"/>
    <w:rsid w:val="00454213"/>
    <w:rsid w:val="0045425A"/>
    <w:rsid w:val="0045456A"/>
    <w:rsid w:val="00454F67"/>
    <w:rsid w:val="004551A8"/>
    <w:rsid w:val="00455AE9"/>
    <w:rsid w:val="004566A0"/>
    <w:rsid w:val="00456AEB"/>
    <w:rsid w:val="00457070"/>
    <w:rsid w:val="00457376"/>
    <w:rsid w:val="00457A2F"/>
    <w:rsid w:val="004601A7"/>
    <w:rsid w:val="00460648"/>
    <w:rsid w:val="00460B12"/>
    <w:rsid w:val="0046111F"/>
    <w:rsid w:val="00461222"/>
    <w:rsid w:val="004613FD"/>
    <w:rsid w:val="0046163B"/>
    <w:rsid w:val="00461AB9"/>
    <w:rsid w:val="0046223D"/>
    <w:rsid w:val="00462557"/>
    <w:rsid w:val="00462590"/>
    <w:rsid w:val="00462676"/>
    <w:rsid w:val="00463274"/>
    <w:rsid w:val="0046349C"/>
    <w:rsid w:val="00463967"/>
    <w:rsid w:val="0046445C"/>
    <w:rsid w:val="00464E9F"/>
    <w:rsid w:val="00465271"/>
    <w:rsid w:val="00465438"/>
    <w:rsid w:val="00465503"/>
    <w:rsid w:val="00465823"/>
    <w:rsid w:val="00466664"/>
    <w:rsid w:val="004671E1"/>
    <w:rsid w:val="00467433"/>
    <w:rsid w:val="00467741"/>
    <w:rsid w:val="00467A16"/>
    <w:rsid w:val="00470126"/>
    <w:rsid w:val="00470256"/>
    <w:rsid w:val="004704F1"/>
    <w:rsid w:val="00471431"/>
    <w:rsid w:val="004716CC"/>
    <w:rsid w:val="004716F2"/>
    <w:rsid w:val="00471B2E"/>
    <w:rsid w:val="00472846"/>
    <w:rsid w:val="00473F39"/>
    <w:rsid w:val="00474334"/>
    <w:rsid w:val="0047469A"/>
    <w:rsid w:val="0047526E"/>
    <w:rsid w:val="00475564"/>
    <w:rsid w:val="0047566C"/>
    <w:rsid w:val="00475786"/>
    <w:rsid w:val="00475E37"/>
    <w:rsid w:val="00476387"/>
    <w:rsid w:val="004763A2"/>
    <w:rsid w:val="00476561"/>
    <w:rsid w:val="00477141"/>
    <w:rsid w:val="00477177"/>
    <w:rsid w:val="00477276"/>
    <w:rsid w:val="00477FFA"/>
    <w:rsid w:val="00480406"/>
    <w:rsid w:val="00480466"/>
    <w:rsid w:val="00480559"/>
    <w:rsid w:val="0048093A"/>
    <w:rsid w:val="00480A12"/>
    <w:rsid w:val="00480E2D"/>
    <w:rsid w:val="00480E7F"/>
    <w:rsid w:val="004816DB"/>
    <w:rsid w:val="00482678"/>
    <w:rsid w:val="00482838"/>
    <w:rsid w:val="00482849"/>
    <w:rsid w:val="004833F8"/>
    <w:rsid w:val="004839AD"/>
    <w:rsid w:val="004842E9"/>
    <w:rsid w:val="0048434C"/>
    <w:rsid w:val="004850B5"/>
    <w:rsid w:val="00485E26"/>
    <w:rsid w:val="004860AE"/>
    <w:rsid w:val="004860F3"/>
    <w:rsid w:val="00486561"/>
    <w:rsid w:val="00486617"/>
    <w:rsid w:val="00486FAF"/>
    <w:rsid w:val="0048715D"/>
    <w:rsid w:val="00487D9C"/>
    <w:rsid w:val="00490111"/>
    <w:rsid w:val="00491049"/>
    <w:rsid w:val="0049130E"/>
    <w:rsid w:val="00491853"/>
    <w:rsid w:val="004918F3"/>
    <w:rsid w:val="00492128"/>
    <w:rsid w:val="00492881"/>
    <w:rsid w:val="00492B3B"/>
    <w:rsid w:val="00492F39"/>
    <w:rsid w:val="00493C4B"/>
    <w:rsid w:val="0049430E"/>
    <w:rsid w:val="004949CB"/>
    <w:rsid w:val="0049559A"/>
    <w:rsid w:val="004959E2"/>
    <w:rsid w:val="00495B85"/>
    <w:rsid w:val="00495EB7"/>
    <w:rsid w:val="004967CC"/>
    <w:rsid w:val="00496866"/>
    <w:rsid w:val="00496B8B"/>
    <w:rsid w:val="00496D91"/>
    <w:rsid w:val="004971F2"/>
    <w:rsid w:val="00497764"/>
    <w:rsid w:val="00497A50"/>
    <w:rsid w:val="00497CA1"/>
    <w:rsid w:val="00497FF7"/>
    <w:rsid w:val="004A029E"/>
    <w:rsid w:val="004A062A"/>
    <w:rsid w:val="004A06A5"/>
    <w:rsid w:val="004A0CD5"/>
    <w:rsid w:val="004A13E7"/>
    <w:rsid w:val="004A16FE"/>
    <w:rsid w:val="004A19DB"/>
    <w:rsid w:val="004A2561"/>
    <w:rsid w:val="004A34D4"/>
    <w:rsid w:val="004A39F0"/>
    <w:rsid w:val="004A3B3A"/>
    <w:rsid w:val="004A4538"/>
    <w:rsid w:val="004A47CC"/>
    <w:rsid w:val="004A50B0"/>
    <w:rsid w:val="004A5C05"/>
    <w:rsid w:val="004A627C"/>
    <w:rsid w:val="004A66BD"/>
    <w:rsid w:val="004A6F29"/>
    <w:rsid w:val="004A731B"/>
    <w:rsid w:val="004A7A16"/>
    <w:rsid w:val="004A7A71"/>
    <w:rsid w:val="004A7D2E"/>
    <w:rsid w:val="004A7D5E"/>
    <w:rsid w:val="004B02FC"/>
    <w:rsid w:val="004B03A3"/>
    <w:rsid w:val="004B0B37"/>
    <w:rsid w:val="004B1B17"/>
    <w:rsid w:val="004B1D03"/>
    <w:rsid w:val="004B2077"/>
    <w:rsid w:val="004B268B"/>
    <w:rsid w:val="004B325A"/>
    <w:rsid w:val="004B345A"/>
    <w:rsid w:val="004B3A88"/>
    <w:rsid w:val="004B3B66"/>
    <w:rsid w:val="004B4260"/>
    <w:rsid w:val="004B45C6"/>
    <w:rsid w:val="004B4BE2"/>
    <w:rsid w:val="004B4CE0"/>
    <w:rsid w:val="004B501C"/>
    <w:rsid w:val="004B543B"/>
    <w:rsid w:val="004B5851"/>
    <w:rsid w:val="004B5BEC"/>
    <w:rsid w:val="004B641A"/>
    <w:rsid w:val="004B7420"/>
    <w:rsid w:val="004B767D"/>
    <w:rsid w:val="004B7A1F"/>
    <w:rsid w:val="004B7A72"/>
    <w:rsid w:val="004B7C90"/>
    <w:rsid w:val="004C0AF3"/>
    <w:rsid w:val="004C0AF4"/>
    <w:rsid w:val="004C0D5C"/>
    <w:rsid w:val="004C0DF3"/>
    <w:rsid w:val="004C1A1F"/>
    <w:rsid w:val="004C1B07"/>
    <w:rsid w:val="004C1CFF"/>
    <w:rsid w:val="004C1DDE"/>
    <w:rsid w:val="004C26D5"/>
    <w:rsid w:val="004C27D0"/>
    <w:rsid w:val="004C34DC"/>
    <w:rsid w:val="004C385B"/>
    <w:rsid w:val="004C3929"/>
    <w:rsid w:val="004C4D1A"/>
    <w:rsid w:val="004C4EE2"/>
    <w:rsid w:val="004C51D4"/>
    <w:rsid w:val="004C53DB"/>
    <w:rsid w:val="004C5406"/>
    <w:rsid w:val="004C5536"/>
    <w:rsid w:val="004C58D7"/>
    <w:rsid w:val="004C6C65"/>
    <w:rsid w:val="004C6DC5"/>
    <w:rsid w:val="004C763F"/>
    <w:rsid w:val="004C7ADD"/>
    <w:rsid w:val="004C7D91"/>
    <w:rsid w:val="004D0321"/>
    <w:rsid w:val="004D0860"/>
    <w:rsid w:val="004D0A32"/>
    <w:rsid w:val="004D0F25"/>
    <w:rsid w:val="004D1421"/>
    <w:rsid w:val="004D2EFA"/>
    <w:rsid w:val="004D35EE"/>
    <w:rsid w:val="004D46B8"/>
    <w:rsid w:val="004D49CF"/>
    <w:rsid w:val="004D4A37"/>
    <w:rsid w:val="004D4A53"/>
    <w:rsid w:val="004D5C65"/>
    <w:rsid w:val="004D67B0"/>
    <w:rsid w:val="004D6858"/>
    <w:rsid w:val="004D7013"/>
    <w:rsid w:val="004D7910"/>
    <w:rsid w:val="004E00CC"/>
    <w:rsid w:val="004E0886"/>
    <w:rsid w:val="004E1259"/>
    <w:rsid w:val="004E1AFB"/>
    <w:rsid w:val="004E226E"/>
    <w:rsid w:val="004E23B6"/>
    <w:rsid w:val="004E2DBF"/>
    <w:rsid w:val="004E3A54"/>
    <w:rsid w:val="004E47E6"/>
    <w:rsid w:val="004E4BA8"/>
    <w:rsid w:val="004E4BD0"/>
    <w:rsid w:val="004E53CA"/>
    <w:rsid w:val="004E5552"/>
    <w:rsid w:val="004E5ACE"/>
    <w:rsid w:val="004E6379"/>
    <w:rsid w:val="004E73F4"/>
    <w:rsid w:val="004F06C9"/>
    <w:rsid w:val="004F0A6B"/>
    <w:rsid w:val="004F0FF1"/>
    <w:rsid w:val="004F111B"/>
    <w:rsid w:val="004F1158"/>
    <w:rsid w:val="004F1A9C"/>
    <w:rsid w:val="004F20D9"/>
    <w:rsid w:val="004F212D"/>
    <w:rsid w:val="004F2ADB"/>
    <w:rsid w:val="004F2FAD"/>
    <w:rsid w:val="004F3655"/>
    <w:rsid w:val="004F3823"/>
    <w:rsid w:val="004F39F6"/>
    <w:rsid w:val="004F3CDF"/>
    <w:rsid w:val="004F454A"/>
    <w:rsid w:val="004F455A"/>
    <w:rsid w:val="004F4D2B"/>
    <w:rsid w:val="004F4E74"/>
    <w:rsid w:val="004F4F19"/>
    <w:rsid w:val="004F622E"/>
    <w:rsid w:val="004F65D3"/>
    <w:rsid w:val="004F6A62"/>
    <w:rsid w:val="004F6C3B"/>
    <w:rsid w:val="004F7012"/>
    <w:rsid w:val="004F71C0"/>
    <w:rsid w:val="004F72BA"/>
    <w:rsid w:val="005003A2"/>
    <w:rsid w:val="005003BF"/>
    <w:rsid w:val="00500EB0"/>
    <w:rsid w:val="0050129C"/>
    <w:rsid w:val="005016BD"/>
    <w:rsid w:val="0050171A"/>
    <w:rsid w:val="005019F4"/>
    <w:rsid w:val="00501CA5"/>
    <w:rsid w:val="00501CB6"/>
    <w:rsid w:val="00501D65"/>
    <w:rsid w:val="00501E7B"/>
    <w:rsid w:val="005023B8"/>
    <w:rsid w:val="005025A4"/>
    <w:rsid w:val="00502ACB"/>
    <w:rsid w:val="005042E8"/>
    <w:rsid w:val="005047DF"/>
    <w:rsid w:val="0050514D"/>
    <w:rsid w:val="0050584C"/>
    <w:rsid w:val="00506008"/>
    <w:rsid w:val="00507895"/>
    <w:rsid w:val="00507E2E"/>
    <w:rsid w:val="0051048E"/>
    <w:rsid w:val="0051066D"/>
    <w:rsid w:val="00511AB7"/>
    <w:rsid w:val="00511C17"/>
    <w:rsid w:val="00511F33"/>
    <w:rsid w:val="00512218"/>
    <w:rsid w:val="0051255A"/>
    <w:rsid w:val="005126D5"/>
    <w:rsid w:val="00512B33"/>
    <w:rsid w:val="0051389F"/>
    <w:rsid w:val="005146BD"/>
    <w:rsid w:val="00515AA9"/>
    <w:rsid w:val="00515B57"/>
    <w:rsid w:val="00515D16"/>
    <w:rsid w:val="00515D4B"/>
    <w:rsid w:val="00516C45"/>
    <w:rsid w:val="00516FBE"/>
    <w:rsid w:val="005170A4"/>
    <w:rsid w:val="00517C53"/>
    <w:rsid w:val="00517CBB"/>
    <w:rsid w:val="0052022C"/>
    <w:rsid w:val="005202C6"/>
    <w:rsid w:val="0052089B"/>
    <w:rsid w:val="00520AED"/>
    <w:rsid w:val="00521895"/>
    <w:rsid w:val="0052228D"/>
    <w:rsid w:val="00524136"/>
    <w:rsid w:val="005241CF"/>
    <w:rsid w:val="0052427D"/>
    <w:rsid w:val="00524414"/>
    <w:rsid w:val="005248C0"/>
    <w:rsid w:val="00524BD2"/>
    <w:rsid w:val="00524E52"/>
    <w:rsid w:val="005250B8"/>
    <w:rsid w:val="00525496"/>
    <w:rsid w:val="00525753"/>
    <w:rsid w:val="00525AD1"/>
    <w:rsid w:val="00526855"/>
    <w:rsid w:val="00527331"/>
    <w:rsid w:val="00527337"/>
    <w:rsid w:val="0052794D"/>
    <w:rsid w:val="00527992"/>
    <w:rsid w:val="005300AD"/>
    <w:rsid w:val="00530269"/>
    <w:rsid w:val="005304FD"/>
    <w:rsid w:val="005305FE"/>
    <w:rsid w:val="00530B51"/>
    <w:rsid w:val="00531128"/>
    <w:rsid w:val="00531B9C"/>
    <w:rsid w:val="005322B0"/>
    <w:rsid w:val="00532728"/>
    <w:rsid w:val="00532DEE"/>
    <w:rsid w:val="0053309F"/>
    <w:rsid w:val="005330C0"/>
    <w:rsid w:val="0053351B"/>
    <w:rsid w:val="00533965"/>
    <w:rsid w:val="00533C7A"/>
    <w:rsid w:val="0053401D"/>
    <w:rsid w:val="0053412B"/>
    <w:rsid w:val="0053464B"/>
    <w:rsid w:val="00534667"/>
    <w:rsid w:val="0053467C"/>
    <w:rsid w:val="00535210"/>
    <w:rsid w:val="00535634"/>
    <w:rsid w:val="0053587B"/>
    <w:rsid w:val="00535C81"/>
    <w:rsid w:val="00536122"/>
    <w:rsid w:val="00536699"/>
    <w:rsid w:val="00536851"/>
    <w:rsid w:val="00536FD4"/>
    <w:rsid w:val="005372A8"/>
    <w:rsid w:val="005378A7"/>
    <w:rsid w:val="00537957"/>
    <w:rsid w:val="00537BE9"/>
    <w:rsid w:val="00537D88"/>
    <w:rsid w:val="0054029C"/>
    <w:rsid w:val="005404A3"/>
    <w:rsid w:val="00540D06"/>
    <w:rsid w:val="005411FB"/>
    <w:rsid w:val="0054138A"/>
    <w:rsid w:val="00541B74"/>
    <w:rsid w:val="00541C0C"/>
    <w:rsid w:val="00541FCA"/>
    <w:rsid w:val="005422E9"/>
    <w:rsid w:val="00542840"/>
    <w:rsid w:val="00542F00"/>
    <w:rsid w:val="005446ED"/>
    <w:rsid w:val="00545920"/>
    <w:rsid w:val="00545B70"/>
    <w:rsid w:val="00546121"/>
    <w:rsid w:val="00546655"/>
    <w:rsid w:val="0054693F"/>
    <w:rsid w:val="00546E46"/>
    <w:rsid w:val="00547019"/>
    <w:rsid w:val="0054702A"/>
    <w:rsid w:val="00547187"/>
    <w:rsid w:val="00551297"/>
    <w:rsid w:val="005526AE"/>
    <w:rsid w:val="00552E03"/>
    <w:rsid w:val="0055318F"/>
    <w:rsid w:val="005537BB"/>
    <w:rsid w:val="00553DE5"/>
    <w:rsid w:val="00554568"/>
    <w:rsid w:val="00554FD0"/>
    <w:rsid w:val="00555715"/>
    <w:rsid w:val="00555766"/>
    <w:rsid w:val="00556236"/>
    <w:rsid w:val="00556EC7"/>
    <w:rsid w:val="00557139"/>
    <w:rsid w:val="005575A0"/>
    <w:rsid w:val="00557660"/>
    <w:rsid w:val="0056021E"/>
    <w:rsid w:val="0056022D"/>
    <w:rsid w:val="00560D2E"/>
    <w:rsid w:val="00560E89"/>
    <w:rsid w:val="005611B0"/>
    <w:rsid w:val="00561514"/>
    <w:rsid w:val="00561984"/>
    <w:rsid w:val="005620AC"/>
    <w:rsid w:val="005623ED"/>
    <w:rsid w:val="005626EB"/>
    <w:rsid w:val="0056297A"/>
    <w:rsid w:val="00562DA9"/>
    <w:rsid w:val="00562E97"/>
    <w:rsid w:val="005632B6"/>
    <w:rsid w:val="00564483"/>
    <w:rsid w:val="00564490"/>
    <w:rsid w:val="00565147"/>
    <w:rsid w:val="00565CF0"/>
    <w:rsid w:val="00566309"/>
    <w:rsid w:val="005666B2"/>
    <w:rsid w:val="00566749"/>
    <w:rsid w:val="00566EC1"/>
    <w:rsid w:val="005672E4"/>
    <w:rsid w:val="00567639"/>
    <w:rsid w:val="00567CAA"/>
    <w:rsid w:val="0057088B"/>
    <w:rsid w:val="00570B6D"/>
    <w:rsid w:val="00572CF1"/>
    <w:rsid w:val="00572EF0"/>
    <w:rsid w:val="005736BA"/>
    <w:rsid w:val="005739EE"/>
    <w:rsid w:val="00574487"/>
    <w:rsid w:val="005744BF"/>
    <w:rsid w:val="005748C8"/>
    <w:rsid w:val="00574C36"/>
    <w:rsid w:val="00574CBC"/>
    <w:rsid w:val="0057515D"/>
    <w:rsid w:val="00575687"/>
    <w:rsid w:val="0057634A"/>
    <w:rsid w:val="00576423"/>
    <w:rsid w:val="005766CD"/>
    <w:rsid w:val="005769AC"/>
    <w:rsid w:val="00576E74"/>
    <w:rsid w:val="00577ED9"/>
    <w:rsid w:val="005803E1"/>
    <w:rsid w:val="00581110"/>
    <w:rsid w:val="005817A0"/>
    <w:rsid w:val="00581E18"/>
    <w:rsid w:val="00581FE3"/>
    <w:rsid w:val="00582177"/>
    <w:rsid w:val="0058229D"/>
    <w:rsid w:val="00582368"/>
    <w:rsid w:val="00582C41"/>
    <w:rsid w:val="005835C4"/>
    <w:rsid w:val="00584A87"/>
    <w:rsid w:val="005853C9"/>
    <w:rsid w:val="00585C49"/>
    <w:rsid w:val="00586205"/>
    <w:rsid w:val="00586614"/>
    <w:rsid w:val="00586FF6"/>
    <w:rsid w:val="005870AD"/>
    <w:rsid w:val="005873C4"/>
    <w:rsid w:val="00587615"/>
    <w:rsid w:val="005903AA"/>
    <w:rsid w:val="005903B2"/>
    <w:rsid w:val="005903F2"/>
    <w:rsid w:val="00590466"/>
    <w:rsid w:val="00591429"/>
    <w:rsid w:val="00591A15"/>
    <w:rsid w:val="00591E92"/>
    <w:rsid w:val="005925F3"/>
    <w:rsid w:val="005926D0"/>
    <w:rsid w:val="00592FA4"/>
    <w:rsid w:val="005939AE"/>
    <w:rsid w:val="00593BBB"/>
    <w:rsid w:val="00593E0D"/>
    <w:rsid w:val="00594786"/>
    <w:rsid w:val="00594D50"/>
    <w:rsid w:val="005955F4"/>
    <w:rsid w:val="00595B94"/>
    <w:rsid w:val="0059633E"/>
    <w:rsid w:val="00596E95"/>
    <w:rsid w:val="005A01C4"/>
    <w:rsid w:val="005A143B"/>
    <w:rsid w:val="005A14DB"/>
    <w:rsid w:val="005A16BC"/>
    <w:rsid w:val="005A178F"/>
    <w:rsid w:val="005A17F2"/>
    <w:rsid w:val="005A1815"/>
    <w:rsid w:val="005A25A4"/>
    <w:rsid w:val="005A2A10"/>
    <w:rsid w:val="005A2D24"/>
    <w:rsid w:val="005A2E13"/>
    <w:rsid w:val="005A32DB"/>
    <w:rsid w:val="005A3462"/>
    <w:rsid w:val="005A3ABF"/>
    <w:rsid w:val="005A5043"/>
    <w:rsid w:val="005A50C8"/>
    <w:rsid w:val="005A526D"/>
    <w:rsid w:val="005A54C7"/>
    <w:rsid w:val="005A5504"/>
    <w:rsid w:val="005A7044"/>
    <w:rsid w:val="005A725C"/>
    <w:rsid w:val="005A7783"/>
    <w:rsid w:val="005A7C47"/>
    <w:rsid w:val="005A7C7A"/>
    <w:rsid w:val="005B030A"/>
    <w:rsid w:val="005B040A"/>
    <w:rsid w:val="005B14C9"/>
    <w:rsid w:val="005B1A32"/>
    <w:rsid w:val="005B1A3F"/>
    <w:rsid w:val="005B2C1D"/>
    <w:rsid w:val="005B35B0"/>
    <w:rsid w:val="005B3672"/>
    <w:rsid w:val="005B382F"/>
    <w:rsid w:val="005B54E6"/>
    <w:rsid w:val="005B6B64"/>
    <w:rsid w:val="005B6EAE"/>
    <w:rsid w:val="005B6F19"/>
    <w:rsid w:val="005B74F0"/>
    <w:rsid w:val="005B75A3"/>
    <w:rsid w:val="005B7D1C"/>
    <w:rsid w:val="005C077E"/>
    <w:rsid w:val="005C0946"/>
    <w:rsid w:val="005C117E"/>
    <w:rsid w:val="005C205A"/>
    <w:rsid w:val="005C2120"/>
    <w:rsid w:val="005C2BAB"/>
    <w:rsid w:val="005C2BC1"/>
    <w:rsid w:val="005C35D3"/>
    <w:rsid w:val="005C39EE"/>
    <w:rsid w:val="005C3AB1"/>
    <w:rsid w:val="005C4746"/>
    <w:rsid w:val="005C47FF"/>
    <w:rsid w:val="005C49E5"/>
    <w:rsid w:val="005C4A56"/>
    <w:rsid w:val="005C4B53"/>
    <w:rsid w:val="005C55F1"/>
    <w:rsid w:val="005C5952"/>
    <w:rsid w:val="005C59AB"/>
    <w:rsid w:val="005C6020"/>
    <w:rsid w:val="005C6084"/>
    <w:rsid w:val="005C638D"/>
    <w:rsid w:val="005C6BBC"/>
    <w:rsid w:val="005C6E87"/>
    <w:rsid w:val="005C786A"/>
    <w:rsid w:val="005C7B3E"/>
    <w:rsid w:val="005D01B3"/>
    <w:rsid w:val="005D05B3"/>
    <w:rsid w:val="005D0845"/>
    <w:rsid w:val="005D0956"/>
    <w:rsid w:val="005D09E7"/>
    <w:rsid w:val="005D0BF4"/>
    <w:rsid w:val="005D1239"/>
    <w:rsid w:val="005D126C"/>
    <w:rsid w:val="005D18A5"/>
    <w:rsid w:val="005D2156"/>
    <w:rsid w:val="005D266B"/>
    <w:rsid w:val="005D2874"/>
    <w:rsid w:val="005D2946"/>
    <w:rsid w:val="005D2DBE"/>
    <w:rsid w:val="005D305E"/>
    <w:rsid w:val="005D3729"/>
    <w:rsid w:val="005D3B4E"/>
    <w:rsid w:val="005D449F"/>
    <w:rsid w:val="005D470E"/>
    <w:rsid w:val="005D47FB"/>
    <w:rsid w:val="005D4D9B"/>
    <w:rsid w:val="005D530A"/>
    <w:rsid w:val="005D5D2D"/>
    <w:rsid w:val="005D6041"/>
    <w:rsid w:val="005D62C7"/>
    <w:rsid w:val="005D6A10"/>
    <w:rsid w:val="005D6DC4"/>
    <w:rsid w:val="005D6ECC"/>
    <w:rsid w:val="005D7493"/>
    <w:rsid w:val="005D7CAA"/>
    <w:rsid w:val="005D7E2B"/>
    <w:rsid w:val="005E028B"/>
    <w:rsid w:val="005E02EA"/>
    <w:rsid w:val="005E0633"/>
    <w:rsid w:val="005E0775"/>
    <w:rsid w:val="005E10CA"/>
    <w:rsid w:val="005E11B5"/>
    <w:rsid w:val="005E13FF"/>
    <w:rsid w:val="005E1F9C"/>
    <w:rsid w:val="005E2391"/>
    <w:rsid w:val="005E284C"/>
    <w:rsid w:val="005E29FE"/>
    <w:rsid w:val="005E2F81"/>
    <w:rsid w:val="005E3164"/>
    <w:rsid w:val="005E33E6"/>
    <w:rsid w:val="005E34AE"/>
    <w:rsid w:val="005E36EE"/>
    <w:rsid w:val="005E38FF"/>
    <w:rsid w:val="005E4AD3"/>
    <w:rsid w:val="005E4C10"/>
    <w:rsid w:val="005E56B4"/>
    <w:rsid w:val="005E5B0E"/>
    <w:rsid w:val="005E5B9F"/>
    <w:rsid w:val="005E65C0"/>
    <w:rsid w:val="005E6DCA"/>
    <w:rsid w:val="005E7ABE"/>
    <w:rsid w:val="005E7E9E"/>
    <w:rsid w:val="005F09EB"/>
    <w:rsid w:val="005F0B17"/>
    <w:rsid w:val="005F0B30"/>
    <w:rsid w:val="005F12F3"/>
    <w:rsid w:val="005F16B3"/>
    <w:rsid w:val="005F1AA9"/>
    <w:rsid w:val="005F1B4F"/>
    <w:rsid w:val="005F21D1"/>
    <w:rsid w:val="005F25C5"/>
    <w:rsid w:val="005F4F6E"/>
    <w:rsid w:val="005F5783"/>
    <w:rsid w:val="005F58FF"/>
    <w:rsid w:val="005F6566"/>
    <w:rsid w:val="005F6C3F"/>
    <w:rsid w:val="005F6DE4"/>
    <w:rsid w:val="005F6EDF"/>
    <w:rsid w:val="005F722E"/>
    <w:rsid w:val="005F7323"/>
    <w:rsid w:val="005F75DE"/>
    <w:rsid w:val="005F7798"/>
    <w:rsid w:val="005F7D5F"/>
    <w:rsid w:val="00600055"/>
    <w:rsid w:val="0060023C"/>
    <w:rsid w:val="0060057E"/>
    <w:rsid w:val="0060069B"/>
    <w:rsid w:val="00600763"/>
    <w:rsid w:val="00600784"/>
    <w:rsid w:val="00600B52"/>
    <w:rsid w:val="00600F58"/>
    <w:rsid w:val="00602317"/>
    <w:rsid w:val="00602468"/>
    <w:rsid w:val="006028E7"/>
    <w:rsid w:val="00602B5D"/>
    <w:rsid w:val="00603FA4"/>
    <w:rsid w:val="00604426"/>
    <w:rsid w:val="006047B6"/>
    <w:rsid w:val="00605828"/>
    <w:rsid w:val="006061D1"/>
    <w:rsid w:val="00606367"/>
    <w:rsid w:val="0060656B"/>
    <w:rsid w:val="00606731"/>
    <w:rsid w:val="00607D23"/>
    <w:rsid w:val="00610A23"/>
    <w:rsid w:val="00610C0B"/>
    <w:rsid w:val="00611002"/>
    <w:rsid w:val="006111E7"/>
    <w:rsid w:val="006111F0"/>
    <w:rsid w:val="0061165B"/>
    <w:rsid w:val="00611917"/>
    <w:rsid w:val="006123F9"/>
    <w:rsid w:val="006126BF"/>
    <w:rsid w:val="0061316C"/>
    <w:rsid w:val="006139A5"/>
    <w:rsid w:val="00613A66"/>
    <w:rsid w:val="00613B34"/>
    <w:rsid w:val="006140D7"/>
    <w:rsid w:val="006148F9"/>
    <w:rsid w:val="00614976"/>
    <w:rsid w:val="006152BF"/>
    <w:rsid w:val="006157B2"/>
    <w:rsid w:val="006158D7"/>
    <w:rsid w:val="00615B51"/>
    <w:rsid w:val="00616834"/>
    <w:rsid w:val="00616C31"/>
    <w:rsid w:val="00617245"/>
    <w:rsid w:val="006201AA"/>
    <w:rsid w:val="00620635"/>
    <w:rsid w:val="00620C78"/>
    <w:rsid w:val="00620D99"/>
    <w:rsid w:val="0062115A"/>
    <w:rsid w:val="006214BB"/>
    <w:rsid w:val="006214E3"/>
    <w:rsid w:val="00621595"/>
    <w:rsid w:val="006217EA"/>
    <w:rsid w:val="0062204F"/>
    <w:rsid w:val="0062220A"/>
    <w:rsid w:val="0062378B"/>
    <w:rsid w:val="00623AF2"/>
    <w:rsid w:val="006240C1"/>
    <w:rsid w:val="00625543"/>
    <w:rsid w:val="006259BC"/>
    <w:rsid w:val="00626451"/>
    <w:rsid w:val="00626C45"/>
    <w:rsid w:val="006270C4"/>
    <w:rsid w:val="00627161"/>
    <w:rsid w:val="0062734A"/>
    <w:rsid w:val="0062785D"/>
    <w:rsid w:val="00627AF4"/>
    <w:rsid w:val="00630DCA"/>
    <w:rsid w:val="00630F28"/>
    <w:rsid w:val="006318E4"/>
    <w:rsid w:val="00631AB4"/>
    <w:rsid w:val="00631EA6"/>
    <w:rsid w:val="00632888"/>
    <w:rsid w:val="00632942"/>
    <w:rsid w:val="00632F63"/>
    <w:rsid w:val="00632F64"/>
    <w:rsid w:val="0063367D"/>
    <w:rsid w:val="006337F5"/>
    <w:rsid w:val="006338B3"/>
    <w:rsid w:val="00633D22"/>
    <w:rsid w:val="00633F10"/>
    <w:rsid w:val="006340A7"/>
    <w:rsid w:val="006340F9"/>
    <w:rsid w:val="00634643"/>
    <w:rsid w:val="0063549B"/>
    <w:rsid w:val="00635EB8"/>
    <w:rsid w:val="00636308"/>
    <w:rsid w:val="006366BB"/>
    <w:rsid w:val="006367E5"/>
    <w:rsid w:val="00636FD1"/>
    <w:rsid w:val="006370D6"/>
    <w:rsid w:val="00637301"/>
    <w:rsid w:val="00637440"/>
    <w:rsid w:val="00637F44"/>
    <w:rsid w:val="00640042"/>
    <w:rsid w:val="00640501"/>
    <w:rsid w:val="00640657"/>
    <w:rsid w:val="0064083A"/>
    <w:rsid w:val="00640F4B"/>
    <w:rsid w:val="0064138A"/>
    <w:rsid w:val="006417D4"/>
    <w:rsid w:val="006417F2"/>
    <w:rsid w:val="00641AC4"/>
    <w:rsid w:val="00641F43"/>
    <w:rsid w:val="00642257"/>
    <w:rsid w:val="00642F87"/>
    <w:rsid w:val="00643364"/>
    <w:rsid w:val="00644D37"/>
    <w:rsid w:val="006465A6"/>
    <w:rsid w:val="006468E6"/>
    <w:rsid w:val="00646D88"/>
    <w:rsid w:val="00647759"/>
    <w:rsid w:val="00647789"/>
    <w:rsid w:val="0064783A"/>
    <w:rsid w:val="00647A0B"/>
    <w:rsid w:val="00647D34"/>
    <w:rsid w:val="006505F4"/>
    <w:rsid w:val="0065095A"/>
    <w:rsid w:val="0065102D"/>
    <w:rsid w:val="006510AD"/>
    <w:rsid w:val="0065136B"/>
    <w:rsid w:val="00651532"/>
    <w:rsid w:val="00651A3A"/>
    <w:rsid w:val="006535E0"/>
    <w:rsid w:val="00653EFB"/>
    <w:rsid w:val="006540FC"/>
    <w:rsid w:val="006544C1"/>
    <w:rsid w:val="00654653"/>
    <w:rsid w:val="006546E5"/>
    <w:rsid w:val="006546F7"/>
    <w:rsid w:val="00654A76"/>
    <w:rsid w:val="00654C8F"/>
    <w:rsid w:val="00654F71"/>
    <w:rsid w:val="00654FA2"/>
    <w:rsid w:val="006556AE"/>
    <w:rsid w:val="0065589D"/>
    <w:rsid w:val="006558E0"/>
    <w:rsid w:val="00655A80"/>
    <w:rsid w:val="00655AE7"/>
    <w:rsid w:val="00656A24"/>
    <w:rsid w:val="00656AE0"/>
    <w:rsid w:val="00656B09"/>
    <w:rsid w:val="00656DD6"/>
    <w:rsid w:val="00657288"/>
    <w:rsid w:val="00657592"/>
    <w:rsid w:val="00657608"/>
    <w:rsid w:val="00657A61"/>
    <w:rsid w:val="006605C9"/>
    <w:rsid w:val="006628A4"/>
    <w:rsid w:val="00662F7B"/>
    <w:rsid w:val="0066350A"/>
    <w:rsid w:val="00663825"/>
    <w:rsid w:val="0066397B"/>
    <w:rsid w:val="00663A11"/>
    <w:rsid w:val="00664114"/>
    <w:rsid w:val="00664705"/>
    <w:rsid w:val="00664709"/>
    <w:rsid w:val="006649B9"/>
    <w:rsid w:val="00664E46"/>
    <w:rsid w:val="006650AB"/>
    <w:rsid w:val="006653DD"/>
    <w:rsid w:val="006654D7"/>
    <w:rsid w:val="00665D29"/>
    <w:rsid w:val="00665E05"/>
    <w:rsid w:val="00665E43"/>
    <w:rsid w:val="006670EE"/>
    <w:rsid w:val="00667155"/>
    <w:rsid w:val="00667969"/>
    <w:rsid w:val="00670842"/>
    <w:rsid w:val="006709C9"/>
    <w:rsid w:val="00670A79"/>
    <w:rsid w:val="00671015"/>
    <w:rsid w:val="006712B4"/>
    <w:rsid w:val="006718E5"/>
    <w:rsid w:val="00672B69"/>
    <w:rsid w:val="00673258"/>
    <w:rsid w:val="0067421D"/>
    <w:rsid w:val="00674A29"/>
    <w:rsid w:val="00675235"/>
    <w:rsid w:val="00675D52"/>
    <w:rsid w:val="00675F89"/>
    <w:rsid w:val="0067758D"/>
    <w:rsid w:val="006800C9"/>
    <w:rsid w:val="00681036"/>
    <w:rsid w:val="006811AC"/>
    <w:rsid w:val="00681442"/>
    <w:rsid w:val="00681E54"/>
    <w:rsid w:val="00682142"/>
    <w:rsid w:val="006825B8"/>
    <w:rsid w:val="00682CF1"/>
    <w:rsid w:val="00683C82"/>
    <w:rsid w:val="006840DA"/>
    <w:rsid w:val="00684165"/>
    <w:rsid w:val="00684229"/>
    <w:rsid w:val="006846A4"/>
    <w:rsid w:val="0068500D"/>
    <w:rsid w:val="0068596B"/>
    <w:rsid w:val="00685B38"/>
    <w:rsid w:val="00685CC1"/>
    <w:rsid w:val="00686059"/>
    <w:rsid w:val="0068652D"/>
    <w:rsid w:val="00686FB8"/>
    <w:rsid w:val="006873F8"/>
    <w:rsid w:val="00687628"/>
    <w:rsid w:val="00687C08"/>
    <w:rsid w:val="00687E98"/>
    <w:rsid w:val="006904AE"/>
    <w:rsid w:val="00690516"/>
    <w:rsid w:val="00690533"/>
    <w:rsid w:val="00690595"/>
    <w:rsid w:val="0069070D"/>
    <w:rsid w:val="006909EE"/>
    <w:rsid w:val="00691581"/>
    <w:rsid w:val="0069197A"/>
    <w:rsid w:val="00691C8B"/>
    <w:rsid w:val="00691F6D"/>
    <w:rsid w:val="0069353B"/>
    <w:rsid w:val="00693FB0"/>
    <w:rsid w:val="00694106"/>
    <w:rsid w:val="00694117"/>
    <w:rsid w:val="00694E9D"/>
    <w:rsid w:val="00695355"/>
    <w:rsid w:val="006968D2"/>
    <w:rsid w:val="006968ED"/>
    <w:rsid w:val="00697349"/>
    <w:rsid w:val="006A0134"/>
    <w:rsid w:val="006A0914"/>
    <w:rsid w:val="006A0ED7"/>
    <w:rsid w:val="006A1300"/>
    <w:rsid w:val="006A239E"/>
    <w:rsid w:val="006A24AF"/>
    <w:rsid w:val="006A27F7"/>
    <w:rsid w:val="006A2ECC"/>
    <w:rsid w:val="006A34A1"/>
    <w:rsid w:val="006A41C6"/>
    <w:rsid w:val="006A4268"/>
    <w:rsid w:val="006A4ABD"/>
    <w:rsid w:val="006A50F7"/>
    <w:rsid w:val="006A57A1"/>
    <w:rsid w:val="006A5983"/>
    <w:rsid w:val="006A5A7A"/>
    <w:rsid w:val="006A638F"/>
    <w:rsid w:val="006A676F"/>
    <w:rsid w:val="006A68F8"/>
    <w:rsid w:val="006A6A0C"/>
    <w:rsid w:val="006A6B4C"/>
    <w:rsid w:val="006A6C7D"/>
    <w:rsid w:val="006A6DFC"/>
    <w:rsid w:val="006A70F3"/>
    <w:rsid w:val="006A7934"/>
    <w:rsid w:val="006A7937"/>
    <w:rsid w:val="006A7989"/>
    <w:rsid w:val="006A7DCD"/>
    <w:rsid w:val="006A7F3A"/>
    <w:rsid w:val="006B06F5"/>
    <w:rsid w:val="006B094D"/>
    <w:rsid w:val="006B0CAD"/>
    <w:rsid w:val="006B1044"/>
    <w:rsid w:val="006B1402"/>
    <w:rsid w:val="006B1795"/>
    <w:rsid w:val="006B18A0"/>
    <w:rsid w:val="006B1BD3"/>
    <w:rsid w:val="006B1EC1"/>
    <w:rsid w:val="006B250C"/>
    <w:rsid w:val="006B2768"/>
    <w:rsid w:val="006B2E69"/>
    <w:rsid w:val="006B3AD0"/>
    <w:rsid w:val="006B3C60"/>
    <w:rsid w:val="006B3C82"/>
    <w:rsid w:val="006B4197"/>
    <w:rsid w:val="006B41B1"/>
    <w:rsid w:val="006B437C"/>
    <w:rsid w:val="006B4D20"/>
    <w:rsid w:val="006B532C"/>
    <w:rsid w:val="006B5467"/>
    <w:rsid w:val="006B561B"/>
    <w:rsid w:val="006B5BBD"/>
    <w:rsid w:val="006B6854"/>
    <w:rsid w:val="006B6E32"/>
    <w:rsid w:val="006B7527"/>
    <w:rsid w:val="006C01C7"/>
    <w:rsid w:val="006C08C5"/>
    <w:rsid w:val="006C0A8F"/>
    <w:rsid w:val="006C0E1D"/>
    <w:rsid w:val="006C16D5"/>
    <w:rsid w:val="006C17D1"/>
    <w:rsid w:val="006C22F4"/>
    <w:rsid w:val="006C2303"/>
    <w:rsid w:val="006C306D"/>
    <w:rsid w:val="006C364B"/>
    <w:rsid w:val="006C36C7"/>
    <w:rsid w:val="006C3A07"/>
    <w:rsid w:val="006C3DE8"/>
    <w:rsid w:val="006C4100"/>
    <w:rsid w:val="006C5811"/>
    <w:rsid w:val="006C5812"/>
    <w:rsid w:val="006C5B46"/>
    <w:rsid w:val="006C5F78"/>
    <w:rsid w:val="006C6391"/>
    <w:rsid w:val="006C6873"/>
    <w:rsid w:val="006C69BF"/>
    <w:rsid w:val="006C6ACD"/>
    <w:rsid w:val="006C6AD8"/>
    <w:rsid w:val="006C78ED"/>
    <w:rsid w:val="006C7EBF"/>
    <w:rsid w:val="006D02FF"/>
    <w:rsid w:val="006D1424"/>
    <w:rsid w:val="006D1A29"/>
    <w:rsid w:val="006D30AD"/>
    <w:rsid w:val="006D36F1"/>
    <w:rsid w:val="006D4085"/>
    <w:rsid w:val="006D408A"/>
    <w:rsid w:val="006D4FBC"/>
    <w:rsid w:val="006D64E1"/>
    <w:rsid w:val="006D7559"/>
    <w:rsid w:val="006D7790"/>
    <w:rsid w:val="006D7C5B"/>
    <w:rsid w:val="006D7DA6"/>
    <w:rsid w:val="006E035E"/>
    <w:rsid w:val="006E0465"/>
    <w:rsid w:val="006E095A"/>
    <w:rsid w:val="006E0E89"/>
    <w:rsid w:val="006E0FAA"/>
    <w:rsid w:val="006E10BA"/>
    <w:rsid w:val="006E1135"/>
    <w:rsid w:val="006E12E0"/>
    <w:rsid w:val="006E31C4"/>
    <w:rsid w:val="006E3419"/>
    <w:rsid w:val="006E5070"/>
    <w:rsid w:val="006E6B71"/>
    <w:rsid w:val="006E6D0A"/>
    <w:rsid w:val="006E6D7D"/>
    <w:rsid w:val="006F10FC"/>
    <w:rsid w:val="006F1359"/>
    <w:rsid w:val="006F186C"/>
    <w:rsid w:val="006F4CB5"/>
    <w:rsid w:val="006F538D"/>
    <w:rsid w:val="006F5522"/>
    <w:rsid w:val="006F55F3"/>
    <w:rsid w:val="006F567B"/>
    <w:rsid w:val="006F592E"/>
    <w:rsid w:val="006F5AB0"/>
    <w:rsid w:val="006F672B"/>
    <w:rsid w:val="006F6806"/>
    <w:rsid w:val="006F68BB"/>
    <w:rsid w:val="006F6DBB"/>
    <w:rsid w:val="006F78A5"/>
    <w:rsid w:val="006F7C24"/>
    <w:rsid w:val="00700097"/>
    <w:rsid w:val="007007CD"/>
    <w:rsid w:val="00701050"/>
    <w:rsid w:val="00701225"/>
    <w:rsid w:val="00701D37"/>
    <w:rsid w:val="00701F9C"/>
    <w:rsid w:val="00702581"/>
    <w:rsid w:val="0070291A"/>
    <w:rsid w:val="00702FE0"/>
    <w:rsid w:val="00703179"/>
    <w:rsid w:val="00703213"/>
    <w:rsid w:val="00703245"/>
    <w:rsid w:val="007039EA"/>
    <w:rsid w:val="00703D34"/>
    <w:rsid w:val="00703E10"/>
    <w:rsid w:val="00703E3A"/>
    <w:rsid w:val="00703EC1"/>
    <w:rsid w:val="00704003"/>
    <w:rsid w:val="00704772"/>
    <w:rsid w:val="00704B61"/>
    <w:rsid w:val="00704FD5"/>
    <w:rsid w:val="007055F0"/>
    <w:rsid w:val="007061B6"/>
    <w:rsid w:val="0070637E"/>
    <w:rsid w:val="007069E8"/>
    <w:rsid w:val="00706A41"/>
    <w:rsid w:val="00706A6D"/>
    <w:rsid w:val="00706B3B"/>
    <w:rsid w:val="007072F1"/>
    <w:rsid w:val="007079DB"/>
    <w:rsid w:val="00707F3C"/>
    <w:rsid w:val="00710284"/>
    <w:rsid w:val="0071049A"/>
    <w:rsid w:val="007107B0"/>
    <w:rsid w:val="007108D6"/>
    <w:rsid w:val="00711ED1"/>
    <w:rsid w:val="00712DA8"/>
    <w:rsid w:val="00712DB4"/>
    <w:rsid w:val="0071355D"/>
    <w:rsid w:val="007137A0"/>
    <w:rsid w:val="00713E9A"/>
    <w:rsid w:val="00714005"/>
    <w:rsid w:val="00714129"/>
    <w:rsid w:val="007148DF"/>
    <w:rsid w:val="00714CF6"/>
    <w:rsid w:val="00714D7B"/>
    <w:rsid w:val="00714D9D"/>
    <w:rsid w:val="00714EC6"/>
    <w:rsid w:val="0071560A"/>
    <w:rsid w:val="00715D08"/>
    <w:rsid w:val="00716914"/>
    <w:rsid w:val="00716A92"/>
    <w:rsid w:val="007172C0"/>
    <w:rsid w:val="00717440"/>
    <w:rsid w:val="00717809"/>
    <w:rsid w:val="007178A9"/>
    <w:rsid w:val="00717959"/>
    <w:rsid w:val="00717C51"/>
    <w:rsid w:val="0072008E"/>
    <w:rsid w:val="007205EF"/>
    <w:rsid w:val="00720E6E"/>
    <w:rsid w:val="007217C8"/>
    <w:rsid w:val="0072185B"/>
    <w:rsid w:val="0072215C"/>
    <w:rsid w:val="0072230E"/>
    <w:rsid w:val="007227DE"/>
    <w:rsid w:val="00722A38"/>
    <w:rsid w:val="00722EE6"/>
    <w:rsid w:val="00722F39"/>
    <w:rsid w:val="00723380"/>
    <w:rsid w:val="007233F3"/>
    <w:rsid w:val="00723E0F"/>
    <w:rsid w:val="00724134"/>
    <w:rsid w:val="0072435F"/>
    <w:rsid w:val="007248AA"/>
    <w:rsid w:val="00724A4A"/>
    <w:rsid w:val="00724A9A"/>
    <w:rsid w:val="00724AFC"/>
    <w:rsid w:val="00724B48"/>
    <w:rsid w:val="00725773"/>
    <w:rsid w:val="00725D2B"/>
    <w:rsid w:val="00725D30"/>
    <w:rsid w:val="0072616B"/>
    <w:rsid w:val="00726687"/>
    <w:rsid w:val="00726AC1"/>
    <w:rsid w:val="00726D31"/>
    <w:rsid w:val="0072755D"/>
    <w:rsid w:val="0072763E"/>
    <w:rsid w:val="00727B8F"/>
    <w:rsid w:val="00727C63"/>
    <w:rsid w:val="00730A85"/>
    <w:rsid w:val="0073100D"/>
    <w:rsid w:val="00732B75"/>
    <w:rsid w:val="007339B5"/>
    <w:rsid w:val="007345C0"/>
    <w:rsid w:val="007348E4"/>
    <w:rsid w:val="00734B82"/>
    <w:rsid w:val="00735641"/>
    <w:rsid w:val="00736555"/>
    <w:rsid w:val="00736E96"/>
    <w:rsid w:val="0074059B"/>
    <w:rsid w:val="0074066E"/>
    <w:rsid w:val="0074075B"/>
    <w:rsid w:val="00740F29"/>
    <w:rsid w:val="00741279"/>
    <w:rsid w:val="007412F1"/>
    <w:rsid w:val="00741B65"/>
    <w:rsid w:val="00741EE9"/>
    <w:rsid w:val="00742543"/>
    <w:rsid w:val="00743A5A"/>
    <w:rsid w:val="007441EE"/>
    <w:rsid w:val="00745345"/>
    <w:rsid w:val="00745483"/>
    <w:rsid w:val="007457E8"/>
    <w:rsid w:val="007458FD"/>
    <w:rsid w:val="00746100"/>
    <w:rsid w:val="0074616F"/>
    <w:rsid w:val="0074638D"/>
    <w:rsid w:val="00746D07"/>
    <w:rsid w:val="00746D4E"/>
    <w:rsid w:val="00746D6A"/>
    <w:rsid w:val="007476F1"/>
    <w:rsid w:val="00747AAF"/>
    <w:rsid w:val="00747B93"/>
    <w:rsid w:val="00747FC4"/>
    <w:rsid w:val="0075014B"/>
    <w:rsid w:val="0075053C"/>
    <w:rsid w:val="00750700"/>
    <w:rsid w:val="00750820"/>
    <w:rsid w:val="00750AC1"/>
    <w:rsid w:val="00750D5C"/>
    <w:rsid w:val="007517C0"/>
    <w:rsid w:val="0075198B"/>
    <w:rsid w:val="00752982"/>
    <w:rsid w:val="00753849"/>
    <w:rsid w:val="00753899"/>
    <w:rsid w:val="0075427D"/>
    <w:rsid w:val="007551F8"/>
    <w:rsid w:val="007557C2"/>
    <w:rsid w:val="00755C32"/>
    <w:rsid w:val="00755D06"/>
    <w:rsid w:val="00756433"/>
    <w:rsid w:val="007565F6"/>
    <w:rsid w:val="007565F9"/>
    <w:rsid w:val="00756989"/>
    <w:rsid w:val="00756D40"/>
    <w:rsid w:val="0075735B"/>
    <w:rsid w:val="007575E8"/>
    <w:rsid w:val="00757A12"/>
    <w:rsid w:val="00760717"/>
    <w:rsid w:val="00760E3C"/>
    <w:rsid w:val="007613E0"/>
    <w:rsid w:val="00762383"/>
    <w:rsid w:val="00762672"/>
    <w:rsid w:val="00763E60"/>
    <w:rsid w:val="00763EA7"/>
    <w:rsid w:val="00763F52"/>
    <w:rsid w:val="00764025"/>
    <w:rsid w:val="007641EE"/>
    <w:rsid w:val="0076458B"/>
    <w:rsid w:val="007645D6"/>
    <w:rsid w:val="00764E54"/>
    <w:rsid w:val="00765039"/>
    <w:rsid w:val="00766480"/>
    <w:rsid w:val="00766695"/>
    <w:rsid w:val="00767C60"/>
    <w:rsid w:val="007700E9"/>
    <w:rsid w:val="007711C7"/>
    <w:rsid w:val="007714CA"/>
    <w:rsid w:val="0077192D"/>
    <w:rsid w:val="00771F97"/>
    <w:rsid w:val="00772494"/>
    <w:rsid w:val="00772617"/>
    <w:rsid w:val="00772E31"/>
    <w:rsid w:val="00773B99"/>
    <w:rsid w:val="00774968"/>
    <w:rsid w:val="00775517"/>
    <w:rsid w:val="007755A4"/>
    <w:rsid w:val="007756EF"/>
    <w:rsid w:val="00775C8A"/>
    <w:rsid w:val="00775D8B"/>
    <w:rsid w:val="00776068"/>
    <w:rsid w:val="00776BC2"/>
    <w:rsid w:val="00776F45"/>
    <w:rsid w:val="007771E1"/>
    <w:rsid w:val="007773D9"/>
    <w:rsid w:val="00777A65"/>
    <w:rsid w:val="00777CDD"/>
    <w:rsid w:val="00777F92"/>
    <w:rsid w:val="00780211"/>
    <w:rsid w:val="007806FD"/>
    <w:rsid w:val="0078172A"/>
    <w:rsid w:val="007818BB"/>
    <w:rsid w:val="0078212E"/>
    <w:rsid w:val="00782179"/>
    <w:rsid w:val="0078290E"/>
    <w:rsid w:val="00783082"/>
    <w:rsid w:val="0078390B"/>
    <w:rsid w:val="00783B24"/>
    <w:rsid w:val="007841E7"/>
    <w:rsid w:val="007845AA"/>
    <w:rsid w:val="00784B9F"/>
    <w:rsid w:val="00785CC7"/>
    <w:rsid w:val="00786675"/>
    <w:rsid w:val="00786A27"/>
    <w:rsid w:val="00786BBF"/>
    <w:rsid w:val="00787170"/>
    <w:rsid w:val="007871B3"/>
    <w:rsid w:val="00790BA1"/>
    <w:rsid w:val="00790DF1"/>
    <w:rsid w:val="0079110F"/>
    <w:rsid w:val="007919E5"/>
    <w:rsid w:val="00791C30"/>
    <w:rsid w:val="00791FAF"/>
    <w:rsid w:val="0079209E"/>
    <w:rsid w:val="007922D8"/>
    <w:rsid w:val="00792486"/>
    <w:rsid w:val="007926E5"/>
    <w:rsid w:val="00792732"/>
    <w:rsid w:val="00792E19"/>
    <w:rsid w:val="00793102"/>
    <w:rsid w:val="00793750"/>
    <w:rsid w:val="00793B6B"/>
    <w:rsid w:val="00794168"/>
    <w:rsid w:val="007941A0"/>
    <w:rsid w:val="00794762"/>
    <w:rsid w:val="00795893"/>
    <w:rsid w:val="00795CE0"/>
    <w:rsid w:val="00796C20"/>
    <w:rsid w:val="00796DCF"/>
    <w:rsid w:val="0079704C"/>
    <w:rsid w:val="00797149"/>
    <w:rsid w:val="007973BF"/>
    <w:rsid w:val="0079779D"/>
    <w:rsid w:val="00797C4C"/>
    <w:rsid w:val="007A168B"/>
    <w:rsid w:val="007A183C"/>
    <w:rsid w:val="007A1C95"/>
    <w:rsid w:val="007A1D12"/>
    <w:rsid w:val="007A2AB0"/>
    <w:rsid w:val="007A2AE5"/>
    <w:rsid w:val="007A2C9F"/>
    <w:rsid w:val="007A375A"/>
    <w:rsid w:val="007A443B"/>
    <w:rsid w:val="007A46B5"/>
    <w:rsid w:val="007A480E"/>
    <w:rsid w:val="007A486B"/>
    <w:rsid w:val="007A4CAA"/>
    <w:rsid w:val="007A4F6F"/>
    <w:rsid w:val="007A5468"/>
    <w:rsid w:val="007A55CF"/>
    <w:rsid w:val="007A676F"/>
    <w:rsid w:val="007A6D80"/>
    <w:rsid w:val="007A780F"/>
    <w:rsid w:val="007A7D1E"/>
    <w:rsid w:val="007B0896"/>
    <w:rsid w:val="007B0C85"/>
    <w:rsid w:val="007B0FD3"/>
    <w:rsid w:val="007B12A0"/>
    <w:rsid w:val="007B1632"/>
    <w:rsid w:val="007B197F"/>
    <w:rsid w:val="007B1BDE"/>
    <w:rsid w:val="007B1C72"/>
    <w:rsid w:val="007B1EA7"/>
    <w:rsid w:val="007B2A31"/>
    <w:rsid w:val="007B2BC4"/>
    <w:rsid w:val="007B2CA5"/>
    <w:rsid w:val="007B2CAD"/>
    <w:rsid w:val="007B2EB0"/>
    <w:rsid w:val="007B3167"/>
    <w:rsid w:val="007B3FEB"/>
    <w:rsid w:val="007B4592"/>
    <w:rsid w:val="007B4C68"/>
    <w:rsid w:val="007B51B4"/>
    <w:rsid w:val="007B55E0"/>
    <w:rsid w:val="007B573A"/>
    <w:rsid w:val="007B5AFF"/>
    <w:rsid w:val="007B5BF9"/>
    <w:rsid w:val="007B5D93"/>
    <w:rsid w:val="007C0032"/>
    <w:rsid w:val="007C0F8E"/>
    <w:rsid w:val="007C1A3B"/>
    <w:rsid w:val="007C26B5"/>
    <w:rsid w:val="007C2821"/>
    <w:rsid w:val="007C2955"/>
    <w:rsid w:val="007C320B"/>
    <w:rsid w:val="007C32FA"/>
    <w:rsid w:val="007C3D7C"/>
    <w:rsid w:val="007C3F26"/>
    <w:rsid w:val="007C40D7"/>
    <w:rsid w:val="007C4167"/>
    <w:rsid w:val="007C4746"/>
    <w:rsid w:val="007C49DB"/>
    <w:rsid w:val="007C4B76"/>
    <w:rsid w:val="007C573B"/>
    <w:rsid w:val="007C65E8"/>
    <w:rsid w:val="007C6713"/>
    <w:rsid w:val="007C6C40"/>
    <w:rsid w:val="007C6F1B"/>
    <w:rsid w:val="007C7834"/>
    <w:rsid w:val="007D0BE7"/>
    <w:rsid w:val="007D16ED"/>
    <w:rsid w:val="007D18C9"/>
    <w:rsid w:val="007D1F49"/>
    <w:rsid w:val="007D2435"/>
    <w:rsid w:val="007D257E"/>
    <w:rsid w:val="007D409E"/>
    <w:rsid w:val="007D4502"/>
    <w:rsid w:val="007D4675"/>
    <w:rsid w:val="007D4C6D"/>
    <w:rsid w:val="007D4CB1"/>
    <w:rsid w:val="007D50F3"/>
    <w:rsid w:val="007D51A2"/>
    <w:rsid w:val="007D58C9"/>
    <w:rsid w:val="007D60AF"/>
    <w:rsid w:val="007D6D3B"/>
    <w:rsid w:val="007D7158"/>
    <w:rsid w:val="007D76AC"/>
    <w:rsid w:val="007E05F5"/>
    <w:rsid w:val="007E0708"/>
    <w:rsid w:val="007E0A4D"/>
    <w:rsid w:val="007E0A98"/>
    <w:rsid w:val="007E0BE7"/>
    <w:rsid w:val="007E0EA8"/>
    <w:rsid w:val="007E1C05"/>
    <w:rsid w:val="007E1E80"/>
    <w:rsid w:val="007E1F17"/>
    <w:rsid w:val="007E25D8"/>
    <w:rsid w:val="007E2C8C"/>
    <w:rsid w:val="007E3418"/>
    <w:rsid w:val="007E4261"/>
    <w:rsid w:val="007E456D"/>
    <w:rsid w:val="007E4AA9"/>
    <w:rsid w:val="007E5054"/>
    <w:rsid w:val="007E58BE"/>
    <w:rsid w:val="007E6530"/>
    <w:rsid w:val="007E695E"/>
    <w:rsid w:val="007E71F1"/>
    <w:rsid w:val="007E781A"/>
    <w:rsid w:val="007E7DC9"/>
    <w:rsid w:val="007F0AC8"/>
    <w:rsid w:val="007F0D0F"/>
    <w:rsid w:val="007F1253"/>
    <w:rsid w:val="007F14A9"/>
    <w:rsid w:val="007F165F"/>
    <w:rsid w:val="007F187F"/>
    <w:rsid w:val="007F199B"/>
    <w:rsid w:val="007F1D50"/>
    <w:rsid w:val="007F308E"/>
    <w:rsid w:val="007F370C"/>
    <w:rsid w:val="007F37AB"/>
    <w:rsid w:val="007F40C4"/>
    <w:rsid w:val="007F41A9"/>
    <w:rsid w:val="007F41D0"/>
    <w:rsid w:val="007F44B2"/>
    <w:rsid w:val="007F45ED"/>
    <w:rsid w:val="007F468C"/>
    <w:rsid w:val="007F4971"/>
    <w:rsid w:val="007F5DA7"/>
    <w:rsid w:val="007F6058"/>
    <w:rsid w:val="007F66AC"/>
    <w:rsid w:val="007F6862"/>
    <w:rsid w:val="007F68F3"/>
    <w:rsid w:val="007F69C6"/>
    <w:rsid w:val="007F72DA"/>
    <w:rsid w:val="007F77D4"/>
    <w:rsid w:val="007F7C68"/>
    <w:rsid w:val="0080091C"/>
    <w:rsid w:val="008009D7"/>
    <w:rsid w:val="00800CB0"/>
    <w:rsid w:val="00801C02"/>
    <w:rsid w:val="00801C5E"/>
    <w:rsid w:val="00801C7E"/>
    <w:rsid w:val="0080212E"/>
    <w:rsid w:val="008029D2"/>
    <w:rsid w:val="00802EE1"/>
    <w:rsid w:val="00803331"/>
    <w:rsid w:val="008035B1"/>
    <w:rsid w:val="00803B89"/>
    <w:rsid w:val="00803C73"/>
    <w:rsid w:val="00803CF0"/>
    <w:rsid w:val="0080437D"/>
    <w:rsid w:val="008044F2"/>
    <w:rsid w:val="00804802"/>
    <w:rsid w:val="00804A07"/>
    <w:rsid w:val="00804CA1"/>
    <w:rsid w:val="00804CAF"/>
    <w:rsid w:val="0080570A"/>
    <w:rsid w:val="00805B5D"/>
    <w:rsid w:val="00805BE1"/>
    <w:rsid w:val="00805D0F"/>
    <w:rsid w:val="00805D32"/>
    <w:rsid w:val="00806705"/>
    <w:rsid w:val="00806766"/>
    <w:rsid w:val="0080676C"/>
    <w:rsid w:val="00806A7E"/>
    <w:rsid w:val="008073A6"/>
    <w:rsid w:val="008074F8"/>
    <w:rsid w:val="0080756C"/>
    <w:rsid w:val="0080765D"/>
    <w:rsid w:val="00807688"/>
    <w:rsid w:val="00807726"/>
    <w:rsid w:val="008078DA"/>
    <w:rsid w:val="00807A7F"/>
    <w:rsid w:val="008108CD"/>
    <w:rsid w:val="00810E51"/>
    <w:rsid w:val="00810F9A"/>
    <w:rsid w:val="00811034"/>
    <w:rsid w:val="00811120"/>
    <w:rsid w:val="008123D2"/>
    <w:rsid w:val="008126BF"/>
    <w:rsid w:val="00812A8D"/>
    <w:rsid w:val="008131F4"/>
    <w:rsid w:val="00813E97"/>
    <w:rsid w:val="008148B1"/>
    <w:rsid w:val="00815020"/>
    <w:rsid w:val="008151FF"/>
    <w:rsid w:val="00815282"/>
    <w:rsid w:val="00815541"/>
    <w:rsid w:val="0081637D"/>
    <w:rsid w:val="00816C32"/>
    <w:rsid w:val="00817338"/>
    <w:rsid w:val="00817641"/>
    <w:rsid w:val="00817988"/>
    <w:rsid w:val="00817B7D"/>
    <w:rsid w:val="00817D0E"/>
    <w:rsid w:val="00817DDA"/>
    <w:rsid w:val="008201BD"/>
    <w:rsid w:val="008203F0"/>
    <w:rsid w:val="008206AC"/>
    <w:rsid w:val="00820A97"/>
    <w:rsid w:val="00822BF0"/>
    <w:rsid w:val="00822C84"/>
    <w:rsid w:val="00822DD8"/>
    <w:rsid w:val="00822FEF"/>
    <w:rsid w:val="00823E20"/>
    <w:rsid w:val="008243B0"/>
    <w:rsid w:val="00824D6B"/>
    <w:rsid w:val="00824E72"/>
    <w:rsid w:val="00824E96"/>
    <w:rsid w:val="00824FF6"/>
    <w:rsid w:val="008254DA"/>
    <w:rsid w:val="008255C3"/>
    <w:rsid w:val="00826878"/>
    <w:rsid w:val="00826B27"/>
    <w:rsid w:val="00826E50"/>
    <w:rsid w:val="00827174"/>
    <w:rsid w:val="00827390"/>
    <w:rsid w:val="00827FBA"/>
    <w:rsid w:val="008307C4"/>
    <w:rsid w:val="008307EF"/>
    <w:rsid w:val="008309F2"/>
    <w:rsid w:val="008309F6"/>
    <w:rsid w:val="008314D1"/>
    <w:rsid w:val="008321DF"/>
    <w:rsid w:val="008322BB"/>
    <w:rsid w:val="0083365F"/>
    <w:rsid w:val="00833665"/>
    <w:rsid w:val="00833F37"/>
    <w:rsid w:val="008343E4"/>
    <w:rsid w:val="008347C9"/>
    <w:rsid w:val="008348EA"/>
    <w:rsid w:val="00834CAB"/>
    <w:rsid w:val="00834F02"/>
    <w:rsid w:val="0083548A"/>
    <w:rsid w:val="0083591B"/>
    <w:rsid w:val="00836607"/>
    <w:rsid w:val="00837680"/>
    <w:rsid w:val="008376A6"/>
    <w:rsid w:val="00837BC7"/>
    <w:rsid w:val="00837F31"/>
    <w:rsid w:val="00840273"/>
    <w:rsid w:val="008405C9"/>
    <w:rsid w:val="008408AD"/>
    <w:rsid w:val="00840FB0"/>
    <w:rsid w:val="00841109"/>
    <w:rsid w:val="00841117"/>
    <w:rsid w:val="008414C8"/>
    <w:rsid w:val="00841B02"/>
    <w:rsid w:val="008421D9"/>
    <w:rsid w:val="00842364"/>
    <w:rsid w:val="008428DD"/>
    <w:rsid w:val="00842E0B"/>
    <w:rsid w:val="00843A19"/>
    <w:rsid w:val="00844930"/>
    <w:rsid w:val="00844CE2"/>
    <w:rsid w:val="00844F70"/>
    <w:rsid w:val="008451F0"/>
    <w:rsid w:val="0084533D"/>
    <w:rsid w:val="00845EB5"/>
    <w:rsid w:val="008460E9"/>
    <w:rsid w:val="0084620B"/>
    <w:rsid w:val="00846324"/>
    <w:rsid w:val="008464D3"/>
    <w:rsid w:val="00846617"/>
    <w:rsid w:val="008469C2"/>
    <w:rsid w:val="00846CCD"/>
    <w:rsid w:val="00846DB8"/>
    <w:rsid w:val="0084747B"/>
    <w:rsid w:val="008476B0"/>
    <w:rsid w:val="0084778A"/>
    <w:rsid w:val="00847811"/>
    <w:rsid w:val="008503E5"/>
    <w:rsid w:val="0085085B"/>
    <w:rsid w:val="008509AE"/>
    <w:rsid w:val="008514AF"/>
    <w:rsid w:val="00851C3D"/>
    <w:rsid w:val="00851E52"/>
    <w:rsid w:val="008524AD"/>
    <w:rsid w:val="00852BBB"/>
    <w:rsid w:val="00852EAB"/>
    <w:rsid w:val="008531BF"/>
    <w:rsid w:val="00853B35"/>
    <w:rsid w:val="008540E6"/>
    <w:rsid w:val="00854500"/>
    <w:rsid w:val="00854774"/>
    <w:rsid w:val="00854971"/>
    <w:rsid w:val="00854FDC"/>
    <w:rsid w:val="00855545"/>
    <w:rsid w:val="008555B0"/>
    <w:rsid w:val="00855B3E"/>
    <w:rsid w:val="00855DC5"/>
    <w:rsid w:val="00855ECB"/>
    <w:rsid w:val="008563FD"/>
    <w:rsid w:val="00856EB5"/>
    <w:rsid w:val="0085744B"/>
    <w:rsid w:val="008574A9"/>
    <w:rsid w:val="0085771E"/>
    <w:rsid w:val="00857879"/>
    <w:rsid w:val="00857DFC"/>
    <w:rsid w:val="008600CF"/>
    <w:rsid w:val="0086029F"/>
    <w:rsid w:val="0086092F"/>
    <w:rsid w:val="0086121D"/>
    <w:rsid w:val="00861779"/>
    <w:rsid w:val="00861E7F"/>
    <w:rsid w:val="00862C7B"/>
    <w:rsid w:val="00863184"/>
    <w:rsid w:val="008634DC"/>
    <w:rsid w:val="008635C7"/>
    <w:rsid w:val="00863716"/>
    <w:rsid w:val="00863883"/>
    <w:rsid w:val="0086391E"/>
    <w:rsid w:val="00864303"/>
    <w:rsid w:val="008649C3"/>
    <w:rsid w:val="00864BAB"/>
    <w:rsid w:val="00864CE4"/>
    <w:rsid w:val="00864EDC"/>
    <w:rsid w:val="008650B2"/>
    <w:rsid w:val="0086568B"/>
    <w:rsid w:val="00865BEC"/>
    <w:rsid w:val="00865D56"/>
    <w:rsid w:val="0086672F"/>
    <w:rsid w:val="00866AF2"/>
    <w:rsid w:val="00866FC9"/>
    <w:rsid w:val="0086736F"/>
    <w:rsid w:val="00867C67"/>
    <w:rsid w:val="00867FCA"/>
    <w:rsid w:val="0087002A"/>
    <w:rsid w:val="0087024A"/>
    <w:rsid w:val="0087090B"/>
    <w:rsid w:val="0087130C"/>
    <w:rsid w:val="00871A93"/>
    <w:rsid w:val="00871D0F"/>
    <w:rsid w:val="00872007"/>
    <w:rsid w:val="00872210"/>
    <w:rsid w:val="0087227C"/>
    <w:rsid w:val="0087274E"/>
    <w:rsid w:val="008727AE"/>
    <w:rsid w:val="00872A3F"/>
    <w:rsid w:val="00872B9E"/>
    <w:rsid w:val="00872DA9"/>
    <w:rsid w:val="00873CC9"/>
    <w:rsid w:val="0087436C"/>
    <w:rsid w:val="0087437E"/>
    <w:rsid w:val="0087449C"/>
    <w:rsid w:val="00874EEB"/>
    <w:rsid w:val="0087501E"/>
    <w:rsid w:val="008756C8"/>
    <w:rsid w:val="00875740"/>
    <w:rsid w:val="00875A49"/>
    <w:rsid w:val="00875A54"/>
    <w:rsid w:val="00875EA4"/>
    <w:rsid w:val="00875FD4"/>
    <w:rsid w:val="008760C0"/>
    <w:rsid w:val="0087648C"/>
    <w:rsid w:val="00876921"/>
    <w:rsid w:val="00877902"/>
    <w:rsid w:val="00877C6A"/>
    <w:rsid w:val="008816AA"/>
    <w:rsid w:val="00881916"/>
    <w:rsid w:val="00881A85"/>
    <w:rsid w:val="008820C5"/>
    <w:rsid w:val="00882157"/>
    <w:rsid w:val="008822CF"/>
    <w:rsid w:val="008823BE"/>
    <w:rsid w:val="0088293A"/>
    <w:rsid w:val="00882A6A"/>
    <w:rsid w:val="00882EFB"/>
    <w:rsid w:val="00882F36"/>
    <w:rsid w:val="00883AB4"/>
    <w:rsid w:val="00883BD8"/>
    <w:rsid w:val="008844F9"/>
    <w:rsid w:val="00884763"/>
    <w:rsid w:val="00884E4B"/>
    <w:rsid w:val="00884F8D"/>
    <w:rsid w:val="00885052"/>
    <w:rsid w:val="00886DBD"/>
    <w:rsid w:val="00886DE4"/>
    <w:rsid w:val="00887457"/>
    <w:rsid w:val="008874FE"/>
    <w:rsid w:val="00890109"/>
    <w:rsid w:val="00891719"/>
    <w:rsid w:val="00891A1E"/>
    <w:rsid w:val="00891E90"/>
    <w:rsid w:val="0089231F"/>
    <w:rsid w:val="00892E91"/>
    <w:rsid w:val="00893828"/>
    <w:rsid w:val="00893844"/>
    <w:rsid w:val="00893A8A"/>
    <w:rsid w:val="00893BCA"/>
    <w:rsid w:val="00893DEA"/>
    <w:rsid w:val="0089416E"/>
    <w:rsid w:val="0089463B"/>
    <w:rsid w:val="00894671"/>
    <w:rsid w:val="00894714"/>
    <w:rsid w:val="00894A60"/>
    <w:rsid w:val="00894F90"/>
    <w:rsid w:val="008951BA"/>
    <w:rsid w:val="008955ED"/>
    <w:rsid w:val="0089586A"/>
    <w:rsid w:val="00895C4E"/>
    <w:rsid w:val="008965DF"/>
    <w:rsid w:val="008966E6"/>
    <w:rsid w:val="00896A41"/>
    <w:rsid w:val="00896C49"/>
    <w:rsid w:val="00896CC6"/>
    <w:rsid w:val="0089700E"/>
    <w:rsid w:val="00897283"/>
    <w:rsid w:val="00897391"/>
    <w:rsid w:val="00897476"/>
    <w:rsid w:val="0089761C"/>
    <w:rsid w:val="00897F2D"/>
    <w:rsid w:val="008A01F6"/>
    <w:rsid w:val="008A03F3"/>
    <w:rsid w:val="008A04DA"/>
    <w:rsid w:val="008A0B33"/>
    <w:rsid w:val="008A12F4"/>
    <w:rsid w:val="008A1982"/>
    <w:rsid w:val="008A1B85"/>
    <w:rsid w:val="008A2A17"/>
    <w:rsid w:val="008A2F98"/>
    <w:rsid w:val="008A39BF"/>
    <w:rsid w:val="008A3BC4"/>
    <w:rsid w:val="008A465A"/>
    <w:rsid w:val="008A4A41"/>
    <w:rsid w:val="008A4DE6"/>
    <w:rsid w:val="008A5750"/>
    <w:rsid w:val="008A5803"/>
    <w:rsid w:val="008A6787"/>
    <w:rsid w:val="008A6DB2"/>
    <w:rsid w:val="008A6E7C"/>
    <w:rsid w:val="008A75CE"/>
    <w:rsid w:val="008B039A"/>
    <w:rsid w:val="008B0724"/>
    <w:rsid w:val="008B1030"/>
    <w:rsid w:val="008B13D8"/>
    <w:rsid w:val="008B1745"/>
    <w:rsid w:val="008B17C3"/>
    <w:rsid w:val="008B21F9"/>
    <w:rsid w:val="008B3076"/>
    <w:rsid w:val="008B3784"/>
    <w:rsid w:val="008B3841"/>
    <w:rsid w:val="008B3F6F"/>
    <w:rsid w:val="008B43A6"/>
    <w:rsid w:val="008B4BAB"/>
    <w:rsid w:val="008B4C7A"/>
    <w:rsid w:val="008B4CF8"/>
    <w:rsid w:val="008B4E90"/>
    <w:rsid w:val="008B56D7"/>
    <w:rsid w:val="008B581E"/>
    <w:rsid w:val="008B58BA"/>
    <w:rsid w:val="008B5AEE"/>
    <w:rsid w:val="008B5C0D"/>
    <w:rsid w:val="008B5F7C"/>
    <w:rsid w:val="008B6506"/>
    <w:rsid w:val="008B7258"/>
    <w:rsid w:val="008B7553"/>
    <w:rsid w:val="008B7664"/>
    <w:rsid w:val="008B79A1"/>
    <w:rsid w:val="008C00C5"/>
    <w:rsid w:val="008C0169"/>
    <w:rsid w:val="008C04E7"/>
    <w:rsid w:val="008C0939"/>
    <w:rsid w:val="008C0DC1"/>
    <w:rsid w:val="008C1431"/>
    <w:rsid w:val="008C16A7"/>
    <w:rsid w:val="008C1943"/>
    <w:rsid w:val="008C1B48"/>
    <w:rsid w:val="008C2192"/>
    <w:rsid w:val="008C2517"/>
    <w:rsid w:val="008C26BC"/>
    <w:rsid w:val="008C2F0E"/>
    <w:rsid w:val="008C33B0"/>
    <w:rsid w:val="008C467E"/>
    <w:rsid w:val="008C49D5"/>
    <w:rsid w:val="008C580A"/>
    <w:rsid w:val="008C5E04"/>
    <w:rsid w:val="008C5E1B"/>
    <w:rsid w:val="008C5F4F"/>
    <w:rsid w:val="008C617E"/>
    <w:rsid w:val="008C66E7"/>
    <w:rsid w:val="008C7211"/>
    <w:rsid w:val="008C7259"/>
    <w:rsid w:val="008C7628"/>
    <w:rsid w:val="008D0038"/>
    <w:rsid w:val="008D0923"/>
    <w:rsid w:val="008D0A02"/>
    <w:rsid w:val="008D1465"/>
    <w:rsid w:val="008D150D"/>
    <w:rsid w:val="008D189B"/>
    <w:rsid w:val="008D1A67"/>
    <w:rsid w:val="008D1C83"/>
    <w:rsid w:val="008D1EA6"/>
    <w:rsid w:val="008D2748"/>
    <w:rsid w:val="008D306B"/>
    <w:rsid w:val="008D397A"/>
    <w:rsid w:val="008D39B7"/>
    <w:rsid w:val="008D42AA"/>
    <w:rsid w:val="008D42D1"/>
    <w:rsid w:val="008D4827"/>
    <w:rsid w:val="008D487F"/>
    <w:rsid w:val="008D4F9E"/>
    <w:rsid w:val="008D510A"/>
    <w:rsid w:val="008D5526"/>
    <w:rsid w:val="008D5858"/>
    <w:rsid w:val="008D5F47"/>
    <w:rsid w:val="008D5F67"/>
    <w:rsid w:val="008D6E3A"/>
    <w:rsid w:val="008D7F5F"/>
    <w:rsid w:val="008E021D"/>
    <w:rsid w:val="008E0249"/>
    <w:rsid w:val="008E032F"/>
    <w:rsid w:val="008E1EAC"/>
    <w:rsid w:val="008E1EEB"/>
    <w:rsid w:val="008E2751"/>
    <w:rsid w:val="008E2755"/>
    <w:rsid w:val="008E2774"/>
    <w:rsid w:val="008E2AFF"/>
    <w:rsid w:val="008E2BEE"/>
    <w:rsid w:val="008E2F95"/>
    <w:rsid w:val="008E3B6E"/>
    <w:rsid w:val="008E41C1"/>
    <w:rsid w:val="008E4266"/>
    <w:rsid w:val="008E4492"/>
    <w:rsid w:val="008E44B3"/>
    <w:rsid w:val="008E4AE3"/>
    <w:rsid w:val="008E4DC9"/>
    <w:rsid w:val="008E5579"/>
    <w:rsid w:val="008E56ED"/>
    <w:rsid w:val="008E5747"/>
    <w:rsid w:val="008E5F9C"/>
    <w:rsid w:val="008E6085"/>
    <w:rsid w:val="008E6645"/>
    <w:rsid w:val="008E7506"/>
    <w:rsid w:val="008E7738"/>
    <w:rsid w:val="008E776E"/>
    <w:rsid w:val="008E7E17"/>
    <w:rsid w:val="008E7F36"/>
    <w:rsid w:val="008F0873"/>
    <w:rsid w:val="008F08B2"/>
    <w:rsid w:val="008F0BBF"/>
    <w:rsid w:val="008F0BEF"/>
    <w:rsid w:val="008F0C63"/>
    <w:rsid w:val="008F0DEB"/>
    <w:rsid w:val="008F133D"/>
    <w:rsid w:val="008F14B4"/>
    <w:rsid w:val="008F1576"/>
    <w:rsid w:val="008F2135"/>
    <w:rsid w:val="008F280C"/>
    <w:rsid w:val="008F2F92"/>
    <w:rsid w:val="008F35A6"/>
    <w:rsid w:val="008F37FC"/>
    <w:rsid w:val="008F3F83"/>
    <w:rsid w:val="008F4403"/>
    <w:rsid w:val="008F47BE"/>
    <w:rsid w:val="008F4A8A"/>
    <w:rsid w:val="008F4E13"/>
    <w:rsid w:val="008F56D3"/>
    <w:rsid w:val="008F60A5"/>
    <w:rsid w:val="008F6129"/>
    <w:rsid w:val="008F68FF"/>
    <w:rsid w:val="008F6D1D"/>
    <w:rsid w:val="008F6F0B"/>
    <w:rsid w:val="008F7041"/>
    <w:rsid w:val="008F7080"/>
    <w:rsid w:val="008F768B"/>
    <w:rsid w:val="008F7FE4"/>
    <w:rsid w:val="009002F0"/>
    <w:rsid w:val="0090048F"/>
    <w:rsid w:val="00900908"/>
    <w:rsid w:val="00900AE5"/>
    <w:rsid w:val="00900B7D"/>
    <w:rsid w:val="00900CD9"/>
    <w:rsid w:val="00900E40"/>
    <w:rsid w:val="0090128C"/>
    <w:rsid w:val="00901527"/>
    <w:rsid w:val="009016FF"/>
    <w:rsid w:val="00902739"/>
    <w:rsid w:val="00902762"/>
    <w:rsid w:val="009028D9"/>
    <w:rsid w:val="0090299A"/>
    <w:rsid w:val="00902BAB"/>
    <w:rsid w:val="00902FA7"/>
    <w:rsid w:val="0090333F"/>
    <w:rsid w:val="00903A90"/>
    <w:rsid w:val="00903B07"/>
    <w:rsid w:val="00903DD0"/>
    <w:rsid w:val="00904525"/>
    <w:rsid w:val="0090453A"/>
    <w:rsid w:val="00904C8B"/>
    <w:rsid w:val="0090510B"/>
    <w:rsid w:val="00905337"/>
    <w:rsid w:val="009058C5"/>
    <w:rsid w:val="0090601C"/>
    <w:rsid w:val="00906E7B"/>
    <w:rsid w:val="009072F5"/>
    <w:rsid w:val="00907346"/>
    <w:rsid w:val="00907381"/>
    <w:rsid w:val="009074F9"/>
    <w:rsid w:val="009077EB"/>
    <w:rsid w:val="00907B83"/>
    <w:rsid w:val="00911162"/>
    <w:rsid w:val="00911265"/>
    <w:rsid w:val="00911B87"/>
    <w:rsid w:val="00912015"/>
    <w:rsid w:val="00912542"/>
    <w:rsid w:val="00912595"/>
    <w:rsid w:val="00912918"/>
    <w:rsid w:val="009129B6"/>
    <w:rsid w:val="00912F35"/>
    <w:rsid w:val="0091344B"/>
    <w:rsid w:val="00913562"/>
    <w:rsid w:val="00913EF8"/>
    <w:rsid w:val="009142C1"/>
    <w:rsid w:val="009142E2"/>
    <w:rsid w:val="009145A1"/>
    <w:rsid w:val="00914A4A"/>
    <w:rsid w:val="00914BE3"/>
    <w:rsid w:val="00914D21"/>
    <w:rsid w:val="00914EED"/>
    <w:rsid w:val="00914FBF"/>
    <w:rsid w:val="009157EE"/>
    <w:rsid w:val="009157F0"/>
    <w:rsid w:val="00915BC0"/>
    <w:rsid w:val="00915D3C"/>
    <w:rsid w:val="00915F9D"/>
    <w:rsid w:val="0091608A"/>
    <w:rsid w:val="00916689"/>
    <w:rsid w:val="009167F7"/>
    <w:rsid w:val="00916CF8"/>
    <w:rsid w:val="0092007A"/>
    <w:rsid w:val="00920788"/>
    <w:rsid w:val="00921168"/>
    <w:rsid w:val="0092170A"/>
    <w:rsid w:val="00921DC3"/>
    <w:rsid w:val="0092222A"/>
    <w:rsid w:val="0092249F"/>
    <w:rsid w:val="009225EC"/>
    <w:rsid w:val="00922876"/>
    <w:rsid w:val="00922A85"/>
    <w:rsid w:val="00922ADC"/>
    <w:rsid w:val="00922C42"/>
    <w:rsid w:val="00922DCB"/>
    <w:rsid w:val="00923874"/>
    <w:rsid w:val="009242FB"/>
    <w:rsid w:val="00925049"/>
    <w:rsid w:val="00925063"/>
    <w:rsid w:val="009253A3"/>
    <w:rsid w:val="009259E4"/>
    <w:rsid w:val="0092631D"/>
    <w:rsid w:val="0092722C"/>
    <w:rsid w:val="00927537"/>
    <w:rsid w:val="00930293"/>
    <w:rsid w:val="0093047E"/>
    <w:rsid w:val="009306C2"/>
    <w:rsid w:val="009307BC"/>
    <w:rsid w:val="009316DF"/>
    <w:rsid w:val="009317EE"/>
    <w:rsid w:val="0093265A"/>
    <w:rsid w:val="00933309"/>
    <w:rsid w:val="00933408"/>
    <w:rsid w:val="00933AF8"/>
    <w:rsid w:val="009344FC"/>
    <w:rsid w:val="00934508"/>
    <w:rsid w:val="009356A2"/>
    <w:rsid w:val="009359CF"/>
    <w:rsid w:val="00935C1D"/>
    <w:rsid w:val="0093605F"/>
    <w:rsid w:val="009365AD"/>
    <w:rsid w:val="00936660"/>
    <w:rsid w:val="00936C81"/>
    <w:rsid w:val="00937594"/>
    <w:rsid w:val="00937D16"/>
    <w:rsid w:val="00937D4F"/>
    <w:rsid w:val="009404A3"/>
    <w:rsid w:val="00940665"/>
    <w:rsid w:val="00940875"/>
    <w:rsid w:val="00940B7C"/>
    <w:rsid w:val="00940C68"/>
    <w:rsid w:val="00941D63"/>
    <w:rsid w:val="0094228A"/>
    <w:rsid w:val="00942E4B"/>
    <w:rsid w:val="00943044"/>
    <w:rsid w:val="0094335D"/>
    <w:rsid w:val="009434B7"/>
    <w:rsid w:val="0094378B"/>
    <w:rsid w:val="0094382F"/>
    <w:rsid w:val="009438C3"/>
    <w:rsid w:val="00943A66"/>
    <w:rsid w:val="00944D12"/>
    <w:rsid w:val="009450EB"/>
    <w:rsid w:val="00945B0E"/>
    <w:rsid w:val="00945E02"/>
    <w:rsid w:val="00946CBA"/>
    <w:rsid w:val="00947252"/>
    <w:rsid w:val="00947547"/>
    <w:rsid w:val="00947B3E"/>
    <w:rsid w:val="00950484"/>
    <w:rsid w:val="00950761"/>
    <w:rsid w:val="00950972"/>
    <w:rsid w:val="00950D7B"/>
    <w:rsid w:val="00950DA7"/>
    <w:rsid w:val="00950F4C"/>
    <w:rsid w:val="0095204B"/>
    <w:rsid w:val="0095206B"/>
    <w:rsid w:val="009520A5"/>
    <w:rsid w:val="0095251B"/>
    <w:rsid w:val="0095269E"/>
    <w:rsid w:val="0095286F"/>
    <w:rsid w:val="00953265"/>
    <w:rsid w:val="00953314"/>
    <w:rsid w:val="009533C5"/>
    <w:rsid w:val="00953873"/>
    <w:rsid w:val="009538A7"/>
    <w:rsid w:val="00954460"/>
    <w:rsid w:val="0095471E"/>
    <w:rsid w:val="00954A78"/>
    <w:rsid w:val="00955775"/>
    <w:rsid w:val="00955AE8"/>
    <w:rsid w:val="00955AF5"/>
    <w:rsid w:val="0095618C"/>
    <w:rsid w:val="00956DDC"/>
    <w:rsid w:val="009571A1"/>
    <w:rsid w:val="009574CB"/>
    <w:rsid w:val="009618E6"/>
    <w:rsid w:val="00961BFD"/>
    <w:rsid w:val="00962016"/>
    <w:rsid w:val="00962D28"/>
    <w:rsid w:val="00963583"/>
    <w:rsid w:val="009635C1"/>
    <w:rsid w:val="00963A10"/>
    <w:rsid w:val="00963AC1"/>
    <w:rsid w:val="00963DA9"/>
    <w:rsid w:val="00963E43"/>
    <w:rsid w:val="009640B9"/>
    <w:rsid w:val="0096432D"/>
    <w:rsid w:val="00964548"/>
    <w:rsid w:val="00964D6D"/>
    <w:rsid w:val="00964E75"/>
    <w:rsid w:val="00965382"/>
    <w:rsid w:val="00965648"/>
    <w:rsid w:val="00965BAB"/>
    <w:rsid w:val="00966375"/>
    <w:rsid w:val="00966D27"/>
    <w:rsid w:val="00966F16"/>
    <w:rsid w:val="00967659"/>
    <w:rsid w:val="009679C1"/>
    <w:rsid w:val="00967BD5"/>
    <w:rsid w:val="00967DC4"/>
    <w:rsid w:val="00967E6B"/>
    <w:rsid w:val="00970322"/>
    <w:rsid w:val="00970539"/>
    <w:rsid w:val="009718BB"/>
    <w:rsid w:val="009722EA"/>
    <w:rsid w:val="00972681"/>
    <w:rsid w:val="009728BC"/>
    <w:rsid w:val="0097293D"/>
    <w:rsid w:val="00972EA0"/>
    <w:rsid w:val="00973240"/>
    <w:rsid w:val="00973874"/>
    <w:rsid w:val="009739E9"/>
    <w:rsid w:val="0097445C"/>
    <w:rsid w:val="00974472"/>
    <w:rsid w:val="009747CF"/>
    <w:rsid w:val="00974933"/>
    <w:rsid w:val="00974A71"/>
    <w:rsid w:val="0097505E"/>
    <w:rsid w:val="00975E11"/>
    <w:rsid w:val="0097606C"/>
    <w:rsid w:val="009761D1"/>
    <w:rsid w:val="009762F3"/>
    <w:rsid w:val="00977431"/>
    <w:rsid w:val="0097754A"/>
    <w:rsid w:val="00977708"/>
    <w:rsid w:val="00977947"/>
    <w:rsid w:val="00977E86"/>
    <w:rsid w:val="009802FC"/>
    <w:rsid w:val="00980DC5"/>
    <w:rsid w:val="00980E26"/>
    <w:rsid w:val="009810F3"/>
    <w:rsid w:val="00981174"/>
    <w:rsid w:val="0098163A"/>
    <w:rsid w:val="00981645"/>
    <w:rsid w:val="00981945"/>
    <w:rsid w:val="00981B67"/>
    <w:rsid w:val="00982AB7"/>
    <w:rsid w:val="00982CF1"/>
    <w:rsid w:val="0098314A"/>
    <w:rsid w:val="00983A1E"/>
    <w:rsid w:val="00983C43"/>
    <w:rsid w:val="00984CA1"/>
    <w:rsid w:val="00984F8B"/>
    <w:rsid w:val="0098515B"/>
    <w:rsid w:val="00985671"/>
    <w:rsid w:val="00985DF5"/>
    <w:rsid w:val="00985EBC"/>
    <w:rsid w:val="00986273"/>
    <w:rsid w:val="00986926"/>
    <w:rsid w:val="009869C3"/>
    <w:rsid w:val="00987508"/>
    <w:rsid w:val="009904FA"/>
    <w:rsid w:val="00990C52"/>
    <w:rsid w:val="009911F4"/>
    <w:rsid w:val="00991915"/>
    <w:rsid w:val="00991A06"/>
    <w:rsid w:val="0099207C"/>
    <w:rsid w:val="0099211D"/>
    <w:rsid w:val="00992627"/>
    <w:rsid w:val="009926D7"/>
    <w:rsid w:val="009928E3"/>
    <w:rsid w:val="00992AD9"/>
    <w:rsid w:val="00993196"/>
    <w:rsid w:val="0099364C"/>
    <w:rsid w:val="00993A82"/>
    <w:rsid w:val="00993D01"/>
    <w:rsid w:val="009946E1"/>
    <w:rsid w:val="00994750"/>
    <w:rsid w:val="009948F4"/>
    <w:rsid w:val="009951C3"/>
    <w:rsid w:val="009952C7"/>
    <w:rsid w:val="0099583E"/>
    <w:rsid w:val="00995A40"/>
    <w:rsid w:val="00995C26"/>
    <w:rsid w:val="00996231"/>
    <w:rsid w:val="00996400"/>
    <w:rsid w:val="00996E6E"/>
    <w:rsid w:val="00997188"/>
    <w:rsid w:val="009975F8"/>
    <w:rsid w:val="009A06F7"/>
    <w:rsid w:val="009A099A"/>
    <w:rsid w:val="009A18E4"/>
    <w:rsid w:val="009A1C58"/>
    <w:rsid w:val="009A2208"/>
    <w:rsid w:val="009A222C"/>
    <w:rsid w:val="009A29B2"/>
    <w:rsid w:val="009A2F9C"/>
    <w:rsid w:val="009A405F"/>
    <w:rsid w:val="009A441A"/>
    <w:rsid w:val="009A495F"/>
    <w:rsid w:val="009A4DF1"/>
    <w:rsid w:val="009A4E60"/>
    <w:rsid w:val="009A5033"/>
    <w:rsid w:val="009A58D7"/>
    <w:rsid w:val="009A5E4E"/>
    <w:rsid w:val="009A612A"/>
    <w:rsid w:val="009A672A"/>
    <w:rsid w:val="009A6E4D"/>
    <w:rsid w:val="009A73E4"/>
    <w:rsid w:val="009A7672"/>
    <w:rsid w:val="009A76F0"/>
    <w:rsid w:val="009A7BFC"/>
    <w:rsid w:val="009B00B1"/>
    <w:rsid w:val="009B00CE"/>
    <w:rsid w:val="009B251E"/>
    <w:rsid w:val="009B39C5"/>
    <w:rsid w:val="009B3DE4"/>
    <w:rsid w:val="009B4B8B"/>
    <w:rsid w:val="009B54DD"/>
    <w:rsid w:val="009B5A83"/>
    <w:rsid w:val="009B5BDA"/>
    <w:rsid w:val="009B6126"/>
    <w:rsid w:val="009B6193"/>
    <w:rsid w:val="009B619B"/>
    <w:rsid w:val="009B6434"/>
    <w:rsid w:val="009B6794"/>
    <w:rsid w:val="009B7036"/>
    <w:rsid w:val="009B7D3D"/>
    <w:rsid w:val="009C041E"/>
    <w:rsid w:val="009C10E4"/>
    <w:rsid w:val="009C2061"/>
    <w:rsid w:val="009C2328"/>
    <w:rsid w:val="009C25A4"/>
    <w:rsid w:val="009C2B5F"/>
    <w:rsid w:val="009C31D5"/>
    <w:rsid w:val="009C3632"/>
    <w:rsid w:val="009C462D"/>
    <w:rsid w:val="009C4CF0"/>
    <w:rsid w:val="009C50C4"/>
    <w:rsid w:val="009C517E"/>
    <w:rsid w:val="009C539F"/>
    <w:rsid w:val="009C56BD"/>
    <w:rsid w:val="009C5789"/>
    <w:rsid w:val="009C5F42"/>
    <w:rsid w:val="009C61EB"/>
    <w:rsid w:val="009C6246"/>
    <w:rsid w:val="009C6658"/>
    <w:rsid w:val="009C67EB"/>
    <w:rsid w:val="009C708B"/>
    <w:rsid w:val="009C732D"/>
    <w:rsid w:val="009C751E"/>
    <w:rsid w:val="009C7767"/>
    <w:rsid w:val="009D0E90"/>
    <w:rsid w:val="009D1388"/>
    <w:rsid w:val="009D144E"/>
    <w:rsid w:val="009D1DE8"/>
    <w:rsid w:val="009D332A"/>
    <w:rsid w:val="009D34DB"/>
    <w:rsid w:val="009D3B83"/>
    <w:rsid w:val="009D3FAB"/>
    <w:rsid w:val="009D409E"/>
    <w:rsid w:val="009D441D"/>
    <w:rsid w:val="009D44E6"/>
    <w:rsid w:val="009D4A37"/>
    <w:rsid w:val="009D4C5B"/>
    <w:rsid w:val="009D4D1D"/>
    <w:rsid w:val="009D4D7C"/>
    <w:rsid w:val="009D4DB1"/>
    <w:rsid w:val="009D5100"/>
    <w:rsid w:val="009D5166"/>
    <w:rsid w:val="009D5233"/>
    <w:rsid w:val="009D5352"/>
    <w:rsid w:val="009D5504"/>
    <w:rsid w:val="009D556B"/>
    <w:rsid w:val="009D5C22"/>
    <w:rsid w:val="009D6969"/>
    <w:rsid w:val="009D73A9"/>
    <w:rsid w:val="009D7481"/>
    <w:rsid w:val="009D7603"/>
    <w:rsid w:val="009D76E6"/>
    <w:rsid w:val="009D7E53"/>
    <w:rsid w:val="009E021C"/>
    <w:rsid w:val="009E0285"/>
    <w:rsid w:val="009E07D2"/>
    <w:rsid w:val="009E13EA"/>
    <w:rsid w:val="009E159E"/>
    <w:rsid w:val="009E1C01"/>
    <w:rsid w:val="009E1FAD"/>
    <w:rsid w:val="009E264F"/>
    <w:rsid w:val="009E2954"/>
    <w:rsid w:val="009E29C8"/>
    <w:rsid w:val="009E2C5B"/>
    <w:rsid w:val="009E2E97"/>
    <w:rsid w:val="009E30B1"/>
    <w:rsid w:val="009E3206"/>
    <w:rsid w:val="009E38C2"/>
    <w:rsid w:val="009E4118"/>
    <w:rsid w:val="009E49A8"/>
    <w:rsid w:val="009E4CE6"/>
    <w:rsid w:val="009E51E6"/>
    <w:rsid w:val="009E5520"/>
    <w:rsid w:val="009E5648"/>
    <w:rsid w:val="009E6170"/>
    <w:rsid w:val="009E6527"/>
    <w:rsid w:val="009E6C2A"/>
    <w:rsid w:val="009E6C4C"/>
    <w:rsid w:val="009E7FA7"/>
    <w:rsid w:val="009F019A"/>
    <w:rsid w:val="009F0437"/>
    <w:rsid w:val="009F056F"/>
    <w:rsid w:val="009F08E7"/>
    <w:rsid w:val="009F12F8"/>
    <w:rsid w:val="009F14CA"/>
    <w:rsid w:val="009F19BA"/>
    <w:rsid w:val="009F1B2D"/>
    <w:rsid w:val="009F1B32"/>
    <w:rsid w:val="009F202C"/>
    <w:rsid w:val="009F2375"/>
    <w:rsid w:val="009F2CFA"/>
    <w:rsid w:val="009F340D"/>
    <w:rsid w:val="009F3C7E"/>
    <w:rsid w:val="009F3FA5"/>
    <w:rsid w:val="009F4205"/>
    <w:rsid w:val="009F434B"/>
    <w:rsid w:val="009F454C"/>
    <w:rsid w:val="009F4869"/>
    <w:rsid w:val="009F4E70"/>
    <w:rsid w:val="009F5251"/>
    <w:rsid w:val="009F54C6"/>
    <w:rsid w:val="009F559E"/>
    <w:rsid w:val="009F62B7"/>
    <w:rsid w:val="009F6583"/>
    <w:rsid w:val="009F6BD7"/>
    <w:rsid w:val="009F72E0"/>
    <w:rsid w:val="009F7605"/>
    <w:rsid w:val="00A0097C"/>
    <w:rsid w:val="00A012E2"/>
    <w:rsid w:val="00A01414"/>
    <w:rsid w:val="00A014E4"/>
    <w:rsid w:val="00A014ED"/>
    <w:rsid w:val="00A01D30"/>
    <w:rsid w:val="00A020A9"/>
    <w:rsid w:val="00A024AC"/>
    <w:rsid w:val="00A024E8"/>
    <w:rsid w:val="00A0281E"/>
    <w:rsid w:val="00A03557"/>
    <w:rsid w:val="00A03582"/>
    <w:rsid w:val="00A03696"/>
    <w:rsid w:val="00A0385F"/>
    <w:rsid w:val="00A03CAA"/>
    <w:rsid w:val="00A0457B"/>
    <w:rsid w:val="00A049A6"/>
    <w:rsid w:val="00A04DDB"/>
    <w:rsid w:val="00A04F46"/>
    <w:rsid w:val="00A0505C"/>
    <w:rsid w:val="00A058D0"/>
    <w:rsid w:val="00A060B9"/>
    <w:rsid w:val="00A066FD"/>
    <w:rsid w:val="00A06A1A"/>
    <w:rsid w:val="00A06DE4"/>
    <w:rsid w:val="00A07528"/>
    <w:rsid w:val="00A07546"/>
    <w:rsid w:val="00A07AF1"/>
    <w:rsid w:val="00A07DE3"/>
    <w:rsid w:val="00A102B5"/>
    <w:rsid w:val="00A10A0D"/>
    <w:rsid w:val="00A11107"/>
    <w:rsid w:val="00A1120F"/>
    <w:rsid w:val="00A11750"/>
    <w:rsid w:val="00A11A00"/>
    <w:rsid w:val="00A12BEF"/>
    <w:rsid w:val="00A12E00"/>
    <w:rsid w:val="00A13374"/>
    <w:rsid w:val="00A137B5"/>
    <w:rsid w:val="00A13B0C"/>
    <w:rsid w:val="00A13D08"/>
    <w:rsid w:val="00A14203"/>
    <w:rsid w:val="00A1424F"/>
    <w:rsid w:val="00A14356"/>
    <w:rsid w:val="00A144C7"/>
    <w:rsid w:val="00A14D2C"/>
    <w:rsid w:val="00A14DA8"/>
    <w:rsid w:val="00A150A1"/>
    <w:rsid w:val="00A15408"/>
    <w:rsid w:val="00A16100"/>
    <w:rsid w:val="00A1623A"/>
    <w:rsid w:val="00A165B1"/>
    <w:rsid w:val="00A1741A"/>
    <w:rsid w:val="00A2066A"/>
    <w:rsid w:val="00A20C8C"/>
    <w:rsid w:val="00A20FF0"/>
    <w:rsid w:val="00A21079"/>
    <w:rsid w:val="00A2167A"/>
    <w:rsid w:val="00A220E2"/>
    <w:rsid w:val="00A22501"/>
    <w:rsid w:val="00A22CD5"/>
    <w:rsid w:val="00A230DD"/>
    <w:rsid w:val="00A23659"/>
    <w:rsid w:val="00A238B8"/>
    <w:rsid w:val="00A24078"/>
    <w:rsid w:val="00A24142"/>
    <w:rsid w:val="00A24A04"/>
    <w:rsid w:val="00A24CFB"/>
    <w:rsid w:val="00A2505C"/>
    <w:rsid w:val="00A25073"/>
    <w:rsid w:val="00A25209"/>
    <w:rsid w:val="00A25F5D"/>
    <w:rsid w:val="00A263CA"/>
    <w:rsid w:val="00A2658D"/>
    <w:rsid w:val="00A26716"/>
    <w:rsid w:val="00A26C9F"/>
    <w:rsid w:val="00A26DD7"/>
    <w:rsid w:val="00A27019"/>
    <w:rsid w:val="00A27A85"/>
    <w:rsid w:val="00A27E99"/>
    <w:rsid w:val="00A30095"/>
    <w:rsid w:val="00A30527"/>
    <w:rsid w:val="00A309C0"/>
    <w:rsid w:val="00A30D25"/>
    <w:rsid w:val="00A30F60"/>
    <w:rsid w:val="00A3109A"/>
    <w:rsid w:val="00A31241"/>
    <w:rsid w:val="00A32462"/>
    <w:rsid w:val="00A32690"/>
    <w:rsid w:val="00A3273E"/>
    <w:rsid w:val="00A329A0"/>
    <w:rsid w:val="00A32FF4"/>
    <w:rsid w:val="00A33A33"/>
    <w:rsid w:val="00A33A5F"/>
    <w:rsid w:val="00A33CBA"/>
    <w:rsid w:val="00A33F0D"/>
    <w:rsid w:val="00A340DD"/>
    <w:rsid w:val="00A34106"/>
    <w:rsid w:val="00A34933"/>
    <w:rsid w:val="00A34A98"/>
    <w:rsid w:val="00A34C21"/>
    <w:rsid w:val="00A34E9D"/>
    <w:rsid w:val="00A35447"/>
    <w:rsid w:val="00A354D4"/>
    <w:rsid w:val="00A359A9"/>
    <w:rsid w:val="00A35DC2"/>
    <w:rsid w:val="00A36560"/>
    <w:rsid w:val="00A366A2"/>
    <w:rsid w:val="00A37EAD"/>
    <w:rsid w:val="00A40425"/>
    <w:rsid w:val="00A404CC"/>
    <w:rsid w:val="00A40C62"/>
    <w:rsid w:val="00A40CDB"/>
    <w:rsid w:val="00A412B9"/>
    <w:rsid w:val="00A41772"/>
    <w:rsid w:val="00A41F80"/>
    <w:rsid w:val="00A42313"/>
    <w:rsid w:val="00A42B42"/>
    <w:rsid w:val="00A42E6C"/>
    <w:rsid w:val="00A42EBD"/>
    <w:rsid w:val="00A43339"/>
    <w:rsid w:val="00A43482"/>
    <w:rsid w:val="00A44510"/>
    <w:rsid w:val="00A4457D"/>
    <w:rsid w:val="00A445BA"/>
    <w:rsid w:val="00A446C5"/>
    <w:rsid w:val="00A44E06"/>
    <w:rsid w:val="00A45736"/>
    <w:rsid w:val="00A45A1F"/>
    <w:rsid w:val="00A45C11"/>
    <w:rsid w:val="00A45EEB"/>
    <w:rsid w:val="00A45FE2"/>
    <w:rsid w:val="00A4636A"/>
    <w:rsid w:val="00A4708D"/>
    <w:rsid w:val="00A4774B"/>
    <w:rsid w:val="00A479D8"/>
    <w:rsid w:val="00A47CE3"/>
    <w:rsid w:val="00A47F73"/>
    <w:rsid w:val="00A504A5"/>
    <w:rsid w:val="00A506D7"/>
    <w:rsid w:val="00A5095A"/>
    <w:rsid w:val="00A50CA6"/>
    <w:rsid w:val="00A50D47"/>
    <w:rsid w:val="00A50D61"/>
    <w:rsid w:val="00A51045"/>
    <w:rsid w:val="00A516D5"/>
    <w:rsid w:val="00A518A1"/>
    <w:rsid w:val="00A51D83"/>
    <w:rsid w:val="00A5266C"/>
    <w:rsid w:val="00A52AF5"/>
    <w:rsid w:val="00A53005"/>
    <w:rsid w:val="00A550A8"/>
    <w:rsid w:val="00A566B6"/>
    <w:rsid w:val="00A57AB7"/>
    <w:rsid w:val="00A57E52"/>
    <w:rsid w:val="00A57F10"/>
    <w:rsid w:val="00A6029D"/>
    <w:rsid w:val="00A605F1"/>
    <w:rsid w:val="00A61292"/>
    <w:rsid w:val="00A6190E"/>
    <w:rsid w:val="00A61C21"/>
    <w:rsid w:val="00A620FA"/>
    <w:rsid w:val="00A62BCF"/>
    <w:rsid w:val="00A62BD9"/>
    <w:rsid w:val="00A62F05"/>
    <w:rsid w:val="00A63403"/>
    <w:rsid w:val="00A64460"/>
    <w:rsid w:val="00A64D99"/>
    <w:rsid w:val="00A64E4B"/>
    <w:rsid w:val="00A65288"/>
    <w:rsid w:val="00A65572"/>
    <w:rsid w:val="00A659D8"/>
    <w:rsid w:val="00A671E1"/>
    <w:rsid w:val="00A67381"/>
    <w:rsid w:val="00A677F1"/>
    <w:rsid w:val="00A70238"/>
    <w:rsid w:val="00A70DD1"/>
    <w:rsid w:val="00A711F1"/>
    <w:rsid w:val="00A721C6"/>
    <w:rsid w:val="00A724EB"/>
    <w:rsid w:val="00A72946"/>
    <w:rsid w:val="00A729AE"/>
    <w:rsid w:val="00A72B37"/>
    <w:rsid w:val="00A72D58"/>
    <w:rsid w:val="00A72E2D"/>
    <w:rsid w:val="00A72E50"/>
    <w:rsid w:val="00A73066"/>
    <w:rsid w:val="00A73126"/>
    <w:rsid w:val="00A73AE3"/>
    <w:rsid w:val="00A73B14"/>
    <w:rsid w:val="00A74B64"/>
    <w:rsid w:val="00A755AA"/>
    <w:rsid w:val="00A75BDC"/>
    <w:rsid w:val="00A761D6"/>
    <w:rsid w:val="00A763BE"/>
    <w:rsid w:val="00A7679E"/>
    <w:rsid w:val="00A76A54"/>
    <w:rsid w:val="00A76DCA"/>
    <w:rsid w:val="00A77773"/>
    <w:rsid w:val="00A8056C"/>
    <w:rsid w:val="00A808E5"/>
    <w:rsid w:val="00A80BE3"/>
    <w:rsid w:val="00A813B1"/>
    <w:rsid w:val="00A816A4"/>
    <w:rsid w:val="00A818D5"/>
    <w:rsid w:val="00A81C0B"/>
    <w:rsid w:val="00A8252C"/>
    <w:rsid w:val="00A82A11"/>
    <w:rsid w:val="00A833B7"/>
    <w:rsid w:val="00A83FF8"/>
    <w:rsid w:val="00A84868"/>
    <w:rsid w:val="00A84D83"/>
    <w:rsid w:val="00A85033"/>
    <w:rsid w:val="00A8673C"/>
    <w:rsid w:val="00A86B19"/>
    <w:rsid w:val="00A86C95"/>
    <w:rsid w:val="00A8714C"/>
    <w:rsid w:val="00A87504"/>
    <w:rsid w:val="00A903B2"/>
    <w:rsid w:val="00A90B15"/>
    <w:rsid w:val="00A922B3"/>
    <w:rsid w:val="00A9245F"/>
    <w:rsid w:val="00A92693"/>
    <w:rsid w:val="00A92D5E"/>
    <w:rsid w:val="00A9382A"/>
    <w:rsid w:val="00A938E8"/>
    <w:rsid w:val="00A939BC"/>
    <w:rsid w:val="00A939D6"/>
    <w:rsid w:val="00A942D5"/>
    <w:rsid w:val="00A9465D"/>
    <w:rsid w:val="00A946F5"/>
    <w:rsid w:val="00A94BEB"/>
    <w:rsid w:val="00A94D36"/>
    <w:rsid w:val="00A9504E"/>
    <w:rsid w:val="00A95280"/>
    <w:rsid w:val="00A955C8"/>
    <w:rsid w:val="00A95DDD"/>
    <w:rsid w:val="00A9667B"/>
    <w:rsid w:val="00A96C05"/>
    <w:rsid w:val="00A96EB6"/>
    <w:rsid w:val="00A970AC"/>
    <w:rsid w:val="00A97257"/>
    <w:rsid w:val="00A97DC3"/>
    <w:rsid w:val="00AA171A"/>
    <w:rsid w:val="00AA1762"/>
    <w:rsid w:val="00AA188F"/>
    <w:rsid w:val="00AA1D17"/>
    <w:rsid w:val="00AA20B8"/>
    <w:rsid w:val="00AA23F0"/>
    <w:rsid w:val="00AA2B25"/>
    <w:rsid w:val="00AA328C"/>
    <w:rsid w:val="00AA3A0B"/>
    <w:rsid w:val="00AA47E3"/>
    <w:rsid w:val="00AA49C2"/>
    <w:rsid w:val="00AA62AE"/>
    <w:rsid w:val="00AA6457"/>
    <w:rsid w:val="00AA6462"/>
    <w:rsid w:val="00AA76D5"/>
    <w:rsid w:val="00AA7D8F"/>
    <w:rsid w:val="00AB01B2"/>
    <w:rsid w:val="00AB0357"/>
    <w:rsid w:val="00AB0381"/>
    <w:rsid w:val="00AB09D4"/>
    <w:rsid w:val="00AB0D25"/>
    <w:rsid w:val="00AB0F51"/>
    <w:rsid w:val="00AB12D0"/>
    <w:rsid w:val="00AB12FE"/>
    <w:rsid w:val="00AB144E"/>
    <w:rsid w:val="00AB17C6"/>
    <w:rsid w:val="00AB194A"/>
    <w:rsid w:val="00AB2791"/>
    <w:rsid w:val="00AB2861"/>
    <w:rsid w:val="00AB2F71"/>
    <w:rsid w:val="00AB31A0"/>
    <w:rsid w:val="00AB361F"/>
    <w:rsid w:val="00AB4533"/>
    <w:rsid w:val="00AB4C24"/>
    <w:rsid w:val="00AB4FBD"/>
    <w:rsid w:val="00AB54DB"/>
    <w:rsid w:val="00AB5914"/>
    <w:rsid w:val="00AB598B"/>
    <w:rsid w:val="00AB599C"/>
    <w:rsid w:val="00AB60AC"/>
    <w:rsid w:val="00AB68E6"/>
    <w:rsid w:val="00AB6AC1"/>
    <w:rsid w:val="00AB6ADE"/>
    <w:rsid w:val="00AB6D38"/>
    <w:rsid w:val="00AB72D9"/>
    <w:rsid w:val="00AB7912"/>
    <w:rsid w:val="00AB7F08"/>
    <w:rsid w:val="00AC0CCB"/>
    <w:rsid w:val="00AC0DC0"/>
    <w:rsid w:val="00AC14F3"/>
    <w:rsid w:val="00AC1838"/>
    <w:rsid w:val="00AC20FA"/>
    <w:rsid w:val="00AC21F1"/>
    <w:rsid w:val="00AC2395"/>
    <w:rsid w:val="00AC2BC6"/>
    <w:rsid w:val="00AC2E47"/>
    <w:rsid w:val="00AC2EBE"/>
    <w:rsid w:val="00AC37B7"/>
    <w:rsid w:val="00AC3812"/>
    <w:rsid w:val="00AC391F"/>
    <w:rsid w:val="00AC3B6B"/>
    <w:rsid w:val="00AC3BE4"/>
    <w:rsid w:val="00AC464F"/>
    <w:rsid w:val="00AC4AE2"/>
    <w:rsid w:val="00AC5A9D"/>
    <w:rsid w:val="00AC687F"/>
    <w:rsid w:val="00AC7046"/>
    <w:rsid w:val="00AC7350"/>
    <w:rsid w:val="00AC7CDF"/>
    <w:rsid w:val="00AC7D42"/>
    <w:rsid w:val="00AD0837"/>
    <w:rsid w:val="00AD0D4A"/>
    <w:rsid w:val="00AD116C"/>
    <w:rsid w:val="00AD1719"/>
    <w:rsid w:val="00AD1969"/>
    <w:rsid w:val="00AD2509"/>
    <w:rsid w:val="00AD26DA"/>
    <w:rsid w:val="00AD2F19"/>
    <w:rsid w:val="00AD2FD0"/>
    <w:rsid w:val="00AD306F"/>
    <w:rsid w:val="00AD40A7"/>
    <w:rsid w:val="00AD493F"/>
    <w:rsid w:val="00AD4AF7"/>
    <w:rsid w:val="00AD503E"/>
    <w:rsid w:val="00AD520B"/>
    <w:rsid w:val="00AD61D8"/>
    <w:rsid w:val="00AD63B7"/>
    <w:rsid w:val="00AD642E"/>
    <w:rsid w:val="00AD6965"/>
    <w:rsid w:val="00AD6A03"/>
    <w:rsid w:val="00AE0B78"/>
    <w:rsid w:val="00AE0D75"/>
    <w:rsid w:val="00AE10A8"/>
    <w:rsid w:val="00AE193D"/>
    <w:rsid w:val="00AE2733"/>
    <w:rsid w:val="00AE301B"/>
    <w:rsid w:val="00AE374C"/>
    <w:rsid w:val="00AE3794"/>
    <w:rsid w:val="00AE3897"/>
    <w:rsid w:val="00AE49A8"/>
    <w:rsid w:val="00AE4D0D"/>
    <w:rsid w:val="00AE4E66"/>
    <w:rsid w:val="00AE51D8"/>
    <w:rsid w:val="00AE56AB"/>
    <w:rsid w:val="00AE70B0"/>
    <w:rsid w:val="00AE72C6"/>
    <w:rsid w:val="00AE7603"/>
    <w:rsid w:val="00AE78FF"/>
    <w:rsid w:val="00AE7AE8"/>
    <w:rsid w:val="00AF041E"/>
    <w:rsid w:val="00AF083F"/>
    <w:rsid w:val="00AF0A99"/>
    <w:rsid w:val="00AF0FB6"/>
    <w:rsid w:val="00AF11A1"/>
    <w:rsid w:val="00AF1A47"/>
    <w:rsid w:val="00AF1E4C"/>
    <w:rsid w:val="00AF208F"/>
    <w:rsid w:val="00AF2A17"/>
    <w:rsid w:val="00AF3FCB"/>
    <w:rsid w:val="00AF462B"/>
    <w:rsid w:val="00AF49E8"/>
    <w:rsid w:val="00AF5507"/>
    <w:rsid w:val="00AF5583"/>
    <w:rsid w:val="00AF5684"/>
    <w:rsid w:val="00AF5D28"/>
    <w:rsid w:val="00AF6621"/>
    <w:rsid w:val="00AF6636"/>
    <w:rsid w:val="00AF6C43"/>
    <w:rsid w:val="00AF6C52"/>
    <w:rsid w:val="00AF74A9"/>
    <w:rsid w:val="00B00109"/>
    <w:rsid w:val="00B00488"/>
    <w:rsid w:val="00B009B7"/>
    <w:rsid w:val="00B00E40"/>
    <w:rsid w:val="00B00ED1"/>
    <w:rsid w:val="00B0112A"/>
    <w:rsid w:val="00B01344"/>
    <w:rsid w:val="00B0142D"/>
    <w:rsid w:val="00B01468"/>
    <w:rsid w:val="00B0210E"/>
    <w:rsid w:val="00B023CE"/>
    <w:rsid w:val="00B02FB0"/>
    <w:rsid w:val="00B04397"/>
    <w:rsid w:val="00B0449D"/>
    <w:rsid w:val="00B045E7"/>
    <w:rsid w:val="00B05D00"/>
    <w:rsid w:val="00B05E4B"/>
    <w:rsid w:val="00B067C9"/>
    <w:rsid w:val="00B06C49"/>
    <w:rsid w:val="00B06D10"/>
    <w:rsid w:val="00B07176"/>
    <w:rsid w:val="00B076B1"/>
    <w:rsid w:val="00B07A14"/>
    <w:rsid w:val="00B102A1"/>
    <w:rsid w:val="00B1054C"/>
    <w:rsid w:val="00B10A14"/>
    <w:rsid w:val="00B10AF2"/>
    <w:rsid w:val="00B10BBA"/>
    <w:rsid w:val="00B1121C"/>
    <w:rsid w:val="00B113DC"/>
    <w:rsid w:val="00B11DAC"/>
    <w:rsid w:val="00B11F09"/>
    <w:rsid w:val="00B121A3"/>
    <w:rsid w:val="00B12322"/>
    <w:rsid w:val="00B12702"/>
    <w:rsid w:val="00B12843"/>
    <w:rsid w:val="00B12ECB"/>
    <w:rsid w:val="00B136EF"/>
    <w:rsid w:val="00B13742"/>
    <w:rsid w:val="00B139DE"/>
    <w:rsid w:val="00B13A4D"/>
    <w:rsid w:val="00B13D2B"/>
    <w:rsid w:val="00B14059"/>
    <w:rsid w:val="00B14167"/>
    <w:rsid w:val="00B141B3"/>
    <w:rsid w:val="00B14EBA"/>
    <w:rsid w:val="00B1513C"/>
    <w:rsid w:val="00B15765"/>
    <w:rsid w:val="00B16377"/>
    <w:rsid w:val="00B16AFF"/>
    <w:rsid w:val="00B16E9F"/>
    <w:rsid w:val="00B20654"/>
    <w:rsid w:val="00B20850"/>
    <w:rsid w:val="00B20FAC"/>
    <w:rsid w:val="00B2111D"/>
    <w:rsid w:val="00B2115C"/>
    <w:rsid w:val="00B21AF8"/>
    <w:rsid w:val="00B21C51"/>
    <w:rsid w:val="00B22487"/>
    <w:rsid w:val="00B226A4"/>
    <w:rsid w:val="00B22758"/>
    <w:rsid w:val="00B22797"/>
    <w:rsid w:val="00B22842"/>
    <w:rsid w:val="00B22902"/>
    <w:rsid w:val="00B23306"/>
    <w:rsid w:val="00B23763"/>
    <w:rsid w:val="00B23776"/>
    <w:rsid w:val="00B238A4"/>
    <w:rsid w:val="00B23D96"/>
    <w:rsid w:val="00B24676"/>
    <w:rsid w:val="00B24C14"/>
    <w:rsid w:val="00B25933"/>
    <w:rsid w:val="00B259A3"/>
    <w:rsid w:val="00B25A0F"/>
    <w:rsid w:val="00B263DB"/>
    <w:rsid w:val="00B263F8"/>
    <w:rsid w:val="00B2660C"/>
    <w:rsid w:val="00B26B3A"/>
    <w:rsid w:val="00B26E79"/>
    <w:rsid w:val="00B271F5"/>
    <w:rsid w:val="00B275BC"/>
    <w:rsid w:val="00B27AB5"/>
    <w:rsid w:val="00B300BD"/>
    <w:rsid w:val="00B304D8"/>
    <w:rsid w:val="00B30535"/>
    <w:rsid w:val="00B307F4"/>
    <w:rsid w:val="00B309BF"/>
    <w:rsid w:val="00B31313"/>
    <w:rsid w:val="00B3138B"/>
    <w:rsid w:val="00B313D3"/>
    <w:rsid w:val="00B3160A"/>
    <w:rsid w:val="00B31BF0"/>
    <w:rsid w:val="00B31C5B"/>
    <w:rsid w:val="00B3336D"/>
    <w:rsid w:val="00B33491"/>
    <w:rsid w:val="00B33D9F"/>
    <w:rsid w:val="00B33E68"/>
    <w:rsid w:val="00B34466"/>
    <w:rsid w:val="00B348F0"/>
    <w:rsid w:val="00B34B64"/>
    <w:rsid w:val="00B3587D"/>
    <w:rsid w:val="00B35C94"/>
    <w:rsid w:val="00B36403"/>
    <w:rsid w:val="00B37A0E"/>
    <w:rsid w:val="00B37B53"/>
    <w:rsid w:val="00B37CB5"/>
    <w:rsid w:val="00B4062A"/>
    <w:rsid w:val="00B4194F"/>
    <w:rsid w:val="00B41CF4"/>
    <w:rsid w:val="00B41F1D"/>
    <w:rsid w:val="00B425B7"/>
    <w:rsid w:val="00B4285C"/>
    <w:rsid w:val="00B42B29"/>
    <w:rsid w:val="00B42E26"/>
    <w:rsid w:val="00B43D43"/>
    <w:rsid w:val="00B43E1B"/>
    <w:rsid w:val="00B43EC6"/>
    <w:rsid w:val="00B43FC2"/>
    <w:rsid w:val="00B441C3"/>
    <w:rsid w:val="00B44481"/>
    <w:rsid w:val="00B44DD0"/>
    <w:rsid w:val="00B45CD4"/>
    <w:rsid w:val="00B45D91"/>
    <w:rsid w:val="00B45EE6"/>
    <w:rsid w:val="00B46702"/>
    <w:rsid w:val="00B46B7F"/>
    <w:rsid w:val="00B47442"/>
    <w:rsid w:val="00B50996"/>
    <w:rsid w:val="00B50B5D"/>
    <w:rsid w:val="00B50DCC"/>
    <w:rsid w:val="00B50E56"/>
    <w:rsid w:val="00B50EC7"/>
    <w:rsid w:val="00B50FFD"/>
    <w:rsid w:val="00B5110D"/>
    <w:rsid w:val="00B51400"/>
    <w:rsid w:val="00B515F1"/>
    <w:rsid w:val="00B51A2D"/>
    <w:rsid w:val="00B51DD4"/>
    <w:rsid w:val="00B520E7"/>
    <w:rsid w:val="00B52D74"/>
    <w:rsid w:val="00B53EA7"/>
    <w:rsid w:val="00B5405B"/>
    <w:rsid w:val="00B55481"/>
    <w:rsid w:val="00B5551A"/>
    <w:rsid w:val="00B558F2"/>
    <w:rsid w:val="00B55AEB"/>
    <w:rsid w:val="00B55C0C"/>
    <w:rsid w:val="00B55DCB"/>
    <w:rsid w:val="00B56C09"/>
    <w:rsid w:val="00B56C0C"/>
    <w:rsid w:val="00B56CF7"/>
    <w:rsid w:val="00B56EA1"/>
    <w:rsid w:val="00B57170"/>
    <w:rsid w:val="00B5743D"/>
    <w:rsid w:val="00B57A0D"/>
    <w:rsid w:val="00B57A62"/>
    <w:rsid w:val="00B57F10"/>
    <w:rsid w:val="00B60200"/>
    <w:rsid w:val="00B60586"/>
    <w:rsid w:val="00B60780"/>
    <w:rsid w:val="00B607FE"/>
    <w:rsid w:val="00B60E2C"/>
    <w:rsid w:val="00B61213"/>
    <w:rsid w:val="00B61964"/>
    <w:rsid w:val="00B61B79"/>
    <w:rsid w:val="00B61E74"/>
    <w:rsid w:val="00B620F3"/>
    <w:rsid w:val="00B6210F"/>
    <w:rsid w:val="00B62ACB"/>
    <w:rsid w:val="00B62FB7"/>
    <w:rsid w:val="00B63B65"/>
    <w:rsid w:val="00B63C28"/>
    <w:rsid w:val="00B64BDD"/>
    <w:rsid w:val="00B64C7B"/>
    <w:rsid w:val="00B64D2C"/>
    <w:rsid w:val="00B6517C"/>
    <w:rsid w:val="00B65A72"/>
    <w:rsid w:val="00B65A90"/>
    <w:rsid w:val="00B666E1"/>
    <w:rsid w:val="00B669D7"/>
    <w:rsid w:val="00B66AAD"/>
    <w:rsid w:val="00B66F61"/>
    <w:rsid w:val="00B7059A"/>
    <w:rsid w:val="00B70D4F"/>
    <w:rsid w:val="00B71050"/>
    <w:rsid w:val="00B71057"/>
    <w:rsid w:val="00B7135B"/>
    <w:rsid w:val="00B713F0"/>
    <w:rsid w:val="00B719E0"/>
    <w:rsid w:val="00B71AE6"/>
    <w:rsid w:val="00B71ECE"/>
    <w:rsid w:val="00B72420"/>
    <w:rsid w:val="00B72894"/>
    <w:rsid w:val="00B72A00"/>
    <w:rsid w:val="00B72F95"/>
    <w:rsid w:val="00B73221"/>
    <w:rsid w:val="00B733E8"/>
    <w:rsid w:val="00B73B74"/>
    <w:rsid w:val="00B73BE7"/>
    <w:rsid w:val="00B73E20"/>
    <w:rsid w:val="00B7428E"/>
    <w:rsid w:val="00B74492"/>
    <w:rsid w:val="00B74740"/>
    <w:rsid w:val="00B749D3"/>
    <w:rsid w:val="00B749F1"/>
    <w:rsid w:val="00B74CA6"/>
    <w:rsid w:val="00B74D59"/>
    <w:rsid w:val="00B75EA5"/>
    <w:rsid w:val="00B7613B"/>
    <w:rsid w:val="00B761F7"/>
    <w:rsid w:val="00B766A2"/>
    <w:rsid w:val="00B76BFB"/>
    <w:rsid w:val="00B76D3B"/>
    <w:rsid w:val="00B77031"/>
    <w:rsid w:val="00B77044"/>
    <w:rsid w:val="00B7710E"/>
    <w:rsid w:val="00B7727A"/>
    <w:rsid w:val="00B77BFF"/>
    <w:rsid w:val="00B77CA0"/>
    <w:rsid w:val="00B77F97"/>
    <w:rsid w:val="00B8023F"/>
    <w:rsid w:val="00B803A8"/>
    <w:rsid w:val="00B807BA"/>
    <w:rsid w:val="00B80A64"/>
    <w:rsid w:val="00B814A1"/>
    <w:rsid w:val="00B824DF"/>
    <w:rsid w:val="00B8285D"/>
    <w:rsid w:val="00B8380C"/>
    <w:rsid w:val="00B84315"/>
    <w:rsid w:val="00B84A36"/>
    <w:rsid w:val="00B852A8"/>
    <w:rsid w:val="00B85772"/>
    <w:rsid w:val="00B86593"/>
    <w:rsid w:val="00B866D0"/>
    <w:rsid w:val="00B86B9B"/>
    <w:rsid w:val="00B86F34"/>
    <w:rsid w:val="00B87124"/>
    <w:rsid w:val="00B871BA"/>
    <w:rsid w:val="00B87905"/>
    <w:rsid w:val="00B87C6A"/>
    <w:rsid w:val="00B9027D"/>
    <w:rsid w:val="00B90AB5"/>
    <w:rsid w:val="00B918C1"/>
    <w:rsid w:val="00B9220A"/>
    <w:rsid w:val="00B923C5"/>
    <w:rsid w:val="00B92526"/>
    <w:rsid w:val="00B92614"/>
    <w:rsid w:val="00B92E79"/>
    <w:rsid w:val="00B9357C"/>
    <w:rsid w:val="00B937E9"/>
    <w:rsid w:val="00B93B82"/>
    <w:rsid w:val="00B93B98"/>
    <w:rsid w:val="00B944CD"/>
    <w:rsid w:val="00B94890"/>
    <w:rsid w:val="00B948AC"/>
    <w:rsid w:val="00B94974"/>
    <w:rsid w:val="00B954EC"/>
    <w:rsid w:val="00B9552F"/>
    <w:rsid w:val="00B95DAB"/>
    <w:rsid w:val="00B95F92"/>
    <w:rsid w:val="00B964DF"/>
    <w:rsid w:val="00B966AB"/>
    <w:rsid w:val="00B97850"/>
    <w:rsid w:val="00B97E87"/>
    <w:rsid w:val="00BA0898"/>
    <w:rsid w:val="00BA0982"/>
    <w:rsid w:val="00BA0A2D"/>
    <w:rsid w:val="00BA0A73"/>
    <w:rsid w:val="00BA12A3"/>
    <w:rsid w:val="00BA13CC"/>
    <w:rsid w:val="00BA16CF"/>
    <w:rsid w:val="00BA1927"/>
    <w:rsid w:val="00BA19F1"/>
    <w:rsid w:val="00BA2185"/>
    <w:rsid w:val="00BA2FEB"/>
    <w:rsid w:val="00BA3898"/>
    <w:rsid w:val="00BA4045"/>
    <w:rsid w:val="00BA4CAB"/>
    <w:rsid w:val="00BA5650"/>
    <w:rsid w:val="00BA5BE2"/>
    <w:rsid w:val="00BA65D2"/>
    <w:rsid w:val="00BA686D"/>
    <w:rsid w:val="00BA687C"/>
    <w:rsid w:val="00BA6B83"/>
    <w:rsid w:val="00BA6DD1"/>
    <w:rsid w:val="00BA7014"/>
    <w:rsid w:val="00BA7146"/>
    <w:rsid w:val="00BA7218"/>
    <w:rsid w:val="00BA72FC"/>
    <w:rsid w:val="00BA7709"/>
    <w:rsid w:val="00BA7841"/>
    <w:rsid w:val="00BA7F20"/>
    <w:rsid w:val="00BB0192"/>
    <w:rsid w:val="00BB0CD0"/>
    <w:rsid w:val="00BB18F7"/>
    <w:rsid w:val="00BB1BD2"/>
    <w:rsid w:val="00BB2026"/>
    <w:rsid w:val="00BB29C8"/>
    <w:rsid w:val="00BB3116"/>
    <w:rsid w:val="00BB33AA"/>
    <w:rsid w:val="00BB35D5"/>
    <w:rsid w:val="00BB3EB1"/>
    <w:rsid w:val="00BB4106"/>
    <w:rsid w:val="00BB42F1"/>
    <w:rsid w:val="00BB495F"/>
    <w:rsid w:val="00BB4A5A"/>
    <w:rsid w:val="00BB4ACA"/>
    <w:rsid w:val="00BB4E40"/>
    <w:rsid w:val="00BB502F"/>
    <w:rsid w:val="00BB55AC"/>
    <w:rsid w:val="00BB5767"/>
    <w:rsid w:val="00BB5822"/>
    <w:rsid w:val="00BB5DFF"/>
    <w:rsid w:val="00BB604E"/>
    <w:rsid w:val="00BB6093"/>
    <w:rsid w:val="00BB62B8"/>
    <w:rsid w:val="00BB66D9"/>
    <w:rsid w:val="00BB71B1"/>
    <w:rsid w:val="00BB753C"/>
    <w:rsid w:val="00BB7AD2"/>
    <w:rsid w:val="00BB7EE4"/>
    <w:rsid w:val="00BC0149"/>
    <w:rsid w:val="00BC1200"/>
    <w:rsid w:val="00BC1797"/>
    <w:rsid w:val="00BC1931"/>
    <w:rsid w:val="00BC2681"/>
    <w:rsid w:val="00BC28E6"/>
    <w:rsid w:val="00BC28FA"/>
    <w:rsid w:val="00BC2A4D"/>
    <w:rsid w:val="00BC312D"/>
    <w:rsid w:val="00BC37D0"/>
    <w:rsid w:val="00BC3B3C"/>
    <w:rsid w:val="00BC3CF2"/>
    <w:rsid w:val="00BC4749"/>
    <w:rsid w:val="00BC4903"/>
    <w:rsid w:val="00BC4F75"/>
    <w:rsid w:val="00BC506C"/>
    <w:rsid w:val="00BC544B"/>
    <w:rsid w:val="00BC5988"/>
    <w:rsid w:val="00BC5EAE"/>
    <w:rsid w:val="00BC6796"/>
    <w:rsid w:val="00BC6ADF"/>
    <w:rsid w:val="00BC79B3"/>
    <w:rsid w:val="00BC7AD0"/>
    <w:rsid w:val="00BC7B74"/>
    <w:rsid w:val="00BC7D71"/>
    <w:rsid w:val="00BC7F46"/>
    <w:rsid w:val="00BD0F77"/>
    <w:rsid w:val="00BD1219"/>
    <w:rsid w:val="00BD1549"/>
    <w:rsid w:val="00BD2CBD"/>
    <w:rsid w:val="00BD35FE"/>
    <w:rsid w:val="00BD362F"/>
    <w:rsid w:val="00BD42A9"/>
    <w:rsid w:val="00BD4862"/>
    <w:rsid w:val="00BD48AD"/>
    <w:rsid w:val="00BD4C80"/>
    <w:rsid w:val="00BD627E"/>
    <w:rsid w:val="00BD6B28"/>
    <w:rsid w:val="00BD78DC"/>
    <w:rsid w:val="00BD79D3"/>
    <w:rsid w:val="00BD79F4"/>
    <w:rsid w:val="00BD7A10"/>
    <w:rsid w:val="00BD7FB1"/>
    <w:rsid w:val="00BE021D"/>
    <w:rsid w:val="00BE0E56"/>
    <w:rsid w:val="00BE0EC3"/>
    <w:rsid w:val="00BE0F7A"/>
    <w:rsid w:val="00BE15A3"/>
    <w:rsid w:val="00BE17BB"/>
    <w:rsid w:val="00BE1B3F"/>
    <w:rsid w:val="00BE1DBD"/>
    <w:rsid w:val="00BE228E"/>
    <w:rsid w:val="00BE25E1"/>
    <w:rsid w:val="00BE297C"/>
    <w:rsid w:val="00BE3B3D"/>
    <w:rsid w:val="00BE4811"/>
    <w:rsid w:val="00BE489E"/>
    <w:rsid w:val="00BE48FE"/>
    <w:rsid w:val="00BE5C7E"/>
    <w:rsid w:val="00BE6A46"/>
    <w:rsid w:val="00BE6B81"/>
    <w:rsid w:val="00BE6F3A"/>
    <w:rsid w:val="00BE709E"/>
    <w:rsid w:val="00BE7748"/>
    <w:rsid w:val="00BF15BE"/>
    <w:rsid w:val="00BF2371"/>
    <w:rsid w:val="00BF27AA"/>
    <w:rsid w:val="00BF2ABA"/>
    <w:rsid w:val="00BF2CF7"/>
    <w:rsid w:val="00BF3984"/>
    <w:rsid w:val="00BF4174"/>
    <w:rsid w:val="00BF419B"/>
    <w:rsid w:val="00BF44B1"/>
    <w:rsid w:val="00BF4780"/>
    <w:rsid w:val="00BF48BB"/>
    <w:rsid w:val="00BF48FA"/>
    <w:rsid w:val="00BF494B"/>
    <w:rsid w:val="00BF4B44"/>
    <w:rsid w:val="00BF5741"/>
    <w:rsid w:val="00BF5791"/>
    <w:rsid w:val="00BF58B2"/>
    <w:rsid w:val="00BF63D5"/>
    <w:rsid w:val="00BF64EC"/>
    <w:rsid w:val="00BF6590"/>
    <w:rsid w:val="00BF70A7"/>
    <w:rsid w:val="00BF713B"/>
    <w:rsid w:val="00BF738B"/>
    <w:rsid w:val="00BF7576"/>
    <w:rsid w:val="00BF780E"/>
    <w:rsid w:val="00BF7B78"/>
    <w:rsid w:val="00BF7C09"/>
    <w:rsid w:val="00C008F8"/>
    <w:rsid w:val="00C00EDE"/>
    <w:rsid w:val="00C010F4"/>
    <w:rsid w:val="00C017BB"/>
    <w:rsid w:val="00C02DC0"/>
    <w:rsid w:val="00C030E9"/>
    <w:rsid w:val="00C031BB"/>
    <w:rsid w:val="00C03E85"/>
    <w:rsid w:val="00C045CB"/>
    <w:rsid w:val="00C04A1D"/>
    <w:rsid w:val="00C04B79"/>
    <w:rsid w:val="00C04BDE"/>
    <w:rsid w:val="00C04CB8"/>
    <w:rsid w:val="00C050AF"/>
    <w:rsid w:val="00C05258"/>
    <w:rsid w:val="00C058E2"/>
    <w:rsid w:val="00C06043"/>
    <w:rsid w:val="00C06685"/>
    <w:rsid w:val="00C06D82"/>
    <w:rsid w:val="00C07105"/>
    <w:rsid w:val="00C073D8"/>
    <w:rsid w:val="00C079B8"/>
    <w:rsid w:val="00C07CC8"/>
    <w:rsid w:val="00C07E70"/>
    <w:rsid w:val="00C1044B"/>
    <w:rsid w:val="00C10A66"/>
    <w:rsid w:val="00C10BA7"/>
    <w:rsid w:val="00C11108"/>
    <w:rsid w:val="00C11487"/>
    <w:rsid w:val="00C11B44"/>
    <w:rsid w:val="00C121C7"/>
    <w:rsid w:val="00C1224A"/>
    <w:rsid w:val="00C12281"/>
    <w:rsid w:val="00C1257C"/>
    <w:rsid w:val="00C127C8"/>
    <w:rsid w:val="00C127FB"/>
    <w:rsid w:val="00C12830"/>
    <w:rsid w:val="00C1292B"/>
    <w:rsid w:val="00C131FD"/>
    <w:rsid w:val="00C136CB"/>
    <w:rsid w:val="00C139B8"/>
    <w:rsid w:val="00C1436D"/>
    <w:rsid w:val="00C14399"/>
    <w:rsid w:val="00C14D74"/>
    <w:rsid w:val="00C15917"/>
    <w:rsid w:val="00C15CFB"/>
    <w:rsid w:val="00C15D5E"/>
    <w:rsid w:val="00C15E41"/>
    <w:rsid w:val="00C16973"/>
    <w:rsid w:val="00C16C2F"/>
    <w:rsid w:val="00C172DA"/>
    <w:rsid w:val="00C17693"/>
    <w:rsid w:val="00C176BC"/>
    <w:rsid w:val="00C17A1F"/>
    <w:rsid w:val="00C20BD6"/>
    <w:rsid w:val="00C20C1C"/>
    <w:rsid w:val="00C20C90"/>
    <w:rsid w:val="00C20D31"/>
    <w:rsid w:val="00C21351"/>
    <w:rsid w:val="00C213AE"/>
    <w:rsid w:val="00C21852"/>
    <w:rsid w:val="00C218D9"/>
    <w:rsid w:val="00C21D21"/>
    <w:rsid w:val="00C222E5"/>
    <w:rsid w:val="00C230F9"/>
    <w:rsid w:val="00C251E9"/>
    <w:rsid w:val="00C2533A"/>
    <w:rsid w:val="00C254A0"/>
    <w:rsid w:val="00C255F0"/>
    <w:rsid w:val="00C25DD0"/>
    <w:rsid w:val="00C2618F"/>
    <w:rsid w:val="00C26668"/>
    <w:rsid w:val="00C27530"/>
    <w:rsid w:val="00C27EE6"/>
    <w:rsid w:val="00C301E6"/>
    <w:rsid w:val="00C30804"/>
    <w:rsid w:val="00C30B29"/>
    <w:rsid w:val="00C30BF7"/>
    <w:rsid w:val="00C310A9"/>
    <w:rsid w:val="00C31100"/>
    <w:rsid w:val="00C31161"/>
    <w:rsid w:val="00C3139B"/>
    <w:rsid w:val="00C317FE"/>
    <w:rsid w:val="00C322D6"/>
    <w:rsid w:val="00C3236B"/>
    <w:rsid w:val="00C33632"/>
    <w:rsid w:val="00C33832"/>
    <w:rsid w:val="00C3441B"/>
    <w:rsid w:val="00C34DD3"/>
    <w:rsid w:val="00C34EC0"/>
    <w:rsid w:val="00C361BA"/>
    <w:rsid w:val="00C36AEE"/>
    <w:rsid w:val="00C36B23"/>
    <w:rsid w:val="00C36B44"/>
    <w:rsid w:val="00C372CB"/>
    <w:rsid w:val="00C3744B"/>
    <w:rsid w:val="00C379CE"/>
    <w:rsid w:val="00C4062E"/>
    <w:rsid w:val="00C40CCB"/>
    <w:rsid w:val="00C40DF9"/>
    <w:rsid w:val="00C41360"/>
    <w:rsid w:val="00C41446"/>
    <w:rsid w:val="00C416D8"/>
    <w:rsid w:val="00C4255E"/>
    <w:rsid w:val="00C434A1"/>
    <w:rsid w:val="00C435CA"/>
    <w:rsid w:val="00C4397D"/>
    <w:rsid w:val="00C43A95"/>
    <w:rsid w:val="00C44989"/>
    <w:rsid w:val="00C45268"/>
    <w:rsid w:val="00C452DE"/>
    <w:rsid w:val="00C4583E"/>
    <w:rsid w:val="00C45C40"/>
    <w:rsid w:val="00C46504"/>
    <w:rsid w:val="00C46A5C"/>
    <w:rsid w:val="00C46AD5"/>
    <w:rsid w:val="00C46FB9"/>
    <w:rsid w:val="00C471D4"/>
    <w:rsid w:val="00C47A74"/>
    <w:rsid w:val="00C47BAC"/>
    <w:rsid w:val="00C47D04"/>
    <w:rsid w:val="00C47DE0"/>
    <w:rsid w:val="00C501D5"/>
    <w:rsid w:val="00C51651"/>
    <w:rsid w:val="00C51705"/>
    <w:rsid w:val="00C51CA8"/>
    <w:rsid w:val="00C53397"/>
    <w:rsid w:val="00C548B3"/>
    <w:rsid w:val="00C54929"/>
    <w:rsid w:val="00C54ACC"/>
    <w:rsid w:val="00C54BA5"/>
    <w:rsid w:val="00C554C4"/>
    <w:rsid w:val="00C55727"/>
    <w:rsid w:val="00C5599A"/>
    <w:rsid w:val="00C55C43"/>
    <w:rsid w:val="00C56140"/>
    <w:rsid w:val="00C5626C"/>
    <w:rsid w:val="00C565C6"/>
    <w:rsid w:val="00C56FD0"/>
    <w:rsid w:val="00C57014"/>
    <w:rsid w:val="00C6098B"/>
    <w:rsid w:val="00C60A8D"/>
    <w:rsid w:val="00C60CC5"/>
    <w:rsid w:val="00C6156D"/>
    <w:rsid w:val="00C61D77"/>
    <w:rsid w:val="00C6268B"/>
    <w:rsid w:val="00C62CD7"/>
    <w:rsid w:val="00C63F5B"/>
    <w:rsid w:val="00C63FBC"/>
    <w:rsid w:val="00C644EB"/>
    <w:rsid w:val="00C645AA"/>
    <w:rsid w:val="00C64620"/>
    <w:rsid w:val="00C64EFE"/>
    <w:rsid w:val="00C66111"/>
    <w:rsid w:val="00C665FB"/>
    <w:rsid w:val="00C6776C"/>
    <w:rsid w:val="00C6777A"/>
    <w:rsid w:val="00C67B67"/>
    <w:rsid w:val="00C70775"/>
    <w:rsid w:val="00C707C2"/>
    <w:rsid w:val="00C70FE9"/>
    <w:rsid w:val="00C711F2"/>
    <w:rsid w:val="00C71348"/>
    <w:rsid w:val="00C7136B"/>
    <w:rsid w:val="00C71785"/>
    <w:rsid w:val="00C71B35"/>
    <w:rsid w:val="00C71CFE"/>
    <w:rsid w:val="00C7248F"/>
    <w:rsid w:val="00C72B1E"/>
    <w:rsid w:val="00C7309E"/>
    <w:rsid w:val="00C73170"/>
    <w:rsid w:val="00C7324A"/>
    <w:rsid w:val="00C735B8"/>
    <w:rsid w:val="00C74108"/>
    <w:rsid w:val="00C7443E"/>
    <w:rsid w:val="00C74655"/>
    <w:rsid w:val="00C74A50"/>
    <w:rsid w:val="00C74D87"/>
    <w:rsid w:val="00C7557B"/>
    <w:rsid w:val="00C75711"/>
    <w:rsid w:val="00C75AC8"/>
    <w:rsid w:val="00C75D39"/>
    <w:rsid w:val="00C76058"/>
    <w:rsid w:val="00C76393"/>
    <w:rsid w:val="00C772E1"/>
    <w:rsid w:val="00C77965"/>
    <w:rsid w:val="00C77C39"/>
    <w:rsid w:val="00C77C9B"/>
    <w:rsid w:val="00C8062A"/>
    <w:rsid w:val="00C8143D"/>
    <w:rsid w:val="00C8172E"/>
    <w:rsid w:val="00C81912"/>
    <w:rsid w:val="00C81A05"/>
    <w:rsid w:val="00C81BCA"/>
    <w:rsid w:val="00C820DE"/>
    <w:rsid w:val="00C8222F"/>
    <w:rsid w:val="00C82738"/>
    <w:rsid w:val="00C82C22"/>
    <w:rsid w:val="00C8338E"/>
    <w:rsid w:val="00C83597"/>
    <w:rsid w:val="00C838BD"/>
    <w:rsid w:val="00C83A52"/>
    <w:rsid w:val="00C83DAD"/>
    <w:rsid w:val="00C83F67"/>
    <w:rsid w:val="00C84367"/>
    <w:rsid w:val="00C84466"/>
    <w:rsid w:val="00C8473C"/>
    <w:rsid w:val="00C852B4"/>
    <w:rsid w:val="00C85BB8"/>
    <w:rsid w:val="00C85C4D"/>
    <w:rsid w:val="00C85EBB"/>
    <w:rsid w:val="00C863B7"/>
    <w:rsid w:val="00C87A4E"/>
    <w:rsid w:val="00C87FD7"/>
    <w:rsid w:val="00C90382"/>
    <w:rsid w:val="00C90E5E"/>
    <w:rsid w:val="00C915A1"/>
    <w:rsid w:val="00C915BB"/>
    <w:rsid w:val="00C91C88"/>
    <w:rsid w:val="00C91CF0"/>
    <w:rsid w:val="00C923BC"/>
    <w:rsid w:val="00C9263E"/>
    <w:rsid w:val="00C932B3"/>
    <w:rsid w:val="00C93FF4"/>
    <w:rsid w:val="00C94ADE"/>
    <w:rsid w:val="00C94BA6"/>
    <w:rsid w:val="00C957C0"/>
    <w:rsid w:val="00C9600F"/>
    <w:rsid w:val="00C97986"/>
    <w:rsid w:val="00CA055A"/>
    <w:rsid w:val="00CA06C2"/>
    <w:rsid w:val="00CA07D8"/>
    <w:rsid w:val="00CA0D73"/>
    <w:rsid w:val="00CA1DAD"/>
    <w:rsid w:val="00CA1E91"/>
    <w:rsid w:val="00CA1F61"/>
    <w:rsid w:val="00CA2458"/>
    <w:rsid w:val="00CA2512"/>
    <w:rsid w:val="00CA2AEC"/>
    <w:rsid w:val="00CA2FF4"/>
    <w:rsid w:val="00CA340E"/>
    <w:rsid w:val="00CA34E8"/>
    <w:rsid w:val="00CA3A65"/>
    <w:rsid w:val="00CA3D2F"/>
    <w:rsid w:val="00CA3FE4"/>
    <w:rsid w:val="00CA4330"/>
    <w:rsid w:val="00CA4ABD"/>
    <w:rsid w:val="00CA4E1C"/>
    <w:rsid w:val="00CA4E96"/>
    <w:rsid w:val="00CA5AA4"/>
    <w:rsid w:val="00CA69A3"/>
    <w:rsid w:val="00CA71CB"/>
    <w:rsid w:val="00CA727D"/>
    <w:rsid w:val="00CA7735"/>
    <w:rsid w:val="00CA7B26"/>
    <w:rsid w:val="00CB05CE"/>
    <w:rsid w:val="00CB0F19"/>
    <w:rsid w:val="00CB18B8"/>
    <w:rsid w:val="00CB19D3"/>
    <w:rsid w:val="00CB1D2C"/>
    <w:rsid w:val="00CB1EAA"/>
    <w:rsid w:val="00CB1EC3"/>
    <w:rsid w:val="00CB27FB"/>
    <w:rsid w:val="00CB2B07"/>
    <w:rsid w:val="00CB2B3D"/>
    <w:rsid w:val="00CB2B88"/>
    <w:rsid w:val="00CB2FB6"/>
    <w:rsid w:val="00CB366B"/>
    <w:rsid w:val="00CB3BC5"/>
    <w:rsid w:val="00CB47AA"/>
    <w:rsid w:val="00CB47BB"/>
    <w:rsid w:val="00CB4E56"/>
    <w:rsid w:val="00CB5155"/>
    <w:rsid w:val="00CB52C0"/>
    <w:rsid w:val="00CB54CF"/>
    <w:rsid w:val="00CB5767"/>
    <w:rsid w:val="00CB57B3"/>
    <w:rsid w:val="00CB5915"/>
    <w:rsid w:val="00CB6787"/>
    <w:rsid w:val="00CB6D1D"/>
    <w:rsid w:val="00CB7FA2"/>
    <w:rsid w:val="00CC00D8"/>
    <w:rsid w:val="00CC0E60"/>
    <w:rsid w:val="00CC14B2"/>
    <w:rsid w:val="00CC2310"/>
    <w:rsid w:val="00CC25B3"/>
    <w:rsid w:val="00CC2A5F"/>
    <w:rsid w:val="00CC3290"/>
    <w:rsid w:val="00CC3376"/>
    <w:rsid w:val="00CC357B"/>
    <w:rsid w:val="00CC3FCD"/>
    <w:rsid w:val="00CC4181"/>
    <w:rsid w:val="00CC4391"/>
    <w:rsid w:val="00CC43ED"/>
    <w:rsid w:val="00CC4488"/>
    <w:rsid w:val="00CC4895"/>
    <w:rsid w:val="00CC495D"/>
    <w:rsid w:val="00CC4B81"/>
    <w:rsid w:val="00CC4DB9"/>
    <w:rsid w:val="00CC5245"/>
    <w:rsid w:val="00CC58C4"/>
    <w:rsid w:val="00CC5B00"/>
    <w:rsid w:val="00CC6BC6"/>
    <w:rsid w:val="00CC7651"/>
    <w:rsid w:val="00CD0419"/>
    <w:rsid w:val="00CD06FD"/>
    <w:rsid w:val="00CD0762"/>
    <w:rsid w:val="00CD08CA"/>
    <w:rsid w:val="00CD11E2"/>
    <w:rsid w:val="00CD13A8"/>
    <w:rsid w:val="00CD194B"/>
    <w:rsid w:val="00CD1FE5"/>
    <w:rsid w:val="00CD2802"/>
    <w:rsid w:val="00CD2F94"/>
    <w:rsid w:val="00CD324E"/>
    <w:rsid w:val="00CD34AC"/>
    <w:rsid w:val="00CD3590"/>
    <w:rsid w:val="00CD435D"/>
    <w:rsid w:val="00CD4532"/>
    <w:rsid w:val="00CD502F"/>
    <w:rsid w:val="00CD516D"/>
    <w:rsid w:val="00CD539E"/>
    <w:rsid w:val="00CD5669"/>
    <w:rsid w:val="00CD5A93"/>
    <w:rsid w:val="00CD6472"/>
    <w:rsid w:val="00CD6508"/>
    <w:rsid w:val="00CD6BD1"/>
    <w:rsid w:val="00CD6CD9"/>
    <w:rsid w:val="00CD70FF"/>
    <w:rsid w:val="00CD7351"/>
    <w:rsid w:val="00CD7566"/>
    <w:rsid w:val="00CD7632"/>
    <w:rsid w:val="00CD7C39"/>
    <w:rsid w:val="00CE0974"/>
    <w:rsid w:val="00CE1D56"/>
    <w:rsid w:val="00CE2319"/>
    <w:rsid w:val="00CE2C74"/>
    <w:rsid w:val="00CE324F"/>
    <w:rsid w:val="00CE343E"/>
    <w:rsid w:val="00CE35F8"/>
    <w:rsid w:val="00CE369A"/>
    <w:rsid w:val="00CE38A9"/>
    <w:rsid w:val="00CE396E"/>
    <w:rsid w:val="00CE4A89"/>
    <w:rsid w:val="00CE5287"/>
    <w:rsid w:val="00CE68A2"/>
    <w:rsid w:val="00CE68CD"/>
    <w:rsid w:val="00CE6F1B"/>
    <w:rsid w:val="00CE7520"/>
    <w:rsid w:val="00CE7FD0"/>
    <w:rsid w:val="00CF0678"/>
    <w:rsid w:val="00CF0CFF"/>
    <w:rsid w:val="00CF1328"/>
    <w:rsid w:val="00CF14BC"/>
    <w:rsid w:val="00CF15D7"/>
    <w:rsid w:val="00CF21F8"/>
    <w:rsid w:val="00CF30FD"/>
    <w:rsid w:val="00CF3217"/>
    <w:rsid w:val="00CF3735"/>
    <w:rsid w:val="00CF388B"/>
    <w:rsid w:val="00CF3A44"/>
    <w:rsid w:val="00CF3AB7"/>
    <w:rsid w:val="00CF4272"/>
    <w:rsid w:val="00CF47A3"/>
    <w:rsid w:val="00CF4DDA"/>
    <w:rsid w:val="00CF5536"/>
    <w:rsid w:val="00CF5D82"/>
    <w:rsid w:val="00CF6508"/>
    <w:rsid w:val="00CF6C66"/>
    <w:rsid w:val="00CF6F79"/>
    <w:rsid w:val="00CF73D5"/>
    <w:rsid w:val="00CF77C0"/>
    <w:rsid w:val="00CF7CA7"/>
    <w:rsid w:val="00CF7E64"/>
    <w:rsid w:val="00CF7F70"/>
    <w:rsid w:val="00D001A0"/>
    <w:rsid w:val="00D00E3E"/>
    <w:rsid w:val="00D00E77"/>
    <w:rsid w:val="00D00E87"/>
    <w:rsid w:val="00D01986"/>
    <w:rsid w:val="00D01BA9"/>
    <w:rsid w:val="00D020C3"/>
    <w:rsid w:val="00D0291B"/>
    <w:rsid w:val="00D02AB1"/>
    <w:rsid w:val="00D02F68"/>
    <w:rsid w:val="00D0321E"/>
    <w:rsid w:val="00D05A2B"/>
    <w:rsid w:val="00D06239"/>
    <w:rsid w:val="00D06787"/>
    <w:rsid w:val="00D06B35"/>
    <w:rsid w:val="00D06C44"/>
    <w:rsid w:val="00D078EB"/>
    <w:rsid w:val="00D07BDF"/>
    <w:rsid w:val="00D07F09"/>
    <w:rsid w:val="00D10F20"/>
    <w:rsid w:val="00D115CA"/>
    <w:rsid w:val="00D11CE4"/>
    <w:rsid w:val="00D1206F"/>
    <w:rsid w:val="00D12E03"/>
    <w:rsid w:val="00D133E7"/>
    <w:rsid w:val="00D13A69"/>
    <w:rsid w:val="00D13AC5"/>
    <w:rsid w:val="00D13B75"/>
    <w:rsid w:val="00D13F7C"/>
    <w:rsid w:val="00D142CD"/>
    <w:rsid w:val="00D1445E"/>
    <w:rsid w:val="00D1493F"/>
    <w:rsid w:val="00D14BA2"/>
    <w:rsid w:val="00D14EAA"/>
    <w:rsid w:val="00D15A44"/>
    <w:rsid w:val="00D1671C"/>
    <w:rsid w:val="00D16DBD"/>
    <w:rsid w:val="00D17B74"/>
    <w:rsid w:val="00D17F9C"/>
    <w:rsid w:val="00D20224"/>
    <w:rsid w:val="00D204F0"/>
    <w:rsid w:val="00D20564"/>
    <w:rsid w:val="00D2077A"/>
    <w:rsid w:val="00D20A23"/>
    <w:rsid w:val="00D20AB2"/>
    <w:rsid w:val="00D20D2B"/>
    <w:rsid w:val="00D20D90"/>
    <w:rsid w:val="00D20E68"/>
    <w:rsid w:val="00D21A11"/>
    <w:rsid w:val="00D21CA8"/>
    <w:rsid w:val="00D21CDF"/>
    <w:rsid w:val="00D2253C"/>
    <w:rsid w:val="00D2256D"/>
    <w:rsid w:val="00D22ED2"/>
    <w:rsid w:val="00D22F0B"/>
    <w:rsid w:val="00D231D9"/>
    <w:rsid w:val="00D23366"/>
    <w:rsid w:val="00D23914"/>
    <w:rsid w:val="00D23AB3"/>
    <w:rsid w:val="00D23E18"/>
    <w:rsid w:val="00D242DC"/>
    <w:rsid w:val="00D24484"/>
    <w:rsid w:val="00D2477A"/>
    <w:rsid w:val="00D24C28"/>
    <w:rsid w:val="00D26497"/>
    <w:rsid w:val="00D2709A"/>
    <w:rsid w:val="00D27726"/>
    <w:rsid w:val="00D27906"/>
    <w:rsid w:val="00D27947"/>
    <w:rsid w:val="00D27B94"/>
    <w:rsid w:val="00D27D7F"/>
    <w:rsid w:val="00D30368"/>
    <w:rsid w:val="00D30C6E"/>
    <w:rsid w:val="00D30D1E"/>
    <w:rsid w:val="00D30D44"/>
    <w:rsid w:val="00D3171E"/>
    <w:rsid w:val="00D31889"/>
    <w:rsid w:val="00D32419"/>
    <w:rsid w:val="00D32797"/>
    <w:rsid w:val="00D32F67"/>
    <w:rsid w:val="00D33319"/>
    <w:rsid w:val="00D33A61"/>
    <w:rsid w:val="00D33DEA"/>
    <w:rsid w:val="00D33F91"/>
    <w:rsid w:val="00D34271"/>
    <w:rsid w:val="00D34897"/>
    <w:rsid w:val="00D34A45"/>
    <w:rsid w:val="00D3515C"/>
    <w:rsid w:val="00D35514"/>
    <w:rsid w:val="00D35657"/>
    <w:rsid w:val="00D3593C"/>
    <w:rsid w:val="00D3681C"/>
    <w:rsid w:val="00D37EC2"/>
    <w:rsid w:val="00D4027D"/>
    <w:rsid w:val="00D4029A"/>
    <w:rsid w:val="00D40475"/>
    <w:rsid w:val="00D407A4"/>
    <w:rsid w:val="00D40A63"/>
    <w:rsid w:val="00D413A3"/>
    <w:rsid w:val="00D413B9"/>
    <w:rsid w:val="00D416A4"/>
    <w:rsid w:val="00D42279"/>
    <w:rsid w:val="00D4278D"/>
    <w:rsid w:val="00D42EAB"/>
    <w:rsid w:val="00D43543"/>
    <w:rsid w:val="00D4382A"/>
    <w:rsid w:val="00D43965"/>
    <w:rsid w:val="00D43A78"/>
    <w:rsid w:val="00D44506"/>
    <w:rsid w:val="00D44601"/>
    <w:rsid w:val="00D44DDE"/>
    <w:rsid w:val="00D457B7"/>
    <w:rsid w:val="00D45F9C"/>
    <w:rsid w:val="00D46944"/>
    <w:rsid w:val="00D46AD9"/>
    <w:rsid w:val="00D46E22"/>
    <w:rsid w:val="00D46EE1"/>
    <w:rsid w:val="00D46F0F"/>
    <w:rsid w:val="00D470A6"/>
    <w:rsid w:val="00D47DE8"/>
    <w:rsid w:val="00D50320"/>
    <w:rsid w:val="00D5062A"/>
    <w:rsid w:val="00D50894"/>
    <w:rsid w:val="00D50E90"/>
    <w:rsid w:val="00D51602"/>
    <w:rsid w:val="00D52124"/>
    <w:rsid w:val="00D521AD"/>
    <w:rsid w:val="00D531AF"/>
    <w:rsid w:val="00D531E9"/>
    <w:rsid w:val="00D5386F"/>
    <w:rsid w:val="00D53E41"/>
    <w:rsid w:val="00D53F2B"/>
    <w:rsid w:val="00D5408E"/>
    <w:rsid w:val="00D541B1"/>
    <w:rsid w:val="00D5441B"/>
    <w:rsid w:val="00D5467F"/>
    <w:rsid w:val="00D54E68"/>
    <w:rsid w:val="00D54E9A"/>
    <w:rsid w:val="00D54F0B"/>
    <w:rsid w:val="00D56894"/>
    <w:rsid w:val="00D568B0"/>
    <w:rsid w:val="00D56E7A"/>
    <w:rsid w:val="00D5703F"/>
    <w:rsid w:val="00D57237"/>
    <w:rsid w:val="00D576EE"/>
    <w:rsid w:val="00D57DFE"/>
    <w:rsid w:val="00D60219"/>
    <w:rsid w:val="00D60497"/>
    <w:rsid w:val="00D60837"/>
    <w:rsid w:val="00D6090A"/>
    <w:rsid w:val="00D60C63"/>
    <w:rsid w:val="00D613CA"/>
    <w:rsid w:val="00D615E2"/>
    <w:rsid w:val="00D61C6F"/>
    <w:rsid w:val="00D629CD"/>
    <w:rsid w:val="00D62CDD"/>
    <w:rsid w:val="00D630F7"/>
    <w:rsid w:val="00D6354D"/>
    <w:rsid w:val="00D638FF"/>
    <w:rsid w:val="00D63991"/>
    <w:rsid w:val="00D639ED"/>
    <w:rsid w:val="00D63C1E"/>
    <w:rsid w:val="00D63D27"/>
    <w:rsid w:val="00D63E0D"/>
    <w:rsid w:val="00D6475C"/>
    <w:rsid w:val="00D64A40"/>
    <w:rsid w:val="00D651B2"/>
    <w:rsid w:val="00D65230"/>
    <w:rsid w:val="00D65355"/>
    <w:rsid w:val="00D65574"/>
    <w:rsid w:val="00D65E2E"/>
    <w:rsid w:val="00D6687C"/>
    <w:rsid w:val="00D6695B"/>
    <w:rsid w:val="00D676B5"/>
    <w:rsid w:val="00D676F7"/>
    <w:rsid w:val="00D679C2"/>
    <w:rsid w:val="00D714A7"/>
    <w:rsid w:val="00D71BC9"/>
    <w:rsid w:val="00D71FA8"/>
    <w:rsid w:val="00D723DF"/>
    <w:rsid w:val="00D72EE9"/>
    <w:rsid w:val="00D7340E"/>
    <w:rsid w:val="00D74270"/>
    <w:rsid w:val="00D74822"/>
    <w:rsid w:val="00D74955"/>
    <w:rsid w:val="00D75A69"/>
    <w:rsid w:val="00D767A8"/>
    <w:rsid w:val="00D76B36"/>
    <w:rsid w:val="00D778DB"/>
    <w:rsid w:val="00D77C4E"/>
    <w:rsid w:val="00D77EFF"/>
    <w:rsid w:val="00D80034"/>
    <w:rsid w:val="00D80297"/>
    <w:rsid w:val="00D80799"/>
    <w:rsid w:val="00D81000"/>
    <w:rsid w:val="00D81439"/>
    <w:rsid w:val="00D82055"/>
    <w:rsid w:val="00D83443"/>
    <w:rsid w:val="00D83709"/>
    <w:rsid w:val="00D846B0"/>
    <w:rsid w:val="00D8482C"/>
    <w:rsid w:val="00D85492"/>
    <w:rsid w:val="00D85817"/>
    <w:rsid w:val="00D85BC6"/>
    <w:rsid w:val="00D862EA"/>
    <w:rsid w:val="00D86762"/>
    <w:rsid w:val="00D869C6"/>
    <w:rsid w:val="00D87236"/>
    <w:rsid w:val="00D87A01"/>
    <w:rsid w:val="00D87ACC"/>
    <w:rsid w:val="00D87CAF"/>
    <w:rsid w:val="00D90186"/>
    <w:rsid w:val="00D90A72"/>
    <w:rsid w:val="00D90B2F"/>
    <w:rsid w:val="00D90B31"/>
    <w:rsid w:val="00D91771"/>
    <w:rsid w:val="00D91AFA"/>
    <w:rsid w:val="00D91D96"/>
    <w:rsid w:val="00D91E62"/>
    <w:rsid w:val="00D92672"/>
    <w:rsid w:val="00D92B8A"/>
    <w:rsid w:val="00D92C99"/>
    <w:rsid w:val="00D92DD8"/>
    <w:rsid w:val="00D9313E"/>
    <w:rsid w:val="00D93195"/>
    <w:rsid w:val="00D937FE"/>
    <w:rsid w:val="00D93C34"/>
    <w:rsid w:val="00D940DD"/>
    <w:rsid w:val="00D94393"/>
    <w:rsid w:val="00D951E1"/>
    <w:rsid w:val="00D96427"/>
    <w:rsid w:val="00D964A9"/>
    <w:rsid w:val="00D9672D"/>
    <w:rsid w:val="00D96AB2"/>
    <w:rsid w:val="00D97348"/>
    <w:rsid w:val="00D97779"/>
    <w:rsid w:val="00D97D0B"/>
    <w:rsid w:val="00D97D3B"/>
    <w:rsid w:val="00DA04A9"/>
    <w:rsid w:val="00DA0A71"/>
    <w:rsid w:val="00DA1B14"/>
    <w:rsid w:val="00DA1C5E"/>
    <w:rsid w:val="00DA21D0"/>
    <w:rsid w:val="00DA2AD4"/>
    <w:rsid w:val="00DA2F91"/>
    <w:rsid w:val="00DA32D1"/>
    <w:rsid w:val="00DA3404"/>
    <w:rsid w:val="00DA3753"/>
    <w:rsid w:val="00DA3C6A"/>
    <w:rsid w:val="00DA41A2"/>
    <w:rsid w:val="00DA449F"/>
    <w:rsid w:val="00DA4CF3"/>
    <w:rsid w:val="00DA5152"/>
    <w:rsid w:val="00DA545C"/>
    <w:rsid w:val="00DA57A3"/>
    <w:rsid w:val="00DA57C1"/>
    <w:rsid w:val="00DA5A7D"/>
    <w:rsid w:val="00DA5BEB"/>
    <w:rsid w:val="00DA685E"/>
    <w:rsid w:val="00DA7065"/>
    <w:rsid w:val="00DA7138"/>
    <w:rsid w:val="00DA77DD"/>
    <w:rsid w:val="00DB025B"/>
    <w:rsid w:val="00DB0FC3"/>
    <w:rsid w:val="00DB11BB"/>
    <w:rsid w:val="00DB14A1"/>
    <w:rsid w:val="00DB1E22"/>
    <w:rsid w:val="00DB28C8"/>
    <w:rsid w:val="00DB2B5F"/>
    <w:rsid w:val="00DB2BD8"/>
    <w:rsid w:val="00DB328F"/>
    <w:rsid w:val="00DB35AD"/>
    <w:rsid w:val="00DB4138"/>
    <w:rsid w:val="00DB48FC"/>
    <w:rsid w:val="00DB5F94"/>
    <w:rsid w:val="00DB647A"/>
    <w:rsid w:val="00DB6622"/>
    <w:rsid w:val="00DB6685"/>
    <w:rsid w:val="00DB6A33"/>
    <w:rsid w:val="00DB6CF8"/>
    <w:rsid w:val="00DB6FB3"/>
    <w:rsid w:val="00DB76C8"/>
    <w:rsid w:val="00DC0532"/>
    <w:rsid w:val="00DC0762"/>
    <w:rsid w:val="00DC0A94"/>
    <w:rsid w:val="00DC18D6"/>
    <w:rsid w:val="00DC1970"/>
    <w:rsid w:val="00DC1AE7"/>
    <w:rsid w:val="00DC1E37"/>
    <w:rsid w:val="00DC2CA7"/>
    <w:rsid w:val="00DC324C"/>
    <w:rsid w:val="00DC3CC7"/>
    <w:rsid w:val="00DC555E"/>
    <w:rsid w:val="00DC55BC"/>
    <w:rsid w:val="00DC5971"/>
    <w:rsid w:val="00DC5C3A"/>
    <w:rsid w:val="00DC5FA9"/>
    <w:rsid w:val="00DC7D0D"/>
    <w:rsid w:val="00DD0993"/>
    <w:rsid w:val="00DD10E3"/>
    <w:rsid w:val="00DD143E"/>
    <w:rsid w:val="00DD1521"/>
    <w:rsid w:val="00DD1859"/>
    <w:rsid w:val="00DD2414"/>
    <w:rsid w:val="00DD28AC"/>
    <w:rsid w:val="00DD341B"/>
    <w:rsid w:val="00DD3824"/>
    <w:rsid w:val="00DD3CB4"/>
    <w:rsid w:val="00DD3E01"/>
    <w:rsid w:val="00DD42F4"/>
    <w:rsid w:val="00DD47A2"/>
    <w:rsid w:val="00DD49A0"/>
    <w:rsid w:val="00DD4F66"/>
    <w:rsid w:val="00DD54DF"/>
    <w:rsid w:val="00DD5CCF"/>
    <w:rsid w:val="00DD5D8E"/>
    <w:rsid w:val="00DD65BD"/>
    <w:rsid w:val="00DD6F07"/>
    <w:rsid w:val="00DD707C"/>
    <w:rsid w:val="00DD77BE"/>
    <w:rsid w:val="00DD7D62"/>
    <w:rsid w:val="00DE0201"/>
    <w:rsid w:val="00DE02B6"/>
    <w:rsid w:val="00DE1BB4"/>
    <w:rsid w:val="00DE2BBA"/>
    <w:rsid w:val="00DE3755"/>
    <w:rsid w:val="00DE3A98"/>
    <w:rsid w:val="00DE4224"/>
    <w:rsid w:val="00DE4295"/>
    <w:rsid w:val="00DE49C2"/>
    <w:rsid w:val="00DE4AB1"/>
    <w:rsid w:val="00DE4F8C"/>
    <w:rsid w:val="00DE5252"/>
    <w:rsid w:val="00DE5FCA"/>
    <w:rsid w:val="00DE6209"/>
    <w:rsid w:val="00DE636A"/>
    <w:rsid w:val="00DE66BF"/>
    <w:rsid w:val="00DE69A6"/>
    <w:rsid w:val="00DE6B10"/>
    <w:rsid w:val="00DE7B54"/>
    <w:rsid w:val="00DF0053"/>
    <w:rsid w:val="00DF02C2"/>
    <w:rsid w:val="00DF0FB4"/>
    <w:rsid w:val="00DF10C4"/>
    <w:rsid w:val="00DF1558"/>
    <w:rsid w:val="00DF15F6"/>
    <w:rsid w:val="00DF19FB"/>
    <w:rsid w:val="00DF1E21"/>
    <w:rsid w:val="00DF2B55"/>
    <w:rsid w:val="00DF2D45"/>
    <w:rsid w:val="00DF32B2"/>
    <w:rsid w:val="00DF3527"/>
    <w:rsid w:val="00DF352F"/>
    <w:rsid w:val="00DF4513"/>
    <w:rsid w:val="00DF4645"/>
    <w:rsid w:val="00DF475C"/>
    <w:rsid w:val="00DF535E"/>
    <w:rsid w:val="00DF546A"/>
    <w:rsid w:val="00DF5714"/>
    <w:rsid w:val="00DF5B1A"/>
    <w:rsid w:val="00DF61F0"/>
    <w:rsid w:val="00DF6721"/>
    <w:rsid w:val="00DF6889"/>
    <w:rsid w:val="00DF74D6"/>
    <w:rsid w:val="00DF789D"/>
    <w:rsid w:val="00E000BF"/>
    <w:rsid w:val="00E0061D"/>
    <w:rsid w:val="00E01478"/>
    <w:rsid w:val="00E014DF"/>
    <w:rsid w:val="00E01763"/>
    <w:rsid w:val="00E01EA1"/>
    <w:rsid w:val="00E020DD"/>
    <w:rsid w:val="00E0265C"/>
    <w:rsid w:val="00E02CF1"/>
    <w:rsid w:val="00E02D21"/>
    <w:rsid w:val="00E0333E"/>
    <w:rsid w:val="00E037A2"/>
    <w:rsid w:val="00E03959"/>
    <w:rsid w:val="00E03E5E"/>
    <w:rsid w:val="00E04126"/>
    <w:rsid w:val="00E045C0"/>
    <w:rsid w:val="00E04656"/>
    <w:rsid w:val="00E04E24"/>
    <w:rsid w:val="00E053F7"/>
    <w:rsid w:val="00E05DA7"/>
    <w:rsid w:val="00E064B3"/>
    <w:rsid w:val="00E06621"/>
    <w:rsid w:val="00E06B03"/>
    <w:rsid w:val="00E06B95"/>
    <w:rsid w:val="00E07940"/>
    <w:rsid w:val="00E07F2B"/>
    <w:rsid w:val="00E07FAC"/>
    <w:rsid w:val="00E104BD"/>
    <w:rsid w:val="00E10B81"/>
    <w:rsid w:val="00E114DE"/>
    <w:rsid w:val="00E11DAE"/>
    <w:rsid w:val="00E11ECE"/>
    <w:rsid w:val="00E12142"/>
    <w:rsid w:val="00E12A79"/>
    <w:rsid w:val="00E1337E"/>
    <w:rsid w:val="00E144C4"/>
    <w:rsid w:val="00E14881"/>
    <w:rsid w:val="00E14963"/>
    <w:rsid w:val="00E149B1"/>
    <w:rsid w:val="00E1505A"/>
    <w:rsid w:val="00E1576D"/>
    <w:rsid w:val="00E15D88"/>
    <w:rsid w:val="00E16841"/>
    <w:rsid w:val="00E170ED"/>
    <w:rsid w:val="00E1761F"/>
    <w:rsid w:val="00E1768D"/>
    <w:rsid w:val="00E17754"/>
    <w:rsid w:val="00E178CC"/>
    <w:rsid w:val="00E17DA0"/>
    <w:rsid w:val="00E203A1"/>
    <w:rsid w:val="00E2086A"/>
    <w:rsid w:val="00E2135D"/>
    <w:rsid w:val="00E213C8"/>
    <w:rsid w:val="00E21DF7"/>
    <w:rsid w:val="00E21E21"/>
    <w:rsid w:val="00E22512"/>
    <w:rsid w:val="00E22738"/>
    <w:rsid w:val="00E228CA"/>
    <w:rsid w:val="00E228D4"/>
    <w:rsid w:val="00E23859"/>
    <w:rsid w:val="00E23C61"/>
    <w:rsid w:val="00E23D3B"/>
    <w:rsid w:val="00E24007"/>
    <w:rsid w:val="00E24B7F"/>
    <w:rsid w:val="00E24E44"/>
    <w:rsid w:val="00E2516E"/>
    <w:rsid w:val="00E25530"/>
    <w:rsid w:val="00E25763"/>
    <w:rsid w:val="00E258AE"/>
    <w:rsid w:val="00E25D5A"/>
    <w:rsid w:val="00E25DB2"/>
    <w:rsid w:val="00E25E22"/>
    <w:rsid w:val="00E25F1F"/>
    <w:rsid w:val="00E260BF"/>
    <w:rsid w:val="00E265C5"/>
    <w:rsid w:val="00E26ACC"/>
    <w:rsid w:val="00E27588"/>
    <w:rsid w:val="00E27879"/>
    <w:rsid w:val="00E27B39"/>
    <w:rsid w:val="00E30396"/>
    <w:rsid w:val="00E3128B"/>
    <w:rsid w:val="00E31537"/>
    <w:rsid w:val="00E315BE"/>
    <w:rsid w:val="00E316B9"/>
    <w:rsid w:val="00E31918"/>
    <w:rsid w:val="00E32025"/>
    <w:rsid w:val="00E32320"/>
    <w:rsid w:val="00E3280C"/>
    <w:rsid w:val="00E32827"/>
    <w:rsid w:val="00E32C05"/>
    <w:rsid w:val="00E333A8"/>
    <w:rsid w:val="00E33657"/>
    <w:rsid w:val="00E3390D"/>
    <w:rsid w:val="00E33B53"/>
    <w:rsid w:val="00E3417B"/>
    <w:rsid w:val="00E346AA"/>
    <w:rsid w:val="00E34CD7"/>
    <w:rsid w:val="00E34ED0"/>
    <w:rsid w:val="00E35A5A"/>
    <w:rsid w:val="00E360F4"/>
    <w:rsid w:val="00E36464"/>
    <w:rsid w:val="00E368D0"/>
    <w:rsid w:val="00E36932"/>
    <w:rsid w:val="00E36AC1"/>
    <w:rsid w:val="00E36B7C"/>
    <w:rsid w:val="00E36BB7"/>
    <w:rsid w:val="00E36DF3"/>
    <w:rsid w:val="00E3715B"/>
    <w:rsid w:val="00E37299"/>
    <w:rsid w:val="00E37316"/>
    <w:rsid w:val="00E37FA4"/>
    <w:rsid w:val="00E40972"/>
    <w:rsid w:val="00E40DBA"/>
    <w:rsid w:val="00E411A0"/>
    <w:rsid w:val="00E413BD"/>
    <w:rsid w:val="00E418ED"/>
    <w:rsid w:val="00E420CC"/>
    <w:rsid w:val="00E42F72"/>
    <w:rsid w:val="00E433C6"/>
    <w:rsid w:val="00E4373E"/>
    <w:rsid w:val="00E44041"/>
    <w:rsid w:val="00E44833"/>
    <w:rsid w:val="00E44AC7"/>
    <w:rsid w:val="00E44B3F"/>
    <w:rsid w:val="00E44DF2"/>
    <w:rsid w:val="00E44F16"/>
    <w:rsid w:val="00E4521E"/>
    <w:rsid w:val="00E45520"/>
    <w:rsid w:val="00E46264"/>
    <w:rsid w:val="00E4627C"/>
    <w:rsid w:val="00E46EC0"/>
    <w:rsid w:val="00E47891"/>
    <w:rsid w:val="00E478BF"/>
    <w:rsid w:val="00E47EC7"/>
    <w:rsid w:val="00E47EE0"/>
    <w:rsid w:val="00E47F12"/>
    <w:rsid w:val="00E502D7"/>
    <w:rsid w:val="00E50347"/>
    <w:rsid w:val="00E507ED"/>
    <w:rsid w:val="00E510EB"/>
    <w:rsid w:val="00E51310"/>
    <w:rsid w:val="00E516E1"/>
    <w:rsid w:val="00E51724"/>
    <w:rsid w:val="00E51A7B"/>
    <w:rsid w:val="00E5270F"/>
    <w:rsid w:val="00E528F1"/>
    <w:rsid w:val="00E5308C"/>
    <w:rsid w:val="00E53249"/>
    <w:rsid w:val="00E53817"/>
    <w:rsid w:val="00E53EE6"/>
    <w:rsid w:val="00E54667"/>
    <w:rsid w:val="00E546C2"/>
    <w:rsid w:val="00E54980"/>
    <w:rsid w:val="00E54B86"/>
    <w:rsid w:val="00E5602E"/>
    <w:rsid w:val="00E567D8"/>
    <w:rsid w:val="00E56943"/>
    <w:rsid w:val="00E56A05"/>
    <w:rsid w:val="00E56C53"/>
    <w:rsid w:val="00E607C9"/>
    <w:rsid w:val="00E608B0"/>
    <w:rsid w:val="00E60B64"/>
    <w:rsid w:val="00E60CA4"/>
    <w:rsid w:val="00E60EA3"/>
    <w:rsid w:val="00E6178B"/>
    <w:rsid w:val="00E617F0"/>
    <w:rsid w:val="00E620F3"/>
    <w:rsid w:val="00E6393D"/>
    <w:rsid w:val="00E63986"/>
    <w:rsid w:val="00E63AD4"/>
    <w:rsid w:val="00E63DB4"/>
    <w:rsid w:val="00E63FEF"/>
    <w:rsid w:val="00E63FF7"/>
    <w:rsid w:val="00E641D5"/>
    <w:rsid w:val="00E64DCD"/>
    <w:rsid w:val="00E6551E"/>
    <w:rsid w:val="00E65599"/>
    <w:rsid w:val="00E65B12"/>
    <w:rsid w:val="00E65C63"/>
    <w:rsid w:val="00E663CE"/>
    <w:rsid w:val="00E66858"/>
    <w:rsid w:val="00E668D1"/>
    <w:rsid w:val="00E67384"/>
    <w:rsid w:val="00E67A12"/>
    <w:rsid w:val="00E70339"/>
    <w:rsid w:val="00E705AA"/>
    <w:rsid w:val="00E70633"/>
    <w:rsid w:val="00E709AB"/>
    <w:rsid w:val="00E710C2"/>
    <w:rsid w:val="00E71ECD"/>
    <w:rsid w:val="00E71FEE"/>
    <w:rsid w:val="00E72744"/>
    <w:rsid w:val="00E72D81"/>
    <w:rsid w:val="00E73518"/>
    <w:rsid w:val="00E73879"/>
    <w:rsid w:val="00E7390E"/>
    <w:rsid w:val="00E73AA2"/>
    <w:rsid w:val="00E73E7B"/>
    <w:rsid w:val="00E73E9C"/>
    <w:rsid w:val="00E7411F"/>
    <w:rsid w:val="00E74313"/>
    <w:rsid w:val="00E74E2B"/>
    <w:rsid w:val="00E756DC"/>
    <w:rsid w:val="00E7614D"/>
    <w:rsid w:val="00E765A7"/>
    <w:rsid w:val="00E76D8F"/>
    <w:rsid w:val="00E76E98"/>
    <w:rsid w:val="00E76FEA"/>
    <w:rsid w:val="00E775B4"/>
    <w:rsid w:val="00E7786F"/>
    <w:rsid w:val="00E77D8E"/>
    <w:rsid w:val="00E77E46"/>
    <w:rsid w:val="00E80959"/>
    <w:rsid w:val="00E82441"/>
    <w:rsid w:val="00E83791"/>
    <w:rsid w:val="00E837DE"/>
    <w:rsid w:val="00E838D4"/>
    <w:rsid w:val="00E83C98"/>
    <w:rsid w:val="00E83F81"/>
    <w:rsid w:val="00E84C18"/>
    <w:rsid w:val="00E85A04"/>
    <w:rsid w:val="00E85D7C"/>
    <w:rsid w:val="00E85FD9"/>
    <w:rsid w:val="00E860A3"/>
    <w:rsid w:val="00E860F2"/>
    <w:rsid w:val="00E86D39"/>
    <w:rsid w:val="00E8724D"/>
    <w:rsid w:val="00E87321"/>
    <w:rsid w:val="00E874F7"/>
    <w:rsid w:val="00E87C8A"/>
    <w:rsid w:val="00E87EB8"/>
    <w:rsid w:val="00E902D0"/>
    <w:rsid w:val="00E90338"/>
    <w:rsid w:val="00E90A70"/>
    <w:rsid w:val="00E90C4C"/>
    <w:rsid w:val="00E90EC1"/>
    <w:rsid w:val="00E9131D"/>
    <w:rsid w:val="00E91CF1"/>
    <w:rsid w:val="00E91F4C"/>
    <w:rsid w:val="00E92072"/>
    <w:rsid w:val="00E9212F"/>
    <w:rsid w:val="00E922D7"/>
    <w:rsid w:val="00E926C5"/>
    <w:rsid w:val="00E9287F"/>
    <w:rsid w:val="00E93B01"/>
    <w:rsid w:val="00E93CDA"/>
    <w:rsid w:val="00E93F1B"/>
    <w:rsid w:val="00E9428D"/>
    <w:rsid w:val="00E94D72"/>
    <w:rsid w:val="00E9507E"/>
    <w:rsid w:val="00E951FD"/>
    <w:rsid w:val="00E9552B"/>
    <w:rsid w:val="00E957BB"/>
    <w:rsid w:val="00E95962"/>
    <w:rsid w:val="00E95D8E"/>
    <w:rsid w:val="00E962C0"/>
    <w:rsid w:val="00E96495"/>
    <w:rsid w:val="00E96F99"/>
    <w:rsid w:val="00E974FA"/>
    <w:rsid w:val="00E977E6"/>
    <w:rsid w:val="00E97A7B"/>
    <w:rsid w:val="00EA1E4F"/>
    <w:rsid w:val="00EA1FBC"/>
    <w:rsid w:val="00EA24DD"/>
    <w:rsid w:val="00EA2867"/>
    <w:rsid w:val="00EA291C"/>
    <w:rsid w:val="00EA2997"/>
    <w:rsid w:val="00EA2FD3"/>
    <w:rsid w:val="00EA3090"/>
    <w:rsid w:val="00EA3A2F"/>
    <w:rsid w:val="00EA3DD6"/>
    <w:rsid w:val="00EA4083"/>
    <w:rsid w:val="00EA41F1"/>
    <w:rsid w:val="00EA472E"/>
    <w:rsid w:val="00EA57C5"/>
    <w:rsid w:val="00EA58E0"/>
    <w:rsid w:val="00EA6193"/>
    <w:rsid w:val="00EA71F6"/>
    <w:rsid w:val="00EA753A"/>
    <w:rsid w:val="00EA7763"/>
    <w:rsid w:val="00EA7B44"/>
    <w:rsid w:val="00EB02F4"/>
    <w:rsid w:val="00EB031B"/>
    <w:rsid w:val="00EB063B"/>
    <w:rsid w:val="00EB13A4"/>
    <w:rsid w:val="00EB15E9"/>
    <w:rsid w:val="00EB170E"/>
    <w:rsid w:val="00EB1737"/>
    <w:rsid w:val="00EB183B"/>
    <w:rsid w:val="00EB1A03"/>
    <w:rsid w:val="00EB2DAE"/>
    <w:rsid w:val="00EB2E8C"/>
    <w:rsid w:val="00EB2FD1"/>
    <w:rsid w:val="00EB320B"/>
    <w:rsid w:val="00EB3413"/>
    <w:rsid w:val="00EB3652"/>
    <w:rsid w:val="00EB36CB"/>
    <w:rsid w:val="00EB38F7"/>
    <w:rsid w:val="00EB40C7"/>
    <w:rsid w:val="00EB47A4"/>
    <w:rsid w:val="00EB4810"/>
    <w:rsid w:val="00EB49FC"/>
    <w:rsid w:val="00EB53E5"/>
    <w:rsid w:val="00EB5506"/>
    <w:rsid w:val="00EB5A11"/>
    <w:rsid w:val="00EB5E96"/>
    <w:rsid w:val="00EB652E"/>
    <w:rsid w:val="00EB6710"/>
    <w:rsid w:val="00EB6F76"/>
    <w:rsid w:val="00EB7153"/>
    <w:rsid w:val="00EB7E3D"/>
    <w:rsid w:val="00EC056E"/>
    <w:rsid w:val="00EC076F"/>
    <w:rsid w:val="00EC0947"/>
    <w:rsid w:val="00EC0E3A"/>
    <w:rsid w:val="00EC113E"/>
    <w:rsid w:val="00EC2122"/>
    <w:rsid w:val="00EC2A05"/>
    <w:rsid w:val="00EC2BE0"/>
    <w:rsid w:val="00EC2CA8"/>
    <w:rsid w:val="00EC2F34"/>
    <w:rsid w:val="00EC3842"/>
    <w:rsid w:val="00EC38EB"/>
    <w:rsid w:val="00EC3B5D"/>
    <w:rsid w:val="00EC545C"/>
    <w:rsid w:val="00EC550F"/>
    <w:rsid w:val="00EC5586"/>
    <w:rsid w:val="00EC57CD"/>
    <w:rsid w:val="00EC5CCF"/>
    <w:rsid w:val="00EC73E3"/>
    <w:rsid w:val="00EC773B"/>
    <w:rsid w:val="00EC7A33"/>
    <w:rsid w:val="00ED0664"/>
    <w:rsid w:val="00ED0DFB"/>
    <w:rsid w:val="00ED10C4"/>
    <w:rsid w:val="00ED18A6"/>
    <w:rsid w:val="00ED1FC4"/>
    <w:rsid w:val="00ED242E"/>
    <w:rsid w:val="00ED2877"/>
    <w:rsid w:val="00ED2B86"/>
    <w:rsid w:val="00ED2E64"/>
    <w:rsid w:val="00ED2E8C"/>
    <w:rsid w:val="00ED301B"/>
    <w:rsid w:val="00ED3B0D"/>
    <w:rsid w:val="00ED3D7C"/>
    <w:rsid w:val="00ED45CE"/>
    <w:rsid w:val="00ED5A38"/>
    <w:rsid w:val="00ED5DB6"/>
    <w:rsid w:val="00ED60AF"/>
    <w:rsid w:val="00ED62BD"/>
    <w:rsid w:val="00ED6C30"/>
    <w:rsid w:val="00ED735F"/>
    <w:rsid w:val="00ED74ED"/>
    <w:rsid w:val="00ED7590"/>
    <w:rsid w:val="00ED7FE7"/>
    <w:rsid w:val="00EE0FC7"/>
    <w:rsid w:val="00EE23A6"/>
    <w:rsid w:val="00EE2528"/>
    <w:rsid w:val="00EE271F"/>
    <w:rsid w:val="00EE2D50"/>
    <w:rsid w:val="00EE3209"/>
    <w:rsid w:val="00EE36CF"/>
    <w:rsid w:val="00EE4087"/>
    <w:rsid w:val="00EE44B8"/>
    <w:rsid w:val="00EE4A85"/>
    <w:rsid w:val="00EE4E68"/>
    <w:rsid w:val="00EE521E"/>
    <w:rsid w:val="00EE5C0B"/>
    <w:rsid w:val="00EE7480"/>
    <w:rsid w:val="00EE75AC"/>
    <w:rsid w:val="00EE7C15"/>
    <w:rsid w:val="00EF0335"/>
    <w:rsid w:val="00EF09D3"/>
    <w:rsid w:val="00EF09D4"/>
    <w:rsid w:val="00EF0ACE"/>
    <w:rsid w:val="00EF0EAF"/>
    <w:rsid w:val="00EF1B27"/>
    <w:rsid w:val="00EF2168"/>
    <w:rsid w:val="00EF2296"/>
    <w:rsid w:val="00EF2394"/>
    <w:rsid w:val="00EF2502"/>
    <w:rsid w:val="00EF2D17"/>
    <w:rsid w:val="00EF41DD"/>
    <w:rsid w:val="00EF487B"/>
    <w:rsid w:val="00EF4A92"/>
    <w:rsid w:val="00EF5B39"/>
    <w:rsid w:val="00EF5F15"/>
    <w:rsid w:val="00EF6598"/>
    <w:rsid w:val="00EF703C"/>
    <w:rsid w:val="00EF71D0"/>
    <w:rsid w:val="00EF7256"/>
    <w:rsid w:val="00EF7361"/>
    <w:rsid w:val="00EF7BF7"/>
    <w:rsid w:val="00EF7C64"/>
    <w:rsid w:val="00F0036F"/>
    <w:rsid w:val="00F00F7A"/>
    <w:rsid w:val="00F0135A"/>
    <w:rsid w:val="00F01DA0"/>
    <w:rsid w:val="00F0200B"/>
    <w:rsid w:val="00F026B9"/>
    <w:rsid w:val="00F026D1"/>
    <w:rsid w:val="00F02C13"/>
    <w:rsid w:val="00F0336A"/>
    <w:rsid w:val="00F0393C"/>
    <w:rsid w:val="00F03CB0"/>
    <w:rsid w:val="00F04150"/>
    <w:rsid w:val="00F041B4"/>
    <w:rsid w:val="00F048E9"/>
    <w:rsid w:val="00F04FEC"/>
    <w:rsid w:val="00F050D1"/>
    <w:rsid w:val="00F05277"/>
    <w:rsid w:val="00F052D9"/>
    <w:rsid w:val="00F06434"/>
    <w:rsid w:val="00F069CA"/>
    <w:rsid w:val="00F06B68"/>
    <w:rsid w:val="00F06C53"/>
    <w:rsid w:val="00F0720C"/>
    <w:rsid w:val="00F07387"/>
    <w:rsid w:val="00F07B33"/>
    <w:rsid w:val="00F07B72"/>
    <w:rsid w:val="00F07EBE"/>
    <w:rsid w:val="00F07F7D"/>
    <w:rsid w:val="00F102F4"/>
    <w:rsid w:val="00F10CF0"/>
    <w:rsid w:val="00F117EA"/>
    <w:rsid w:val="00F117F2"/>
    <w:rsid w:val="00F11C61"/>
    <w:rsid w:val="00F121E7"/>
    <w:rsid w:val="00F125E8"/>
    <w:rsid w:val="00F128BD"/>
    <w:rsid w:val="00F12A8D"/>
    <w:rsid w:val="00F12E06"/>
    <w:rsid w:val="00F1301D"/>
    <w:rsid w:val="00F13DC3"/>
    <w:rsid w:val="00F1413A"/>
    <w:rsid w:val="00F142A0"/>
    <w:rsid w:val="00F14543"/>
    <w:rsid w:val="00F14983"/>
    <w:rsid w:val="00F14993"/>
    <w:rsid w:val="00F14C2E"/>
    <w:rsid w:val="00F14D96"/>
    <w:rsid w:val="00F14F44"/>
    <w:rsid w:val="00F15495"/>
    <w:rsid w:val="00F155FB"/>
    <w:rsid w:val="00F15681"/>
    <w:rsid w:val="00F15DDB"/>
    <w:rsid w:val="00F16140"/>
    <w:rsid w:val="00F16870"/>
    <w:rsid w:val="00F174BC"/>
    <w:rsid w:val="00F17690"/>
    <w:rsid w:val="00F176F2"/>
    <w:rsid w:val="00F1785A"/>
    <w:rsid w:val="00F17C08"/>
    <w:rsid w:val="00F17F05"/>
    <w:rsid w:val="00F17F0F"/>
    <w:rsid w:val="00F20905"/>
    <w:rsid w:val="00F20AA8"/>
    <w:rsid w:val="00F2134C"/>
    <w:rsid w:val="00F21447"/>
    <w:rsid w:val="00F21D39"/>
    <w:rsid w:val="00F22601"/>
    <w:rsid w:val="00F22616"/>
    <w:rsid w:val="00F22623"/>
    <w:rsid w:val="00F23576"/>
    <w:rsid w:val="00F23A40"/>
    <w:rsid w:val="00F24496"/>
    <w:rsid w:val="00F24556"/>
    <w:rsid w:val="00F258F9"/>
    <w:rsid w:val="00F259D9"/>
    <w:rsid w:val="00F25E7A"/>
    <w:rsid w:val="00F26190"/>
    <w:rsid w:val="00F263B5"/>
    <w:rsid w:val="00F26718"/>
    <w:rsid w:val="00F26749"/>
    <w:rsid w:val="00F26D68"/>
    <w:rsid w:val="00F26D98"/>
    <w:rsid w:val="00F26FEA"/>
    <w:rsid w:val="00F27FE3"/>
    <w:rsid w:val="00F30008"/>
    <w:rsid w:val="00F301BF"/>
    <w:rsid w:val="00F30288"/>
    <w:rsid w:val="00F31214"/>
    <w:rsid w:val="00F316A3"/>
    <w:rsid w:val="00F31B4D"/>
    <w:rsid w:val="00F31C67"/>
    <w:rsid w:val="00F31CF8"/>
    <w:rsid w:val="00F31E7E"/>
    <w:rsid w:val="00F32357"/>
    <w:rsid w:val="00F32BA5"/>
    <w:rsid w:val="00F3312F"/>
    <w:rsid w:val="00F33385"/>
    <w:rsid w:val="00F3345B"/>
    <w:rsid w:val="00F33771"/>
    <w:rsid w:val="00F34302"/>
    <w:rsid w:val="00F34D51"/>
    <w:rsid w:val="00F35978"/>
    <w:rsid w:val="00F35FD2"/>
    <w:rsid w:val="00F36BE6"/>
    <w:rsid w:val="00F3712A"/>
    <w:rsid w:val="00F373F0"/>
    <w:rsid w:val="00F374CE"/>
    <w:rsid w:val="00F37883"/>
    <w:rsid w:val="00F379B1"/>
    <w:rsid w:val="00F37AC5"/>
    <w:rsid w:val="00F37BC9"/>
    <w:rsid w:val="00F37F33"/>
    <w:rsid w:val="00F4011C"/>
    <w:rsid w:val="00F401AD"/>
    <w:rsid w:val="00F40439"/>
    <w:rsid w:val="00F408A3"/>
    <w:rsid w:val="00F40AEF"/>
    <w:rsid w:val="00F40D4F"/>
    <w:rsid w:val="00F40F72"/>
    <w:rsid w:val="00F419DD"/>
    <w:rsid w:val="00F4219C"/>
    <w:rsid w:val="00F422D6"/>
    <w:rsid w:val="00F42346"/>
    <w:rsid w:val="00F42402"/>
    <w:rsid w:val="00F42462"/>
    <w:rsid w:val="00F426F6"/>
    <w:rsid w:val="00F4282C"/>
    <w:rsid w:val="00F42AB6"/>
    <w:rsid w:val="00F42C88"/>
    <w:rsid w:val="00F4496F"/>
    <w:rsid w:val="00F44BF7"/>
    <w:rsid w:val="00F44F75"/>
    <w:rsid w:val="00F4505A"/>
    <w:rsid w:val="00F45300"/>
    <w:rsid w:val="00F45330"/>
    <w:rsid w:val="00F46391"/>
    <w:rsid w:val="00F46695"/>
    <w:rsid w:val="00F50D06"/>
    <w:rsid w:val="00F5152F"/>
    <w:rsid w:val="00F52155"/>
    <w:rsid w:val="00F52558"/>
    <w:rsid w:val="00F525D6"/>
    <w:rsid w:val="00F52A6D"/>
    <w:rsid w:val="00F5347E"/>
    <w:rsid w:val="00F53831"/>
    <w:rsid w:val="00F53906"/>
    <w:rsid w:val="00F53F8B"/>
    <w:rsid w:val="00F54227"/>
    <w:rsid w:val="00F5443A"/>
    <w:rsid w:val="00F54C94"/>
    <w:rsid w:val="00F54F6E"/>
    <w:rsid w:val="00F55CEC"/>
    <w:rsid w:val="00F55D16"/>
    <w:rsid w:val="00F56082"/>
    <w:rsid w:val="00F56A5D"/>
    <w:rsid w:val="00F56D50"/>
    <w:rsid w:val="00F576D9"/>
    <w:rsid w:val="00F57C72"/>
    <w:rsid w:val="00F6052C"/>
    <w:rsid w:val="00F6078E"/>
    <w:rsid w:val="00F6097C"/>
    <w:rsid w:val="00F60C2B"/>
    <w:rsid w:val="00F60D96"/>
    <w:rsid w:val="00F60EB0"/>
    <w:rsid w:val="00F60F86"/>
    <w:rsid w:val="00F61853"/>
    <w:rsid w:val="00F61FDD"/>
    <w:rsid w:val="00F621E1"/>
    <w:rsid w:val="00F6224F"/>
    <w:rsid w:val="00F62B1C"/>
    <w:rsid w:val="00F62B91"/>
    <w:rsid w:val="00F62D15"/>
    <w:rsid w:val="00F630A2"/>
    <w:rsid w:val="00F63472"/>
    <w:rsid w:val="00F639F1"/>
    <w:rsid w:val="00F6413E"/>
    <w:rsid w:val="00F64895"/>
    <w:rsid w:val="00F64896"/>
    <w:rsid w:val="00F6531A"/>
    <w:rsid w:val="00F65752"/>
    <w:rsid w:val="00F658A4"/>
    <w:rsid w:val="00F65E81"/>
    <w:rsid w:val="00F65ED7"/>
    <w:rsid w:val="00F66518"/>
    <w:rsid w:val="00F66582"/>
    <w:rsid w:val="00F66894"/>
    <w:rsid w:val="00F66AB7"/>
    <w:rsid w:val="00F66C29"/>
    <w:rsid w:val="00F6723A"/>
    <w:rsid w:val="00F67502"/>
    <w:rsid w:val="00F67843"/>
    <w:rsid w:val="00F67C64"/>
    <w:rsid w:val="00F67DD6"/>
    <w:rsid w:val="00F7035C"/>
    <w:rsid w:val="00F70374"/>
    <w:rsid w:val="00F7044A"/>
    <w:rsid w:val="00F7058E"/>
    <w:rsid w:val="00F70E4E"/>
    <w:rsid w:val="00F70EF9"/>
    <w:rsid w:val="00F7112A"/>
    <w:rsid w:val="00F71224"/>
    <w:rsid w:val="00F71260"/>
    <w:rsid w:val="00F716B5"/>
    <w:rsid w:val="00F71737"/>
    <w:rsid w:val="00F72D91"/>
    <w:rsid w:val="00F72F0E"/>
    <w:rsid w:val="00F730DD"/>
    <w:rsid w:val="00F73ECD"/>
    <w:rsid w:val="00F744A0"/>
    <w:rsid w:val="00F74A76"/>
    <w:rsid w:val="00F74ECF"/>
    <w:rsid w:val="00F74F89"/>
    <w:rsid w:val="00F75060"/>
    <w:rsid w:val="00F7525B"/>
    <w:rsid w:val="00F75986"/>
    <w:rsid w:val="00F77058"/>
    <w:rsid w:val="00F77521"/>
    <w:rsid w:val="00F77DF6"/>
    <w:rsid w:val="00F80670"/>
    <w:rsid w:val="00F807AD"/>
    <w:rsid w:val="00F809B4"/>
    <w:rsid w:val="00F813A0"/>
    <w:rsid w:val="00F817E5"/>
    <w:rsid w:val="00F8225B"/>
    <w:rsid w:val="00F831BE"/>
    <w:rsid w:val="00F83260"/>
    <w:rsid w:val="00F838EE"/>
    <w:rsid w:val="00F8390B"/>
    <w:rsid w:val="00F83EF1"/>
    <w:rsid w:val="00F83FAC"/>
    <w:rsid w:val="00F84004"/>
    <w:rsid w:val="00F84040"/>
    <w:rsid w:val="00F84C83"/>
    <w:rsid w:val="00F84E86"/>
    <w:rsid w:val="00F85756"/>
    <w:rsid w:val="00F863C1"/>
    <w:rsid w:val="00F863DB"/>
    <w:rsid w:val="00F864E2"/>
    <w:rsid w:val="00F865FB"/>
    <w:rsid w:val="00F86797"/>
    <w:rsid w:val="00F872FC"/>
    <w:rsid w:val="00F90A1B"/>
    <w:rsid w:val="00F90A95"/>
    <w:rsid w:val="00F90B43"/>
    <w:rsid w:val="00F92226"/>
    <w:rsid w:val="00F9243B"/>
    <w:rsid w:val="00F924D8"/>
    <w:rsid w:val="00F92A08"/>
    <w:rsid w:val="00F9324B"/>
    <w:rsid w:val="00F93801"/>
    <w:rsid w:val="00F93819"/>
    <w:rsid w:val="00F93F3C"/>
    <w:rsid w:val="00F94A30"/>
    <w:rsid w:val="00F94B44"/>
    <w:rsid w:val="00F95982"/>
    <w:rsid w:val="00F96A46"/>
    <w:rsid w:val="00F97AB1"/>
    <w:rsid w:val="00F97FD8"/>
    <w:rsid w:val="00FA06AD"/>
    <w:rsid w:val="00FA0B6E"/>
    <w:rsid w:val="00FA1020"/>
    <w:rsid w:val="00FA1813"/>
    <w:rsid w:val="00FA2228"/>
    <w:rsid w:val="00FA257A"/>
    <w:rsid w:val="00FA2E81"/>
    <w:rsid w:val="00FA3801"/>
    <w:rsid w:val="00FA3A12"/>
    <w:rsid w:val="00FA4182"/>
    <w:rsid w:val="00FA43E5"/>
    <w:rsid w:val="00FA4C08"/>
    <w:rsid w:val="00FA6496"/>
    <w:rsid w:val="00FA753F"/>
    <w:rsid w:val="00FA7826"/>
    <w:rsid w:val="00FA7FD2"/>
    <w:rsid w:val="00FB04FC"/>
    <w:rsid w:val="00FB0656"/>
    <w:rsid w:val="00FB1656"/>
    <w:rsid w:val="00FB186E"/>
    <w:rsid w:val="00FB1C20"/>
    <w:rsid w:val="00FB22EB"/>
    <w:rsid w:val="00FB24F7"/>
    <w:rsid w:val="00FB2C98"/>
    <w:rsid w:val="00FB2DF1"/>
    <w:rsid w:val="00FB3A14"/>
    <w:rsid w:val="00FB41C5"/>
    <w:rsid w:val="00FB48E8"/>
    <w:rsid w:val="00FB4BC5"/>
    <w:rsid w:val="00FB5336"/>
    <w:rsid w:val="00FB5A73"/>
    <w:rsid w:val="00FB5C41"/>
    <w:rsid w:val="00FB668D"/>
    <w:rsid w:val="00FB6EEC"/>
    <w:rsid w:val="00FB71D5"/>
    <w:rsid w:val="00FB7234"/>
    <w:rsid w:val="00FB73F6"/>
    <w:rsid w:val="00FC0249"/>
    <w:rsid w:val="00FC037D"/>
    <w:rsid w:val="00FC1B53"/>
    <w:rsid w:val="00FC1D0C"/>
    <w:rsid w:val="00FC1E1A"/>
    <w:rsid w:val="00FC1E84"/>
    <w:rsid w:val="00FC226A"/>
    <w:rsid w:val="00FC3321"/>
    <w:rsid w:val="00FC347B"/>
    <w:rsid w:val="00FC36BA"/>
    <w:rsid w:val="00FC39D6"/>
    <w:rsid w:val="00FC3F3A"/>
    <w:rsid w:val="00FC3FAB"/>
    <w:rsid w:val="00FC4388"/>
    <w:rsid w:val="00FC46F4"/>
    <w:rsid w:val="00FC4777"/>
    <w:rsid w:val="00FC4DBE"/>
    <w:rsid w:val="00FC50BF"/>
    <w:rsid w:val="00FC5415"/>
    <w:rsid w:val="00FC5807"/>
    <w:rsid w:val="00FC5939"/>
    <w:rsid w:val="00FC61C5"/>
    <w:rsid w:val="00FC6AD6"/>
    <w:rsid w:val="00FC738D"/>
    <w:rsid w:val="00FC73DD"/>
    <w:rsid w:val="00FC7DF5"/>
    <w:rsid w:val="00FC7F15"/>
    <w:rsid w:val="00FD1219"/>
    <w:rsid w:val="00FD1277"/>
    <w:rsid w:val="00FD13AB"/>
    <w:rsid w:val="00FD182B"/>
    <w:rsid w:val="00FD1F7A"/>
    <w:rsid w:val="00FD2C79"/>
    <w:rsid w:val="00FD2E64"/>
    <w:rsid w:val="00FD2EF6"/>
    <w:rsid w:val="00FD33E0"/>
    <w:rsid w:val="00FD3446"/>
    <w:rsid w:val="00FD3F43"/>
    <w:rsid w:val="00FD44DF"/>
    <w:rsid w:val="00FD46AE"/>
    <w:rsid w:val="00FD4BAB"/>
    <w:rsid w:val="00FD4F52"/>
    <w:rsid w:val="00FD5148"/>
    <w:rsid w:val="00FD51F5"/>
    <w:rsid w:val="00FD5361"/>
    <w:rsid w:val="00FD64B6"/>
    <w:rsid w:val="00FD696A"/>
    <w:rsid w:val="00FD6A91"/>
    <w:rsid w:val="00FD6D36"/>
    <w:rsid w:val="00FD793B"/>
    <w:rsid w:val="00FD7B17"/>
    <w:rsid w:val="00FD7C98"/>
    <w:rsid w:val="00FE0690"/>
    <w:rsid w:val="00FE0A03"/>
    <w:rsid w:val="00FE0A51"/>
    <w:rsid w:val="00FE0BAF"/>
    <w:rsid w:val="00FE0CE1"/>
    <w:rsid w:val="00FE0D30"/>
    <w:rsid w:val="00FE136B"/>
    <w:rsid w:val="00FE1C55"/>
    <w:rsid w:val="00FE21EC"/>
    <w:rsid w:val="00FE31B9"/>
    <w:rsid w:val="00FE325B"/>
    <w:rsid w:val="00FE3605"/>
    <w:rsid w:val="00FE3A1A"/>
    <w:rsid w:val="00FE46AF"/>
    <w:rsid w:val="00FE48A3"/>
    <w:rsid w:val="00FE4909"/>
    <w:rsid w:val="00FE4A5A"/>
    <w:rsid w:val="00FE4CC2"/>
    <w:rsid w:val="00FE4EA4"/>
    <w:rsid w:val="00FE505A"/>
    <w:rsid w:val="00FE58B6"/>
    <w:rsid w:val="00FE6056"/>
    <w:rsid w:val="00FE621E"/>
    <w:rsid w:val="00FE6304"/>
    <w:rsid w:val="00FE634D"/>
    <w:rsid w:val="00FE64C6"/>
    <w:rsid w:val="00FE67F7"/>
    <w:rsid w:val="00FE68D0"/>
    <w:rsid w:val="00FE7115"/>
    <w:rsid w:val="00FE747F"/>
    <w:rsid w:val="00FE7622"/>
    <w:rsid w:val="00FE7BEF"/>
    <w:rsid w:val="00FF015B"/>
    <w:rsid w:val="00FF01CC"/>
    <w:rsid w:val="00FF0C41"/>
    <w:rsid w:val="00FF11A8"/>
    <w:rsid w:val="00FF11F6"/>
    <w:rsid w:val="00FF14DF"/>
    <w:rsid w:val="00FF154B"/>
    <w:rsid w:val="00FF244A"/>
    <w:rsid w:val="00FF3081"/>
    <w:rsid w:val="00FF4751"/>
    <w:rsid w:val="00FF4884"/>
    <w:rsid w:val="00FF489C"/>
    <w:rsid w:val="00FF4DA1"/>
    <w:rsid w:val="00FF5AFA"/>
    <w:rsid w:val="00FF5B12"/>
    <w:rsid w:val="00FF5C83"/>
    <w:rsid w:val="00FF68A1"/>
    <w:rsid w:val="00FF6CC6"/>
    <w:rsid w:val="00FF740A"/>
    <w:rsid w:val="00FF7598"/>
    <w:rsid w:val="00FF78EF"/>
    <w:rsid w:val="00FF79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55715"/>
    <w:pPr>
      <w:autoSpaceDE w:val="0"/>
      <w:autoSpaceDN w:val="0"/>
    </w:pPr>
    <w:rPr>
      <w:rFonts w:ascii="Times" w:eastAsia="Times New Roman" w:hAnsi="Times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555715"/>
    <w:rPr>
      <w:rFonts w:ascii="Arial" w:hAnsi="Arial" w:cs="Arial"/>
      <w:sz w:val="22"/>
      <w:szCs w:val="22"/>
    </w:rPr>
  </w:style>
  <w:style w:type="paragraph" w:styleId="BodyText">
    <w:name w:val="Body Text"/>
    <w:basedOn w:val="Normal"/>
    <w:rsid w:val="00555715"/>
    <w:pPr>
      <w:spacing w:after="120"/>
    </w:pPr>
    <w:rPr>
      <w:rFonts w:cs="Times"/>
    </w:rPr>
  </w:style>
  <w:style w:type="table" w:styleId="TableGrid">
    <w:name w:val="Table Grid"/>
    <w:basedOn w:val="TableNormal"/>
    <w:rsid w:val="00555715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rsid w:val="00555715"/>
    <w:rPr>
      <w:color w:val="0000FF"/>
      <w:u w:val="single"/>
    </w:rPr>
  </w:style>
  <w:style w:type="paragraph" w:styleId="BalloonText">
    <w:name w:val="Balloon Text"/>
    <w:basedOn w:val="Normal"/>
    <w:semiHidden/>
    <w:rsid w:val="006C6AD8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6C6A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C6AD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C6AD8"/>
    <w:rPr>
      <w:b/>
      <w:bCs/>
    </w:rPr>
  </w:style>
  <w:style w:type="paragraph" w:styleId="NormalWeb">
    <w:name w:val="Normal (Web)"/>
    <w:basedOn w:val="Normal"/>
    <w:uiPriority w:val="99"/>
    <w:unhideWhenUsed/>
    <w:rsid w:val="00A42B42"/>
    <w:pPr>
      <w:autoSpaceDE/>
      <w:autoSpaceDN/>
      <w:spacing w:before="100" w:beforeAutospacing="1" w:after="100" w:afterAutospacing="1"/>
    </w:pPr>
    <w:rPr>
      <w:rFonts w:ascii="Times New Roman" w:hAnsi="Times New Roman"/>
      <w:lang w:eastAsia="ko-KR"/>
    </w:rPr>
  </w:style>
  <w:style w:type="character" w:customStyle="1" w:styleId="CommentTextChar">
    <w:name w:val="Comment Text Char"/>
    <w:link w:val="CommentText"/>
    <w:uiPriority w:val="99"/>
    <w:semiHidden/>
    <w:rsid w:val="00CD34AC"/>
    <w:rPr>
      <w:rFonts w:ascii="Times" w:eastAsia="Times New Roman" w:hAnsi="Times"/>
    </w:rPr>
  </w:style>
  <w:style w:type="paragraph" w:styleId="Header">
    <w:name w:val="header"/>
    <w:basedOn w:val="Normal"/>
    <w:link w:val="HeaderChar"/>
    <w:rsid w:val="003C29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3C2937"/>
    <w:rPr>
      <w:rFonts w:ascii="Times" w:eastAsia="Times New Roman" w:hAnsi="Times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rsid w:val="003C29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937"/>
    <w:rPr>
      <w:rFonts w:ascii="Times" w:eastAsia="Times New Roman" w:hAnsi="Times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71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53460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2907">
              <w:marLeft w:val="368"/>
              <w:marRight w:val="67"/>
              <w:marTop w:val="502"/>
              <w:marBottom w:val="83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99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61552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60640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13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single" w:sz="36" w:space="0" w:color="202020"/>
        <w:right w:val="none" w:sz="0" w:space="0" w:color="auto"/>
      </w:divBdr>
      <w:divsChild>
        <w:div w:id="1796833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07516">
              <w:marLeft w:val="330"/>
              <w:marRight w:val="60"/>
              <w:marTop w:val="450"/>
              <w:marBottom w:val="7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  Methods to Decrease the Mutation Rate of Hepatitis C Virus</vt:lpstr>
    </vt:vector>
  </TitlesOfParts>
  <Company>Hewlett-Packard</Company>
  <LinksUpToDate>false</LinksUpToDate>
  <CharactersWithSpaces>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  Methods to Decrease the Mutation Rate of Hepatitis C Virus</dc:title>
  <dc:creator>Jinah Choi</dc:creator>
  <cp:lastModifiedBy>jina</cp:lastModifiedBy>
  <cp:revision>3</cp:revision>
  <cp:lastPrinted>2011-03-29T19:49:00Z</cp:lastPrinted>
  <dcterms:created xsi:type="dcterms:W3CDTF">2011-10-18T22:49:00Z</dcterms:created>
  <dcterms:modified xsi:type="dcterms:W3CDTF">2011-10-18T22:51:00Z</dcterms:modified>
</cp:coreProperties>
</file>